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E051D" w14:textId="338EDEB1" w:rsidR="00C60E0D" w:rsidRPr="00C60E0D" w:rsidRDefault="003210E9" w:rsidP="00C60E0D">
      <w:pPr>
        <w:ind w:left="2160" w:hanging="216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T</w:t>
      </w:r>
      <w:r w:rsidR="00C60E0D">
        <w:rPr>
          <w:rFonts w:ascii="Arial" w:hAnsi="Arial" w:cs="Arial"/>
          <w:b/>
          <w:sz w:val="18"/>
          <w:szCs w:val="18"/>
        </w:rPr>
        <w:t xml:space="preserve">able </w:t>
      </w:r>
      <w:r>
        <w:rPr>
          <w:rFonts w:ascii="Arial" w:hAnsi="Arial" w:cs="Arial"/>
          <w:b/>
          <w:sz w:val="18"/>
          <w:szCs w:val="18"/>
        </w:rPr>
        <w:t>S</w:t>
      </w:r>
      <w:r w:rsidR="00C60E0D">
        <w:rPr>
          <w:rFonts w:ascii="Arial" w:hAnsi="Arial" w:cs="Arial"/>
          <w:b/>
          <w:sz w:val="18"/>
          <w:szCs w:val="18"/>
        </w:rPr>
        <w:t>1</w:t>
      </w:r>
      <w:r w:rsidR="00C60E0D" w:rsidRPr="00C60E0D">
        <w:rPr>
          <w:rFonts w:ascii="Arial" w:hAnsi="Arial" w:cs="Arial"/>
          <w:b/>
          <w:sz w:val="18"/>
          <w:szCs w:val="18"/>
        </w:rPr>
        <w:tab/>
        <w:t xml:space="preserve">Demographic characteristics compared between women with a </w:t>
      </w:r>
      <w:r w:rsidR="00754ED6">
        <w:rPr>
          <w:rFonts w:ascii="Arial" w:hAnsi="Arial" w:cs="Arial"/>
          <w:b/>
          <w:sz w:val="18"/>
          <w:szCs w:val="18"/>
        </w:rPr>
        <w:t>second trimester</w:t>
      </w:r>
      <w:r w:rsidR="00C60E0D" w:rsidRPr="00C60E0D">
        <w:rPr>
          <w:rFonts w:ascii="Arial" w:hAnsi="Arial" w:cs="Arial"/>
          <w:b/>
          <w:sz w:val="18"/>
          <w:szCs w:val="18"/>
        </w:rPr>
        <w:t xml:space="preserve"> miscarriage (</w:t>
      </w:r>
      <w:r w:rsidR="00754ED6">
        <w:rPr>
          <w:rFonts w:ascii="Arial" w:hAnsi="Arial" w:cs="Arial"/>
          <w:b/>
          <w:sz w:val="18"/>
          <w:szCs w:val="18"/>
        </w:rPr>
        <w:t>ST</w:t>
      </w:r>
      <w:r w:rsidR="00C60E0D" w:rsidRPr="00C60E0D">
        <w:rPr>
          <w:rFonts w:ascii="Arial" w:hAnsi="Arial" w:cs="Arial"/>
          <w:b/>
          <w:sz w:val="18"/>
          <w:szCs w:val="18"/>
        </w:rPr>
        <w:t>M) in their second, third or fourth pregnancies compared to women with livebirths (LBs) in pregnancy 1-4 as applicable</w:t>
      </w:r>
      <w:r w:rsidR="00ED242D">
        <w:rPr>
          <w:rFonts w:ascii="Arial" w:hAnsi="Arial" w:cs="Arial"/>
          <w:b/>
          <w:sz w:val="18"/>
          <w:szCs w:val="18"/>
        </w:rPr>
        <w:t xml:space="preserve"> (RQ2)</w:t>
      </w:r>
    </w:p>
    <w:tbl>
      <w:tblPr>
        <w:tblStyle w:val="TableGrid"/>
        <w:tblpPr w:leftFromText="180" w:rightFromText="180" w:vertAnchor="text" w:tblpX="-714" w:tblpY="1"/>
        <w:tblOverlap w:val="never"/>
        <w:tblW w:w="15540" w:type="dxa"/>
        <w:tblLayout w:type="fixed"/>
        <w:tblLook w:val="04A0" w:firstRow="1" w:lastRow="0" w:firstColumn="1" w:lastColumn="0" w:noHBand="0" w:noVBand="1"/>
      </w:tblPr>
      <w:tblGrid>
        <w:gridCol w:w="2122"/>
        <w:gridCol w:w="2055"/>
        <w:gridCol w:w="42"/>
        <w:gridCol w:w="2013"/>
        <w:gridCol w:w="851"/>
        <w:gridCol w:w="1686"/>
        <w:gridCol w:w="15"/>
        <w:gridCol w:w="1559"/>
        <w:gridCol w:w="851"/>
        <w:gridCol w:w="1701"/>
        <w:gridCol w:w="1559"/>
        <w:gridCol w:w="1086"/>
      </w:tblGrid>
      <w:tr w:rsidR="00DD59E9" w:rsidRPr="00C60E0D" w14:paraId="79C556BA" w14:textId="77777777" w:rsidTr="00732E10">
        <w:trPr>
          <w:trHeight w:val="515"/>
        </w:trPr>
        <w:tc>
          <w:tcPr>
            <w:tcW w:w="2122" w:type="dxa"/>
            <w:vMerge w:val="restart"/>
            <w:shd w:val="clear" w:color="auto" w:fill="CC99FF"/>
          </w:tcPr>
          <w:p w14:paraId="5CE70A7E" w14:textId="77777777" w:rsidR="00DD59E9" w:rsidRPr="00C60E0D" w:rsidRDefault="00DD59E9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60E0D">
              <w:rPr>
                <w:rFonts w:ascii="Arial" w:hAnsi="Arial" w:cs="Arial"/>
                <w:b/>
                <w:sz w:val="18"/>
                <w:szCs w:val="18"/>
              </w:rPr>
              <w:t>Demographic characteristic</w:t>
            </w:r>
          </w:p>
        </w:tc>
        <w:tc>
          <w:tcPr>
            <w:tcW w:w="4110" w:type="dxa"/>
            <w:gridSpan w:val="3"/>
            <w:shd w:val="clear" w:color="auto" w:fill="CC99FF"/>
          </w:tcPr>
          <w:p w14:paraId="22C50FBD" w14:textId="33A622B7" w:rsidR="00DD59E9" w:rsidRPr="00C60E0D" w:rsidRDefault="00DD59E9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Women with </w:t>
            </w:r>
            <w:r w:rsidR="005E479E">
              <w:rPr>
                <w:rFonts w:ascii="Arial" w:hAnsi="Arial" w:cs="Arial"/>
                <w:b/>
                <w:sz w:val="18"/>
                <w:szCs w:val="18"/>
              </w:rPr>
              <w:t>2 or more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recorded pregnancies</w:t>
            </w:r>
          </w:p>
        </w:tc>
        <w:tc>
          <w:tcPr>
            <w:tcW w:w="851" w:type="dxa"/>
            <w:vMerge w:val="restart"/>
            <w:shd w:val="clear" w:color="auto" w:fill="CC99FF"/>
          </w:tcPr>
          <w:p w14:paraId="7CF99C20" w14:textId="77777777" w:rsidR="00DD59E9" w:rsidRPr="00C60E0D" w:rsidRDefault="00DD59E9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60E0D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3260" w:type="dxa"/>
            <w:gridSpan w:val="3"/>
            <w:shd w:val="clear" w:color="auto" w:fill="CC99FF"/>
          </w:tcPr>
          <w:p w14:paraId="2DC21FD9" w14:textId="47B192E7" w:rsidR="00DD59E9" w:rsidRPr="00C60E0D" w:rsidRDefault="00DD59E9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Women with </w:t>
            </w:r>
            <w:r w:rsidR="005E479E">
              <w:rPr>
                <w:rFonts w:ascii="Arial" w:hAnsi="Arial" w:cs="Arial"/>
                <w:b/>
                <w:sz w:val="18"/>
                <w:szCs w:val="18"/>
              </w:rPr>
              <w:t>3 or more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recorded pregnancies</w:t>
            </w:r>
          </w:p>
        </w:tc>
        <w:tc>
          <w:tcPr>
            <w:tcW w:w="851" w:type="dxa"/>
            <w:vMerge w:val="restart"/>
            <w:shd w:val="clear" w:color="auto" w:fill="CC99FF"/>
          </w:tcPr>
          <w:p w14:paraId="0B4C947D" w14:textId="77777777" w:rsidR="00DD59E9" w:rsidRPr="00C60E0D" w:rsidRDefault="00DD59E9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3E92BEC" w14:textId="77777777" w:rsidR="00DD59E9" w:rsidRPr="00C60E0D" w:rsidRDefault="00DD59E9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60E0D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3260" w:type="dxa"/>
            <w:gridSpan w:val="2"/>
            <w:shd w:val="clear" w:color="auto" w:fill="CC99FF"/>
          </w:tcPr>
          <w:p w14:paraId="4BDC6F2D" w14:textId="4CC8CD99" w:rsidR="00DD59E9" w:rsidRPr="00C60E0D" w:rsidRDefault="00DD59E9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Women with </w:t>
            </w:r>
            <w:r w:rsidR="005E479E">
              <w:rPr>
                <w:rFonts w:ascii="Arial" w:hAnsi="Arial" w:cs="Arial"/>
                <w:b/>
                <w:sz w:val="18"/>
                <w:szCs w:val="18"/>
              </w:rPr>
              <w:t>4 or more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recorded pregnancies</w:t>
            </w:r>
          </w:p>
        </w:tc>
        <w:tc>
          <w:tcPr>
            <w:tcW w:w="1086" w:type="dxa"/>
            <w:vMerge w:val="restart"/>
            <w:shd w:val="clear" w:color="auto" w:fill="CC99FF"/>
          </w:tcPr>
          <w:p w14:paraId="62A1F1C7" w14:textId="77777777" w:rsidR="00DD59E9" w:rsidRPr="00C60E0D" w:rsidRDefault="00DD59E9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60E0D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66493F" w:rsidRPr="00C60E0D" w14:paraId="1998EBF2" w14:textId="77777777" w:rsidTr="00732E10">
        <w:trPr>
          <w:trHeight w:val="515"/>
        </w:trPr>
        <w:tc>
          <w:tcPr>
            <w:tcW w:w="2122" w:type="dxa"/>
            <w:vMerge/>
            <w:shd w:val="clear" w:color="auto" w:fill="CC99FF"/>
          </w:tcPr>
          <w:p w14:paraId="1566F65D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55" w:type="dxa"/>
            <w:shd w:val="clear" w:color="auto" w:fill="CC99FF"/>
          </w:tcPr>
          <w:p w14:paraId="01C7B614" w14:textId="195927ED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60E0D">
              <w:rPr>
                <w:rFonts w:ascii="Arial" w:hAnsi="Arial" w:cs="Arial"/>
                <w:b/>
                <w:sz w:val="18"/>
                <w:szCs w:val="18"/>
              </w:rPr>
              <w:t xml:space="preserve">Women with </w:t>
            </w:r>
            <w:r w:rsidR="00E77C86">
              <w:rPr>
                <w:rFonts w:ascii="Arial" w:hAnsi="Arial" w:cs="Arial"/>
                <w:b/>
                <w:sz w:val="18"/>
                <w:szCs w:val="18"/>
              </w:rPr>
              <w:t>previous livebirths</w:t>
            </w:r>
            <w:r w:rsidRPr="00C60E0D">
              <w:rPr>
                <w:rFonts w:ascii="Arial" w:hAnsi="Arial" w:cs="Arial"/>
                <w:b/>
                <w:sz w:val="18"/>
                <w:szCs w:val="18"/>
              </w:rPr>
              <w:t xml:space="preserve"> (N = 64495)</w:t>
            </w:r>
            <w:r w:rsidR="00732E10">
              <w:rPr>
                <w:rFonts w:ascii="Arial" w:hAnsi="Arial" w:cs="Arial"/>
                <w:b/>
                <w:sz w:val="18"/>
                <w:szCs w:val="18"/>
              </w:rPr>
              <w:t xml:space="preserve"> n(%)</w:t>
            </w:r>
          </w:p>
        </w:tc>
        <w:tc>
          <w:tcPr>
            <w:tcW w:w="2055" w:type="dxa"/>
            <w:gridSpan w:val="2"/>
            <w:shd w:val="clear" w:color="auto" w:fill="CC99FF"/>
          </w:tcPr>
          <w:p w14:paraId="2A06169E" w14:textId="4FBA0F90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60E0D">
              <w:rPr>
                <w:rFonts w:ascii="Arial" w:hAnsi="Arial" w:cs="Arial"/>
                <w:b/>
                <w:sz w:val="18"/>
                <w:szCs w:val="18"/>
              </w:rPr>
              <w:t xml:space="preserve">Women with </w:t>
            </w:r>
            <w:r w:rsidR="00E77C86">
              <w:rPr>
                <w:rFonts w:ascii="Arial" w:hAnsi="Arial" w:cs="Arial"/>
                <w:b/>
                <w:sz w:val="18"/>
                <w:szCs w:val="18"/>
              </w:rPr>
              <w:t>previous STM</w:t>
            </w:r>
            <w:r w:rsidRPr="00C60E0D">
              <w:rPr>
                <w:rFonts w:ascii="Arial" w:hAnsi="Arial" w:cs="Arial"/>
                <w:b/>
                <w:sz w:val="18"/>
                <w:szCs w:val="18"/>
              </w:rPr>
              <w:t xml:space="preserve"> (N=911)</w:t>
            </w:r>
            <w:r w:rsidR="00732E10">
              <w:rPr>
                <w:rFonts w:ascii="Arial" w:hAnsi="Arial" w:cs="Arial"/>
                <w:b/>
                <w:sz w:val="18"/>
                <w:szCs w:val="18"/>
              </w:rPr>
              <w:t xml:space="preserve">   n(%)</w:t>
            </w:r>
          </w:p>
        </w:tc>
        <w:tc>
          <w:tcPr>
            <w:tcW w:w="851" w:type="dxa"/>
            <w:vMerge/>
            <w:shd w:val="clear" w:color="auto" w:fill="CC99FF"/>
          </w:tcPr>
          <w:p w14:paraId="469E7427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86" w:type="dxa"/>
            <w:shd w:val="clear" w:color="auto" w:fill="CC99FF"/>
          </w:tcPr>
          <w:p w14:paraId="199FB4AD" w14:textId="23933E29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60E0D">
              <w:rPr>
                <w:rFonts w:ascii="Arial" w:hAnsi="Arial" w:cs="Arial"/>
                <w:b/>
                <w:sz w:val="18"/>
                <w:szCs w:val="18"/>
              </w:rPr>
              <w:t xml:space="preserve">Women with </w:t>
            </w:r>
            <w:r w:rsidR="00E77C86">
              <w:rPr>
                <w:rFonts w:ascii="Arial" w:hAnsi="Arial" w:cs="Arial"/>
                <w:b/>
                <w:sz w:val="18"/>
                <w:szCs w:val="18"/>
              </w:rPr>
              <w:t>previous livebirths</w:t>
            </w:r>
          </w:p>
          <w:p w14:paraId="2648C6C3" w14:textId="2CC0F336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60E0D">
              <w:rPr>
                <w:rFonts w:ascii="Arial" w:hAnsi="Arial" w:cs="Arial"/>
                <w:b/>
                <w:sz w:val="18"/>
                <w:szCs w:val="18"/>
              </w:rPr>
              <w:t>(N = 26162)</w:t>
            </w:r>
            <w:r w:rsidR="00732E10">
              <w:rPr>
                <w:rFonts w:ascii="Arial" w:hAnsi="Arial" w:cs="Arial"/>
                <w:b/>
                <w:sz w:val="18"/>
                <w:szCs w:val="18"/>
              </w:rPr>
              <w:t xml:space="preserve">  n(%)</w:t>
            </w:r>
          </w:p>
        </w:tc>
        <w:tc>
          <w:tcPr>
            <w:tcW w:w="1574" w:type="dxa"/>
            <w:gridSpan w:val="2"/>
            <w:shd w:val="clear" w:color="auto" w:fill="CC99FF"/>
          </w:tcPr>
          <w:p w14:paraId="3375E3B3" w14:textId="34ADD913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60E0D">
              <w:rPr>
                <w:rFonts w:ascii="Arial" w:hAnsi="Arial" w:cs="Arial"/>
                <w:b/>
                <w:sz w:val="18"/>
                <w:szCs w:val="18"/>
              </w:rPr>
              <w:t xml:space="preserve">Women with </w:t>
            </w:r>
            <w:r w:rsidR="00E77C86">
              <w:rPr>
                <w:rFonts w:ascii="Arial" w:hAnsi="Arial" w:cs="Arial"/>
                <w:b/>
                <w:sz w:val="18"/>
                <w:szCs w:val="18"/>
              </w:rPr>
              <w:t>previous STM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C60E0D">
              <w:rPr>
                <w:rFonts w:ascii="Arial" w:hAnsi="Arial" w:cs="Arial"/>
                <w:b/>
                <w:sz w:val="18"/>
                <w:szCs w:val="18"/>
              </w:rPr>
              <w:t>(N = 1338)</w:t>
            </w:r>
            <w:r w:rsidR="00732E10">
              <w:rPr>
                <w:rFonts w:ascii="Arial" w:hAnsi="Arial" w:cs="Arial"/>
                <w:b/>
                <w:sz w:val="18"/>
                <w:szCs w:val="18"/>
              </w:rPr>
              <w:t xml:space="preserve">  n(%)</w:t>
            </w:r>
          </w:p>
        </w:tc>
        <w:tc>
          <w:tcPr>
            <w:tcW w:w="851" w:type="dxa"/>
            <w:vMerge/>
            <w:shd w:val="clear" w:color="auto" w:fill="CC99FF"/>
          </w:tcPr>
          <w:p w14:paraId="4CAD0F8F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CC99FF"/>
          </w:tcPr>
          <w:p w14:paraId="497DA836" w14:textId="77777777" w:rsidR="00732E10" w:rsidRDefault="0066493F" w:rsidP="00E77C8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60E0D">
              <w:rPr>
                <w:rFonts w:ascii="Arial" w:hAnsi="Arial" w:cs="Arial"/>
                <w:b/>
                <w:sz w:val="18"/>
                <w:szCs w:val="18"/>
              </w:rPr>
              <w:t>Women with</w:t>
            </w:r>
            <w:r w:rsidR="00E77C86">
              <w:rPr>
                <w:rFonts w:ascii="Arial" w:hAnsi="Arial" w:cs="Arial"/>
                <w:b/>
                <w:sz w:val="18"/>
                <w:szCs w:val="18"/>
              </w:rPr>
              <w:t xml:space="preserve"> previous livebirths </w:t>
            </w:r>
          </w:p>
          <w:p w14:paraId="3FACEE1D" w14:textId="5580CE78" w:rsidR="0066493F" w:rsidRPr="00E77C86" w:rsidRDefault="0066493F" w:rsidP="00E77C8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60E0D">
              <w:rPr>
                <w:rFonts w:ascii="Arial" w:hAnsi="Arial" w:cs="Arial"/>
                <w:b/>
                <w:sz w:val="18"/>
                <w:szCs w:val="18"/>
              </w:rPr>
              <w:t>(N = 10070)</w:t>
            </w:r>
            <w:r w:rsidR="00732E10">
              <w:rPr>
                <w:rFonts w:ascii="Arial" w:hAnsi="Arial" w:cs="Arial"/>
                <w:b/>
                <w:sz w:val="18"/>
                <w:szCs w:val="18"/>
              </w:rPr>
              <w:t xml:space="preserve">  n(%)</w:t>
            </w:r>
          </w:p>
        </w:tc>
        <w:tc>
          <w:tcPr>
            <w:tcW w:w="1559" w:type="dxa"/>
            <w:shd w:val="clear" w:color="auto" w:fill="CC99FF"/>
          </w:tcPr>
          <w:p w14:paraId="395883CF" w14:textId="26C1ADCA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60E0D">
              <w:rPr>
                <w:rFonts w:ascii="Arial" w:hAnsi="Arial" w:cs="Arial"/>
                <w:b/>
                <w:sz w:val="18"/>
                <w:szCs w:val="18"/>
              </w:rPr>
              <w:t xml:space="preserve">Women with </w:t>
            </w:r>
            <w:r w:rsidR="00E77C86">
              <w:rPr>
                <w:rFonts w:ascii="Arial" w:hAnsi="Arial" w:cs="Arial"/>
                <w:b/>
                <w:sz w:val="18"/>
                <w:szCs w:val="18"/>
              </w:rPr>
              <w:t xml:space="preserve">previous </w:t>
            </w:r>
            <w:r>
              <w:rPr>
                <w:rFonts w:ascii="Arial" w:hAnsi="Arial" w:cs="Arial"/>
                <w:b/>
                <w:sz w:val="18"/>
                <w:szCs w:val="18"/>
              </w:rPr>
              <w:t>STM</w:t>
            </w:r>
            <w:r w:rsidRPr="00C60E0D">
              <w:rPr>
                <w:rFonts w:ascii="Arial" w:hAnsi="Arial" w:cs="Arial"/>
                <w:b/>
                <w:sz w:val="18"/>
                <w:szCs w:val="18"/>
              </w:rPr>
              <w:t xml:space="preserve"> (N=971)</w:t>
            </w:r>
            <w:r w:rsidR="00732E10">
              <w:rPr>
                <w:rFonts w:ascii="Arial" w:hAnsi="Arial" w:cs="Arial"/>
                <w:b/>
                <w:sz w:val="18"/>
                <w:szCs w:val="18"/>
              </w:rPr>
              <w:t xml:space="preserve">  n(%)</w:t>
            </w:r>
          </w:p>
        </w:tc>
        <w:tc>
          <w:tcPr>
            <w:tcW w:w="1086" w:type="dxa"/>
            <w:vMerge/>
            <w:shd w:val="clear" w:color="auto" w:fill="CC99FF"/>
          </w:tcPr>
          <w:p w14:paraId="13C577FD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6493F" w:rsidRPr="00C60E0D" w14:paraId="431A3765" w14:textId="77777777" w:rsidTr="00732E10">
        <w:tc>
          <w:tcPr>
            <w:tcW w:w="7083" w:type="dxa"/>
            <w:gridSpan w:val="5"/>
            <w:shd w:val="clear" w:color="auto" w:fill="CCCCFF"/>
          </w:tcPr>
          <w:p w14:paraId="229D0BF1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60E0D">
              <w:rPr>
                <w:rFonts w:ascii="Arial" w:hAnsi="Arial" w:cs="Arial"/>
                <w:b/>
                <w:sz w:val="18"/>
                <w:szCs w:val="18"/>
              </w:rPr>
              <w:t>Age**</w:t>
            </w:r>
          </w:p>
          <w:p w14:paraId="7DDFE574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CCCCFF"/>
          </w:tcPr>
          <w:p w14:paraId="1172893B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CCCCFF"/>
          </w:tcPr>
          <w:p w14:paraId="72075A19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CCCCFF"/>
          </w:tcPr>
          <w:p w14:paraId="1F185DBB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CCCCFF"/>
          </w:tcPr>
          <w:p w14:paraId="04D09119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CCCCFF"/>
          </w:tcPr>
          <w:p w14:paraId="505B2E78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6" w:type="dxa"/>
            <w:shd w:val="clear" w:color="auto" w:fill="CCCCFF"/>
          </w:tcPr>
          <w:p w14:paraId="551288E2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6493F" w:rsidRPr="00C60E0D" w14:paraId="4719F07D" w14:textId="77777777" w:rsidTr="00732E10">
        <w:tc>
          <w:tcPr>
            <w:tcW w:w="2122" w:type="dxa"/>
          </w:tcPr>
          <w:p w14:paraId="5FCBE9BE" w14:textId="77777777" w:rsidR="0066493F" w:rsidRPr="00C60E0D" w:rsidRDefault="0066493F" w:rsidP="0066493F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C60E0D">
              <w:rPr>
                <w:rFonts w:ascii="Arial" w:hAnsi="Arial" w:cs="Arial"/>
                <w:b/>
                <w:sz w:val="18"/>
                <w:szCs w:val="18"/>
              </w:rPr>
              <w:t>16-25</w:t>
            </w:r>
          </w:p>
        </w:tc>
        <w:tc>
          <w:tcPr>
            <w:tcW w:w="2097" w:type="dxa"/>
            <w:gridSpan w:val="2"/>
            <w:vAlign w:val="bottom"/>
          </w:tcPr>
          <w:p w14:paraId="2CD305E0" w14:textId="3D5516E2" w:rsidR="0066493F" w:rsidRPr="00C60E0D" w:rsidRDefault="00732E10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993 (</w:t>
            </w:r>
            <w:r w:rsidR="0066493F" w:rsidRPr="00C60E0D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3" w:type="dxa"/>
            <w:vAlign w:val="bottom"/>
          </w:tcPr>
          <w:p w14:paraId="369532C6" w14:textId="49FF374F" w:rsidR="0066493F" w:rsidRPr="00C60E0D" w:rsidRDefault="00732E10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0 (</w:t>
            </w: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vMerge w:val="restart"/>
          </w:tcPr>
          <w:p w14:paraId="14C9ABF3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  <w:r w:rsidRPr="00C60E0D">
              <w:rPr>
                <w:rFonts w:ascii="Arial" w:hAnsi="Arial" w:cs="Arial"/>
                <w:sz w:val="18"/>
                <w:szCs w:val="18"/>
              </w:rPr>
              <w:t>&lt;0.01*</w:t>
            </w:r>
          </w:p>
        </w:tc>
        <w:tc>
          <w:tcPr>
            <w:tcW w:w="1701" w:type="dxa"/>
            <w:gridSpan w:val="2"/>
            <w:vAlign w:val="bottom"/>
          </w:tcPr>
          <w:p w14:paraId="17D650D6" w14:textId="73EE0415" w:rsidR="0066493F" w:rsidRPr="00C60E0D" w:rsidRDefault="00732E10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17 (23)</w:t>
            </w:r>
          </w:p>
        </w:tc>
        <w:tc>
          <w:tcPr>
            <w:tcW w:w="1559" w:type="dxa"/>
            <w:vAlign w:val="bottom"/>
          </w:tcPr>
          <w:p w14:paraId="13E7E721" w14:textId="5A8DE9F1" w:rsidR="0066493F" w:rsidRPr="00C60E0D" w:rsidRDefault="00732E10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5 (28)</w:t>
            </w:r>
          </w:p>
        </w:tc>
        <w:tc>
          <w:tcPr>
            <w:tcW w:w="851" w:type="dxa"/>
            <w:vMerge w:val="restart"/>
          </w:tcPr>
          <w:p w14:paraId="429A981B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  <w:r w:rsidRPr="00C60E0D">
              <w:rPr>
                <w:rFonts w:ascii="Arial" w:hAnsi="Arial" w:cs="Arial"/>
                <w:sz w:val="18"/>
                <w:szCs w:val="18"/>
              </w:rPr>
              <w:t>&lt;0.01*</w:t>
            </w:r>
          </w:p>
        </w:tc>
        <w:tc>
          <w:tcPr>
            <w:tcW w:w="1701" w:type="dxa"/>
            <w:vAlign w:val="bottom"/>
          </w:tcPr>
          <w:p w14:paraId="3FCA29B6" w14:textId="33844FAB" w:rsidR="0066493F" w:rsidRPr="00C60E0D" w:rsidRDefault="00732E10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12 (17)</w:t>
            </w:r>
          </w:p>
        </w:tc>
        <w:tc>
          <w:tcPr>
            <w:tcW w:w="1559" w:type="dxa"/>
            <w:vAlign w:val="bottom"/>
          </w:tcPr>
          <w:p w14:paraId="49AF0628" w14:textId="3746B36B" w:rsidR="0066493F" w:rsidRPr="00C60E0D" w:rsidRDefault="00732E10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4 (20)</w:t>
            </w:r>
          </w:p>
        </w:tc>
        <w:tc>
          <w:tcPr>
            <w:tcW w:w="1086" w:type="dxa"/>
            <w:vMerge w:val="restart"/>
          </w:tcPr>
          <w:p w14:paraId="5A8BFA9B" w14:textId="31128C89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  <w:r w:rsidRPr="00C60E0D">
              <w:rPr>
                <w:rFonts w:ascii="Arial" w:hAnsi="Arial" w:cs="Arial"/>
                <w:sz w:val="18"/>
                <w:szCs w:val="18"/>
              </w:rPr>
              <w:t>0.01*</w:t>
            </w:r>
          </w:p>
        </w:tc>
      </w:tr>
      <w:tr w:rsidR="0066493F" w:rsidRPr="00C60E0D" w14:paraId="4DC7DEA0" w14:textId="77777777" w:rsidTr="00732E10">
        <w:tc>
          <w:tcPr>
            <w:tcW w:w="2122" w:type="dxa"/>
          </w:tcPr>
          <w:p w14:paraId="492BBFA1" w14:textId="77777777" w:rsidR="0066493F" w:rsidRPr="00C60E0D" w:rsidRDefault="0066493F" w:rsidP="0066493F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C60E0D">
              <w:rPr>
                <w:rFonts w:ascii="Arial" w:hAnsi="Arial" w:cs="Arial"/>
                <w:b/>
                <w:sz w:val="18"/>
                <w:szCs w:val="18"/>
              </w:rPr>
              <w:t>25-35</w:t>
            </w:r>
          </w:p>
        </w:tc>
        <w:tc>
          <w:tcPr>
            <w:tcW w:w="2097" w:type="dxa"/>
            <w:gridSpan w:val="2"/>
            <w:vAlign w:val="bottom"/>
          </w:tcPr>
          <w:p w14:paraId="2E63639F" w14:textId="25D9D8A6" w:rsidR="0066493F" w:rsidRPr="00C60E0D" w:rsidRDefault="00732E10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052 (</w:t>
            </w:r>
            <w:r w:rsidR="0066493F" w:rsidRPr="00C60E0D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3" w:type="dxa"/>
            <w:vAlign w:val="bottom"/>
          </w:tcPr>
          <w:p w14:paraId="35F1A653" w14:textId="78A5BBE8" w:rsidR="0066493F" w:rsidRPr="00C60E0D" w:rsidRDefault="00732E10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0 (</w:t>
            </w: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vMerge/>
          </w:tcPr>
          <w:p w14:paraId="128696A5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504DFF46" w14:textId="60D06069" w:rsidR="0066493F" w:rsidRPr="00C60E0D" w:rsidRDefault="00732E10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221 (62)</w:t>
            </w:r>
          </w:p>
        </w:tc>
        <w:tc>
          <w:tcPr>
            <w:tcW w:w="1559" w:type="dxa"/>
            <w:vAlign w:val="bottom"/>
          </w:tcPr>
          <w:p w14:paraId="5B46F745" w14:textId="530BD3F3" w:rsidR="0066493F" w:rsidRPr="00C60E0D" w:rsidRDefault="00732E10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3 (60)</w:t>
            </w:r>
          </w:p>
        </w:tc>
        <w:tc>
          <w:tcPr>
            <w:tcW w:w="851" w:type="dxa"/>
            <w:vMerge/>
          </w:tcPr>
          <w:p w14:paraId="4C88FFE9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3ECE726C" w14:textId="364C061F" w:rsidR="0066493F" w:rsidRPr="00C60E0D" w:rsidRDefault="00732E10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43 (62)</w:t>
            </w:r>
          </w:p>
        </w:tc>
        <w:tc>
          <w:tcPr>
            <w:tcW w:w="1559" w:type="dxa"/>
            <w:vAlign w:val="bottom"/>
          </w:tcPr>
          <w:p w14:paraId="11087ED7" w14:textId="7C40EAB8" w:rsidR="0066493F" w:rsidRPr="00C60E0D" w:rsidRDefault="00732E10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2 (64)</w:t>
            </w:r>
          </w:p>
        </w:tc>
        <w:tc>
          <w:tcPr>
            <w:tcW w:w="1086" w:type="dxa"/>
            <w:vMerge/>
          </w:tcPr>
          <w:p w14:paraId="0DF6BD46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93F" w:rsidRPr="00C60E0D" w14:paraId="3F4EA0A7" w14:textId="77777777" w:rsidTr="00732E10">
        <w:tc>
          <w:tcPr>
            <w:tcW w:w="2122" w:type="dxa"/>
          </w:tcPr>
          <w:p w14:paraId="07B482CF" w14:textId="77777777" w:rsidR="0066493F" w:rsidRPr="00C60E0D" w:rsidRDefault="0066493F" w:rsidP="0066493F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C60E0D">
              <w:rPr>
                <w:rFonts w:ascii="Arial" w:hAnsi="Arial" w:cs="Arial"/>
                <w:b/>
                <w:sz w:val="18"/>
                <w:szCs w:val="18"/>
              </w:rPr>
              <w:t>36+</w:t>
            </w:r>
          </w:p>
        </w:tc>
        <w:tc>
          <w:tcPr>
            <w:tcW w:w="2097" w:type="dxa"/>
            <w:gridSpan w:val="2"/>
            <w:vAlign w:val="bottom"/>
          </w:tcPr>
          <w:p w14:paraId="330AFB25" w14:textId="34BF9C1C" w:rsidR="0066493F" w:rsidRPr="00C60E0D" w:rsidRDefault="00732E10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50 (</w:t>
            </w:r>
            <w:r w:rsidR="0066493F" w:rsidRPr="00C60E0D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3" w:type="dxa"/>
            <w:vAlign w:val="bottom"/>
          </w:tcPr>
          <w:p w14:paraId="475179E8" w14:textId="1D5BE847" w:rsidR="0066493F" w:rsidRPr="00C60E0D" w:rsidRDefault="00732E10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(</w:t>
            </w:r>
            <w:r w:rsidR="0066493F" w:rsidRPr="00C60E0D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vMerge/>
          </w:tcPr>
          <w:p w14:paraId="1BBE8D5A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784187E3" w14:textId="2F0A1517" w:rsidR="0066493F" w:rsidRPr="00C60E0D" w:rsidRDefault="00732E10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24 (15)</w:t>
            </w:r>
          </w:p>
        </w:tc>
        <w:tc>
          <w:tcPr>
            <w:tcW w:w="1559" w:type="dxa"/>
            <w:vAlign w:val="bottom"/>
          </w:tcPr>
          <w:p w14:paraId="050719A3" w14:textId="30A70B55" w:rsidR="0066493F" w:rsidRPr="00C60E0D" w:rsidRDefault="00732E10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0 (12)</w:t>
            </w:r>
          </w:p>
        </w:tc>
        <w:tc>
          <w:tcPr>
            <w:tcW w:w="851" w:type="dxa"/>
            <w:vMerge/>
          </w:tcPr>
          <w:p w14:paraId="7C6F3397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511B1C98" w14:textId="02BC703C" w:rsidR="0066493F" w:rsidRPr="00C60E0D" w:rsidRDefault="00732E10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15 (21)</w:t>
            </w:r>
          </w:p>
        </w:tc>
        <w:tc>
          <w:tcPr>
            <w:tcW w:w="1559" w:type="dxa"/>
            <w:vAlign w:val="bottom"/>
          </w:tcPr>
          <w:p w14:paraId="1824CD0F" w14:textId="285F82EC" w:rsidR="0066493F" w:rsidRPr="00C60E0D" w:rsidRDefault="00732E10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5 (16)</w:t>
            </w:r>
          </w:p>
        </w:tc>
        <w:tc>
          <w:tcPr>
            <w:tcW w:w="1086" w:type="dxa"/>
            <w:vMerge/>
          </w:tcPr>
          <w:p w14:paraId="56DB8A1F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93F" w:rsidRPr="00C60E0D" w14:paraId="038ECB18" w14:textId="77777777" w:rsidTr="00732E10">
        <w:tc>
          <w:tcPr>
            <w:tcW w:w="7083" w:type="dxa"/>
            <w:gridSpan w:val="5"/>
            <w:shd w:val="clear" w:color="auto" w:fill="CCCCFF"/>
          </w:tcPr>
          <w:p w14:paraId="4675F4E5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60E0D">
              <w:rPr>
                <w:rFonts w:ascii="Arial" w:hAnsi="Arial" w:cs="Arial"/>
                <w:b/>
                <w:sz w:val="18"/>
                <w:szCs w:val="18"/>
              </w:rPr>
              <w:t>BMI</w:t>
            </w:r>
          </w:p>
          <w:p w14:paraId="3640C0F2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CCCCFF"/>
          </w:tcPr>
          <w:p w14:paraId="6D36CFE4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CCCCFF"/>
          </w:tcPr>
          <w:p w14:paraId="6AD23EB5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CCCCFF"/>
          </w:tcPr>
          <w:p w14:paraId="1EBCA0B7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CCCCFF"/>
          </w:tcPr>
          <w:p w14:paraId="456E42CE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CCCCFF"/>
          </w:tcPr>
          <w:p w14:paraId="3205A6C3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6" w:type="dxa"/>
            <w:shd w:val="clear" w:color="auto" w:fill="CCCCFF"/>
          </w:tcPr>
          <w:p w14:paraId="1DDB5D16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6493F" w:rsidRPr="00C60E0D" w14:paraId="4BDEBF98" w14:textId="77777777" w:rsidTr="00732E10">
        <w:tc>
          <w:tcPr>
            <w:tcW w:w="2122" w:type="dxa"/>
          </w:tcPr>
          <w:p w14:paraId="181210BE" w14:textId="77777777" w:rsidR="0066493F" w:rsidRPr="00C60E0D" w:rsidRDefault="0066493F" w:rsidP="0066493F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C60E0D">
              <w:rPr>
                <w:rFonts w:ascii="Arial" w:hAnsi="Arial" w:cs="Arial"/>
                <w:b/>
                <w:sz w:val="18"/>
                <w:szCs w:val="18"/>
              </w:rPr>
              <w:t>&lt;= 20</w:t>
            </w:r>
          </w:p>
        </w:tc>
        <w:tc>
          <w:tcPr>
            <w:tcW w:w="2097" w:type="dxa"/>
            <w:gridSpan w:val="2"/>
            <w:vAlign w:val="bottom"/>
          </w:tcPr>
          <w:p w14:paraId="08190545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5941 (9.1)</w:t>
            </w:r>
          </w:p>
        </w:tc>
        <w:tc>
          <w:tcPr>
            <w:tcW w:w="2013" w:type="dxa"/>
            <w:vAlign w:val="bottom"/>
          </w:tcPr>
          <w:p w14:paraId="42EBDD0A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55 (6.0)</w:t>
            </w:r>
          </w:p>
        </w:tc>
        <w:tc>
          <w:tcPr>
            <w:tcW w:w="851" w:type="dxa"/>
            <w:vMerge w:val="restart"/>
          </w:tcPr>
          <w:p w14:paraId="6D8BB294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  <w:r w:rsidRPr="00C60E0D">
              <w:rPr>
                <w:rFonts w:ascii="Arial" w:hAnsi="Arial" w:cs="Arial"/>
                <w:sz w:val="18"/>
                <w:szCs w:val="18"/>
              </w:rPr>
              <w:t>&lt;0.01*</w:t>
            </w:r>
          </w:p>
        </w:tc>
        <w:tc>
          <w:tcPr>
            <w:tcW w:w="1701" w:type="dxa"/>
            <w:gridSpan w:val="2"/>
            <w:vAlign w:val="bottom"/>
          </w:tcPr>
          <w:p w14:paraId="234ED1D3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2271 (8.7)</w:t>
            </w:r>
          </w:p>
        </w:tc>
        <w:tc>
          <w:tcPr>
            <w:tcW w:w="1559" w:type="dxa"/>
            <w:vAlign w:val="bottom"/>
          </w:tcPr>
          <w:p w14:paraId="21D46173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95 (7.1)</w:t>
            </w:r>
          </w:p>
        </w:tc>
        <w:tc>
          <w:tcPr>
            <w:tcW w:w="851" w:type="dxa"/>
            <w:vMerge w:val="restart"/>
          </w:tcPr>
          <w:p w14:paraId="6BAB2B6D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  <w:r w:rsidRPr="00C60E0D">
              <w:rPr>
                <w:rFonts w:ascii="Arial" w:hAnsi="Arial" w:cs="Arial"/>
                <w:sz w:val="18"/>
                <w:szCs w:val="18"/>
              </w:rPr>
              <w:t>&lt;0.01*</w:t>
            </w:r>
          </w:p>
        </w:tc>
        <w:tc>
          <w:tcPr>
            <w:tcW w:w="1701" w:type="dxa"/>
            <w:vAlign w:val="bottom"/>
          </w:tcPr>
          <w:p w14:paraId="20ADECB6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878 (8.7)</w:t>
            </w:r>
          </w:p>
        </w:tc>
        <w:tc>
          <w:tcPr>
            <w:tcW w:w="1559" w:type="dxa"/>
            <w:vAlign w:val="bottom"/>
          </w:tcPr>
          <w:p w14:paraId="4B5EBC30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75 (7.7)</w:t>
            </w:r>
          </w:p>
        </w:tc>
        <w:tc>
          <w:tcPr>
            <w:tcW w:w="1086" w:type="dxa"/>
            <w:vMerge w:val="restart"/>
          </w:tcPr>
          <w:p w14:paraId="0C664E83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  <w:r w:rsidRPr="00C60E0D">
              <w:rPr>
                <w:rFonts w:ascii="Arial" w:hAnsi="Arial" w:cs="Arial"/>
                <w:sz w:val="18"/>
                <w:szCs w:val="18"/>
              </w:rPr>
              <w:t>&lt;0.01*</w:t>
            </w:r>
          </w:p>
        </w:tc>
      </w:tr>
      <w:tr w:rsidR="0066493F" w:rsidRPr="00C60E0D" w14:paraId="2FA248BE" w14:textId="77777777" w:rsidTr="00732E10">
        <w:tc>
          <w:tcPr>
            <w:tcW w:w="2122" w:type="dxa"/>
          </w:tcPr>
          <w:p w14:paraId="3B69196A" w14:textId="77777777" w:rsidR="0066493F" w:rsidRPr="00C60E0D" w:rsidRDefault="0066493F" w:rsidP="0066493F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C60E0D">
              <w:rPr>
                <w:rFonts w:ascii="Arial" w:hAnsi="Arial" w:cs="Arial"/>
                <w:b/>
                <w:sz w:val="18"/>
                <w:szCs w:val="18"/>
              </w:rPr>
              <w:t>20-25</w:t>
            </w:r>
          </w:p>
        </w:tc>
        <w:tc>
          <w:tcPr>
            <w:tcW w:w="2097" w:type="dxa"/>
            <w:gridSpan w:val="2"/>
            <w:vAlign w:val="bottom"/>
          </w:tcPr>
          <w:p w14:paraId="4A00C043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30759 (47.3)</w:t>
            </w:r>
          </w:p>
        </w:tc>
        <w:tc>
          <w:tcPr>
            <w:tcW w:w="2013" w:type="dxa"/>
            <w:vAlign w:val="bottom"/>
          </w:tcPr>
          <w:p w14:paraId="19DCB27E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240 (26.3)</w:t>
            </w:r>
          </w:p>
        </w:tc>
        <w:tc>
          <w:tcPr>
            <w:tcW w:w="851" w:type="dxa"/>
            <w:vMerge/>
          </w:tcPr>
          <w:p w14:paraId="42B851AF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34226C1C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12462 (47.6)</w:t>
            </w:r>
          </w:p>
        </w:tc>
        <w:tc>
          <w:tcPr>
            <w:tcW w:w="1559" w:type="dxa"/>
            <w:vAlign w:val="bottom"/>
          </w:tcPr>
          <w:p w14:paraId="279A373B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543 (40.6)</w:t>
            </w:r>
          </w:p>
        </w:tc>
        <w:tc>
          <w:tcPr>
            <w:tcW w:w="851" w:type="dxa"/>
            <w:vMerge/>
          </w:tcPr>
          <w:p w14:paraId="624589BB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20C1A6B9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4713 (46.8)</w:t>
            </w:r>
          </w:p>
        </w:tc>
        <w:tc>
          <w:tcPr>
            <w:tcW w:w="1559" w:type="dxa"/>
            <w:vAlign w:val="bottom"/>
          </w:tcPr>
          <w:p w14:paraId="4025CE3D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412 (42.4)</w:t>
            </w:r>
          </w:p>
        </w:tc>
        <w:tc>
          <w:tcPr>
            <w:tcW w:w="1086" w:type="dxa"/>
            <w:vMerge/>
          </w:tcPr>
          <w:p w14:paraId="0565DB7F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93F" w:rsidRPr="00C60E0D" w14:paraId="02E3160C" w14:textId="77777777" w:rsidTr="00732E10">
        <w:tc>
          <w:tcPr>
            <w:tcW w:w="2122" w:type="dxa"/>
          </w:tcPr>
          <w:p w14:paraId="7FCD5DF0" w14:textId="77777777" w:rsidR="0066493F" w:rsidRPr="00C60E0D" w:rsidRDefault="0066493F" w:rsidP="0066493F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C60E0D">
              <w:rPr>
                <w:rFonts w:ascii="Arial" w:hAnsi="Arial" w:cs="Arial"/>
                <w:b/>
                <w:sz w:val="18"/>
                <w:szCs w:val="18"/>
              </w:rPr>
              <w:t>26-30</w:t>
            </w:r>
          </w:p>
        </w:tc>
        <w:tc>
          <w:tcPr>
            <w:tcW w:w="2097" w:type="dxa"/>
            <w:gridSpan w:val="2"/>
            <w:vAlign w:val="bottom"/>
          </w:tcPr>
          <w:p w14:paraId="0499B3E1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13894 (21.4)</w:t>
            </w:r>
          </w:p>
        </w:tc>
        <w:tc>
          <w:tcPr>
            <w:tcW w:w="2013" w:type="dxa"/>
            <w:vAlign w:val="bottom"/>
          </w:tcPr>
          <w:p w14:paraId="1796839A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134 (14.7)</w:t>
            </w:r>
          </w:p>
        </w:tc>
        <w:tc>
          <w:tcPr>
            <w:tcW w:w="851" w:type="dxa"/>
            <w:vMerge/>
          </w:tcPr>
          <w:p w14:paraId="04435BA7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271FCBB1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5948 (22.7)</w:t>
            </w:r>
          </w:p>
        </w:tc>
        <w:tc>
          <w:tcPr>
            <w:tcW w:w="1559" w:type="dxa"/>
            <w:vAlign w:val="bottom"/>
          </w:tcPr>
          <w:p w14:paraId="09D61DB8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272 (20.3)</w:t>
            </w:r>
          </w:p>
        </w:tc>
        <w:tc>
          <w:tcPr>
            <w:tcW w:w="851" w:type="dxa"/>
            <w:vMerge/>
          </w:tcPr>
          <w:p w14:paraId="763EDC34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6492B837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2463 (24.5)</w:t>
            </w:r>
          </w:p>
        </w:tc>
        <w:tc>
          <w:tcPr>
            <w:tcW w:w="1559" w:type="dxa"/>
            <w:vAlign w:val="bottom"/>
          </w:tcPr>
          <w:p w14:paraId="6BB20399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211 (21.7)</w:t>
            </w:r>
          </w:p>
        </w:tc>
        <w:tc>
          <w:tcPr>
            <w:tcW w:w="1086" w:type="dxa"/>
            <w:vMerge/>
          </w:tcPr>
          <w:p w14:paraId="2740FAD2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93F" w:rsidRPr="00C60E0D" w14:paraId="5D5E4B68" w14:textId="77777777" w:rsidTr="00732E10">
        <w:tc>
          <w:tcPr>
            <w:tcW w:w="2122" w:type="dxa"/>
          </w:tcPr>
          <w:p w14:paraId="5CD16FF9" w14:textId="77777777" w:rsidR="0066493F" w:rsidRPr="00C60E0D" w:rsidRDefault="0066493F" w:rsidP="0066493F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C60E0D">
              <w:rPr>
                <w:rFonts w:ascii="Arial" w:hAnsi="Arial" w:cs="Arial"/>
                <w:b/>
                <w:sz w:val="18"/>
                <w:szCs w:val="18"/>
              </w:rPr>
              <w:t>&gt;30</w:t>
            </w:r>
          </w:p>
        </w:tc>
        <w:tc>
          <w:tcPr>
            <w:tcW w:w="2097" w:type="dxa"/>
            <w:gridSpan w:val="2"/>
            <w:vAlign w:val="bottom"/>
          </w:tcPr>
          <w:p w14:paraId="69C18457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6292 (9.7)</w:t>
            </w:r>
          </w:p>
        </w:tc>
        <w:tc>
          <w:tcPr>
            <w:tcW w:w="2013" w:type="dxa"/>
            <w:vAlign w:val="bottom"/>
          </w:tcPr>
          <w:p w14:paraId="3FFEE921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75 (8.2)</w:t>
            </w:r>
          </w:p>
        </w:tc>
        <w:tc>
          <w:tcPr>
            <w:tcW w:w="851" w:type="dxa"/>
            <w:vMerge/>
          </w:tcPr>
          <w:p w14:paraId="31426391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5AF27D94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2846 (10.9)</w:t>
            </w:r>
          </w:p>
        </w:tc>
        <w:tc>
          <w:tcPr>
            <w:tcW w:w="1559" w:type="dxa"/>
            <w:vAlign w:val="bottom"/>
          </w:tcPr>
          <w:p w14:paraId="23C870AE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123 (9.2)</w:t>
            </w:r>
          </w:p>
        </w:tc>
        <w:tc>
          <w:tcPr>
            <w:tcW w:w="851" w:type="dxa"/>
            <w:vMerge/>
          </w:tcPr>
          <w:p w14:paraId="5B979BDA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6242CF76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1211 (12.0)</w:t>
            </w:r>
          </w:p>
        </w:tc>
        <w:tc>
          <w:tcPr>
            <w:tcW w:w="1559" w:type="dxa"/>
            <w:vAlign w:val="bottom"/>
          </w:tcPr>
          <w:p w14:paraId="381DD6D5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107 (11.0)</w:t>
            </w:r>
          </w:p>
        </w:tc>
        <w:tc>
          <w:tcPr>
            <w:tcW w:w="1086" w:type="dxa"/>
            <w:vMerge/>
          </w:tcPr>
          <w:p w14:paraId="6BC7719C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93F" w:rsidRPr="00C60E0D" w14:paraId="083C8FCB" w14:textId="77777777" w:rsidTr="00732E10">
        <w:tc>
          <w:tcPr>
            <w:tcW w:w="2122" w:type="dxa"/>
          </w:tcPr>
          <w:p w14:paraId="057FB79E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60E0D">
              <w:rPr>
                <w:rFonts w:ascii="Arial" w:hAnsi="Arial" w:cs="Arial"/>
                <w:b/>
                <w:sz w:val="18"/>
                <w:szCs w:val="18"/>
              </w:rPr>
              <w:t>Missing</w:t>
            </w:r>
          </w:p>
        </w:tc>
        <w:tc>
          <w:tcPr>
            <w:tcW w:w="2097" w:type="dxa"/>
            <w:gridSpan w:val="2"/>
            <w:vAlign w:val="bottom"/>
          </w:tcPr>
          <w:p w14:paraId="0FB3CBEB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8109 (12.5)</w:t>
            </w:r>
          </w:p>
        </w:tc>
        <w:tc>
          <w:tcPr>
            <w:tcW w:w="2013" w:type="dxa"/>
            <w:vAlign w:val="bottom"/>
          </w:tcPr>
          <w:p w14:paraId="7FA2AD97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407 (44.7)</w:t>
            </w:r>
          </w:p>
        </w:tc>
        <w:tc>
          <w:tcPr>
            <w:tcW w:w="851" w:type="dxa"/>
            <w:vMerge/>
          </w:tcPr>
          <w:p w14:paraId="1EEA750A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2398CBCA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2635 (10.1)</w:t>
            </w:r>
          </w:p>
        </w:tc>
        <w:tc>
          <w:tcPr>
            <w:tcW w:w="1559" w:type="dxa"/>
            <w:vAlign w:val="bottom"/>
          </w:tcPr>
          <w:p w14:paraId="37CEBEFA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305 (22.8)</w:t>
            </w:r>
          </w:p>
        </w:tc>
        <w:tc>
          <w:tcPr>
            <w:tcW w:w="851" w:type="dxa"/>
            <w:vMerge/>
          </w:tcPr>
          <w:p w14:paraId="11815850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2A25A039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805 (8.0)</w:t>
            </w:r>
          </w:p>
        </w:tc>
        <w:tc>
          <w:tcPr>
            <w:tcW w:w="1559" w:type="dxa"/>
            <w:vAlign w:val="bottom"/>
          </w:tcPr>
          <w:p w14:paraId="0080762A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166 (17.1)</w:t>
            </w:r>
          </w:p>
        </w:tc>
        <w:tc>
          <w:tcPr>
            <w:tcW w:w="1086" w:type="dxa"/>
            <w:vMerge/>
          </w:tcPr>
          <w:p w14:paraId="5B41D95C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93F" w:rsidRPr="00C60E0D" w14:paraId="7B8DA879" w14:textId="77777777" w:rsidTr="00732E10">
        <w:tc>
          <w:tcPr>
            <w:tcW w:w="7083" w:type="dxa"/>
            <w:gridSpan w:val="5"/>
            <w:shd w:val="clear" w:color="auto" w:fill="CCCCFF"/>
          </w:tcPr>
          <w:p w14:paraId="166516DF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60E0D">
              <w:rPr>
                <w:rFonts w:ascii="Arial" w:hAnsi="Arial" w:cs="Arial"/>
                <w:b/>
                <w:sz w:val="18"/>
                <w:szCs w:val="18"/>
              </w:rPr>
              <w:t>Smoking status</w:t>
            </w:r>
          </w:p>
          <w:p w14:paraId="3F2B1E5C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CCCCFF"/>
          </w:tcPr>
          <w:p w14:paraId="743895D9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CCCCFF"/>
          </w:tcPr>
          <w:p w14:paraId="39D98B49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CCCCFF"/>
          </w:tcPr>
          <w:p w14:paraId="69C14742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CCCCFF"/>
          </w:tcPr>
          <w:p w14:paraId="36D7A3B7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CCCCFF"/>
          </w:tcPr>
          <w:p w14:paraId="09B07D2C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6" w:type="dxa"/>
            <w:shd w:val="clear" w:color="auto" w:fill="CCCCFF"/>
          </w:tcPr>
          <w:p w14:paraId="52BEC4B8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6493F" w:rsidRPr="00C60E0D" w14:paraId="13230AE2" w14:textId="77777777" w:rsidTr="00732E10">
        <w:tc>
          <w:tcPr>
            <w:tcW w:w="2122" w:type="dxa"/>
          </w:tcPr>
          <w:p w14:paraId="04851DCD" w14:textId="77777777" w:rsidR="0066493F" w:rsidRPr="00C60E0D" w:rsidRDefault="0066493F" w:rsidP="00732E1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0E0D">
              <w:rPr>
                <w:rFonts w:ascii="Arial" w:hAnsi="Arial" w:cs="Arial"/>
                <w:sz w:val="18"/>
                <w:szCs w:val="18"/>
              </w:rPr>
              <w:t>Non smoker</w:t>
            </w:r>
          </w:p>
        </w:tc>
        <w:tc>
          <w:tcPr>
            <w:tcW w:w="2097" w:type="dxa"/>
            <w:gridSpan w:val="2"/>
            <w:vAlign w:val="bottom"/>
          </w:tcPr>
          <w:p w14:paraId="01D4EE0F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34570 (53.2)</w:t>
            </w:r>
          </w:p>
        </w:tc>
        <w:tc>
          <w:tcPr>
            <w:tcW w:w="2013" w:type="dxa"/>
            <w:vAlign w:val="bottom"/>
          </w:tcPr>
          <w:p w14:paraId="60BD6BD8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412 (45.2)</w:t>
            </w:r>
          </w:p>
        </w:tc>
        <w:tc>
          <w:tcPr>
            <w:tcW w:w="851" w:type="dxa"/>
            <w:vMerge w:val="restart"/>
          </w:tcPr>
          <w:p w14:paraId="5DDF38BA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  <w:r w:rsidRPr="00C60E0D">
              <w:rPr>
                <w:rFonts w:ascii="Arial" w:hAnsi="Arial" w:cs="Arial"/>
                <w:sz w:val="18"/>
                <w:szCs w:val="18"/>
              </w:rPr>
              <w:t>&lt;0.01*</w:t>
            </w:r>
          </w:p>
        </w:tc>
        <w:tc>
          <w:tcPr>
            <w:tcW w:w="1701" w:type="dxa"/>
            <w:gridSpan w:val="2"/>
            <w:vAlign w:val="bottom"/>
          </w:tcPr>
          <w:p w14:paraId="579020B2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13907 (53.2)</w:t>
            </w:r>
          </w:p>
        </w:tc>
        <w:tc>
          <w:tcPr>
            <w:tcW w:w="1559" w:type="dxa"/>
            <w:vAlign w:val="bottom"/>
          </w:tcPr>
          <w:p w14:paraId="4F43206F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700 (52.3)</w:t>
            </w:r>
          </w:p>
        </w:tc>
        <w:tc>
          <w:tcPr>
            <w:tcW w:w="851" w:type="dxa"/>
            <w:vMerge w:val="restart"/>
          </w:tcPr>
          <w:p w14:paraId="5D401F02" w14:textId="7312BE11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  <w:r w:rsidRPr="00C60E0D">
              <w:rPr>
                <w:rFonts w:ascii="Arial" w:hAnsi="Arial" w:cs="Arial"/>
                <w:sz w:val="18"/>
                <w:szCs w:val="18"/>
              </w:rPr>
              <w:t>0.0</w:t>
            </w:r>
            <w:r w:rsidR="00D2758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bottom"/>
          </w:tcPr>
          <w:p w14:paraId="7FF28403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5248 (52.1)</w:t>
            </w:r>
          </w:p>
        </w:tc>
        <w:tc>
          <w:tcPr>
            <w:tcW w:w="1559" w:type="dxa"/>
            <w:vAlign w:val="bottom"/>
          </w:tcPr>
          <w:p w14:paraId="15BF63B3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521 (53.7)</w:t>
            </w:r>
          </w:p>
        </w:tc>
        <w:tc>
          <w:tcPr>
            <w:tcW w:w="1086" w:type="dxa"/>
            <w:vMerge w:val="restart"/>
          </w:tcPr>
          <w:p w14:paraId="6A608033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  <w:r w:rsidRPr="00C60E0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66493F" w:rsidRPr="00C60E0D" w14:paraId="491729B8" w14:textId="77777777" w:rsidTr="00732E10">
        <w:tc>
          <w:tcPr>
            <w:tcW w:w="2122" w:type="dxa"/>
          </w:tcPr>
          <w:p w14:paraId="42653839" w14:textId="77777777" w:rsidR="0066493F" w:rsidRPr="00C60E0D" w:rsidRDefault="0066493F" w:rsidP="00732E1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0E0D">
              <w:rPr>
                <w:rFonts w:ascii="Arial" w:hAnsi="Arial" w:cs="Arial"/>
                <w:sz w:val="18"/>
                <w:szCs w:val="18"/>
              </w:rPr>
              <w:t>Ex smoker</w:t>
            </w:r>
          </w:p>
        </w:tc>
        <w:tc>
          <w:tcPr>
            <w:tcW w:w="2097" w:type="dxa"/>
            <w:gridSpan w:val="2"/>
            <w:vAlign w:val="bottom"/>
          </w:tcPr>
          <w:p w14:paraId="402ABE6B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1627 (2.5)</w:t>
            </w:r>
          </w:p>
        </w:tc>
        <w:tc>
          <w:tcPr>
            <w:tcW w:w="2013" w:type="dxa"/>
            <w:vAlign w:val="bottom"/>
          </w:tcPr>
          <w:p w14:paraId="42D7F54C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21 (2.3)</w:t>
            </w:r>
          </w:p>
        </w:tc>
        <w:tc>
          <w:tcPr>
            <w:tcW w:w="851" w:type="dxa"/>
            <w:vMerge/>
          </w:tcPr>
          <w:p w14:paraId="71EA4A0F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44281F67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626 (2.4)</w:t>
            </w:r>
          </w:p>
        </w:tc>
        <w:tc>
          <w:tcPr>
            <w:tcW w:w="1559" w:type="dxa"/>
            <w:vAlign w:val="bottom"/>
          </w:tcPr>
          <w:p w14:paraId="5249994B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18 (1.3)</w:t>
            </w:r>
          </w:p>
        </w:tc>
        <w:tc>
          <w:tcPr>
            <w:tcW w:w="851" w:type="dxa"/>
            <w:vMerge/>
          </w:tcPr>
          <w:p w14:paraId="6C8ABB25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213A5FAC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238 (2.4)</w:t>
            </w:r>
          </w:p>
        </w:tc>
        <w:tc>
          <w:tcPr>
            <w:tcW w:w="1559" w:type="dxa"/>
            <w:vAlign w:val="bottom"/>
          </w:tcPr>
          <w:p w14:paraId="57750C3F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19 (2.0)</w:t>
            </w:r>
          </w:p>
        </w:tc>
        <w:tc>
          <w:tcPr>
            <w:tcW w:w="1086" w:type="dxa"/>
            <w:vMerge/>
          </w:tcPr>
          <w:p w14:paraId="4063A0A8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93F" w:rsidRPr="00C60E0D" w14:paraId="7F39A0A2" w14:textId="77777777" w:rsidTr="00732E10">
        <w:tc>
          <w:tcPr>
            <w:tcW w:w="2122" w:type="dxa"/>
          </w:tcPr>
          <w:p w14:paraId="18A845C6" w14:textId="77777777" w:rsidR="0066493F" w:rsidRPr="00C60E0D" w:rsidRDefault="0066493F" w:rsidP="00732E1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0E0D">
              <w:rPr>
                <w:rFonts w:ascii="Arial" w:hAnsi="Arial" w:cs="Arial"/>
                <w:sz w:val="18"/>
                <w:szCs w:val="18"/>
              </w:rPr>
              <w:t>Smoker</w:t>
            </w:r>
          </w:p>
        </w:tc>
        <w:tc>
          <w:tcPr>
            <w:tcW w:w="2097" w:type="dxa"/>
            <w:gridSpan w:val="2"/>
            <w:vAlign w:val="bottom"/>
          </w:tcPr>
          <w:p w14:paraId="0A896CD0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14455 (22.2)</w:t>
            </w:r>
          </w:p>
        </w:tc>
        <w:tc>
          <w:tcPr>
            <w:tcW w:w="2013" w:type="dxa"/>
            <w:vAlign w:val="bottom"/>
          </w:tcPr>
          <w:p w14:paraId="55201DA9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256 (28.1)</w:t>
            </w:r>
          </w:p>
        </w:tc>
        <w:tc>
          <w:tcPr>
            <w:tcW w:w="851" w:type="dxa"/>
            <w:vMerge/>
          </w:tcPr>
          <w:p w14:paraId="4C1EBBC7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5216A3E6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7160 (27.4)</w:t>
            </w:r>
          </w:p>
        </w:tc>
        <w:tc>
          <w:tcPr>
            <w:tcW w:w="1559" w:type="dxa"/>
            <w:vAlign w:val="bottom"/>
          </w:tcPr>
          <w:p w14:paraId="499A89E4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390 (29.1)</w:t>
            </w:r>
          </w:p>
        </w:tc>
        <w:tc>
          <w:tcPr>
            <w:tcW w:w="851" w:type="dxa"/>
            <w:vMerge/>
          </w:tcPr>
          <w:p w14:paraId="48A8D9C7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10B77AFE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3118 (31.0)</w:t>
            </w:r>
          </w:p>
        </w:tc>
        <w:tc>
          <w:tcPr>
            <w:tcW w:w="1559" w:type="dxa"/>
            <w:vAlign w:val="bottom"/>
          </w:tcPr>
          <w:p w14:paraId="69F611A0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317 (32.6)</w:t>
            </w:r>
          </w:p>
        </w:tc>
        <w:tc>
          <w:tcPr>
            <w:tcW w:w="1086" w:type="dxa"/>
            <w:vMerge/>
          </w:tcPr>
          <w:p w14:paraId="200F1F89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93F" w:rsidRPr="00C60E0D" w14:paraId="1CD2FFEE" w14:textId="77777777" w:rsidTr="00732E10">
        <w:tc>
          <w:tcPr>
            <w:tcW w:w="2122" w:type="dxa"/>
          </w:tcPr>
          <w:p w14:paraId="60D46D32" w14:textId="77777777" w:rsidR="0066493F" w:rsidRPr="00C60E0D" w:rsidRDefault="0066493F" w:rsidP="00732E1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0E0D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2097" w:type="dxa"/>
            <w:gridSpan w:val="2"/>
            <w:vAlign w:val="bottom"/>
          </w:tcPr>
          <w:p w14:paraId="506E0B3A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14343 (22.1)</w:t>
            </w:r>
          </w:p>
        </w:tc>
        <w:tc>
          <w:tcPr>
            <w:tcW w:w="2013" w:type="dxa"/>
            <w:vAlign w:val="bottom"/>
          </w:tcPr>
          <w:p w14:paraId="28B197C6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222 (24.4)</w:t>
            </w:r>
          </w:p>
        </w:tc>
        <w:tc>
          <w:tcPr>
            <w:tcW w:w="851" w:type="dxa"/>
            <w:vMerge/>
          </w:tcPr>
          <w:p w14:paraId="40184964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7EC45F96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4469 (17.1)</w:t>
            </w:r>
          </w:p>
        </w:tc>
        <w:tc>
          <w:tcPr>
            <w:tcW w:w="1559" w:type="dxa"/>
            <w:vAlign w:val="bottom"/>
          </w:tcPr>
          <w:p w14:paraId="4E93EAAA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230 (17.2)</w:t>
            </w:r>
          </w:p>
        </w:tc>
        <w:tc>
          <w:tcPr>
            <w:tcW w:w="851" w:type="dxa"/>
            <w:vMerge/>
          </w:tcPr>
          <w:p w14:paraId="1B9E4843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2246F747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1466 (14.6)</w:t>
            </w:r>
          </w:p>
        </w:tc>
        <w:tc>
          <w:tcPr>
            <w:tcW w:w="1559" w:type="dxa"/>
            <w:vAlign w:val="bottom"/>
          </w:tcPr>
          <w:p w14:paraId="17891678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114 (11.7)</w:t>
            </w:r>
          </w:p>
        </w:tc>
        <w:tc>
          <w:tcPr>
            <w:tcW w:w="1086" w:type="dxa"/>
            <w:vMerge/>
          </w:tcPr>
          <w:p w14:paraId="012FAB80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93F" w:rsidRPr="00C60E0D" w14:paraId="03639FDE" w14:textId="77777777" w:rsidTr="00732E10">
        <w:tc>
          <w:tcPr>
            <w:tcW w:w="7083" w:type="dxa"/>
            <w:gridSpan w:val="5"/>
            <w:shd w:val="clear" w:color="auto" w:fill="CCCCFF"/>
          </w:tcPr>
          <w:p w14:paraId="65B10A4D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60E0D">
              <w:rPr>
                <w:rFonts w:ascii="Arial" w:hAnsi="Arial" w:cs="Arial"/>
                <w:b/>
                <w:sz w:val="18"/>
                <w:szCs w:val="18"/>
              </w:rPr>
              <w:t>SIMD</w:t>
            </w:r>
          </w:p>
          <w:p w14:paraId="53E52432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CCCCFF"/>
          </w:tcPr>
          <w:p w14:paraId="18AA69D5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CCCCFF"/>
          </w:tcPr>
          <w:p w14:paraId="5CAAD7C9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CCCCFF"/>
          </w:tcPr>
          <w:p w14:paraId="212517D5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CCCCFF"/>
          </w:tcPr>
          <w:p w14:paraId="271009BE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CCCCFF"/>
          </w:tcPr>
          <w:p w14:paraId="2D527CD1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6" w:type="dxa"/>
            <w:shd w:val="clear" w:color="auto" w:fill="CCCCFF"/>
          </w:tcPr>
          <w:p w14:paraId="508B19A5" w14:textId="77777777" w:rsidR="0066493F" w:rsidRPr="00C60E0D" w:rsidRDefault="0066493F" w:rsidP="006649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6493F" w:rsidRPr="00C60E0D" w14:paraId="07EE0381" w14:textId="77777777" w:rsidTr="00732E10">
        <w:tc>
          <w:tcPr>
            <w:tcW w:w="2122" w:type="dxa"/>
          </w:tcPr>
          <w:p w14:paraId="1FF8C1B8" w14:textId="77777777" w:rsidR="0066493F" w:rsidRPr="00C60E0D" w:rsidRDefault="0066493F" w:rsidP="00732E1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0E0D">
              <w:rPr>
                <w:rFonts w:ascii="Arial" w:hAnsi="Arial" w:cs="Arial"/>
                <w:sz w:val="18"/>
                <w:szCs w:val="18"/>
              </w:rPr>
              <w:t>1-5</w:t>
            </w:r>
          </w:p>
        </w:tc>
        <w:tc>
          <w:tcPr>
            <w:tcW w:w="2097" w:type="dxa"/>
            <w:gridSpan w:val="2"/>
            <w:vAlign w:val="bottom"/>
          </w:tcPr>
          <w:p w14:paraId="252C80EB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15053 (23.2)</w:t>
            </w:r>
          </w:p>
        </w:tc>
        <w:tc>
          <w:tcPr>
            <w:tcW w:w="2013" w:type="dxa"/>
            <w:vAlign w:val="bottom"/>
          </w:tcPr>
          <w:p w14:paraId="375A7F61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232 (25.5)</w:t>
            </w:r>
          </w:p>
        </w:tc>
        <w:tc>
          <w:tcPr>
            <w:tcW w:w="851" w:type="dxa"/>
            <w:vMerge w:val="restart"/>
          </w:tcPr>
          <w:p w14:paraId="25D57512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  <w:r w:rsidRPr="00C60E0D">
              <w:rPr>
                <w:rFonts w:ascii="Arial" w:hAnsi="Arial" w:cs="Arial"/>
                <w:sz w:val="18"/>
                <w:szCs w:val="18"/>
              </w:rPr>
              <w:t>&lt;0.01*</w:t>
            </w:r>
          </w:p>
        </w:tc>
        <w:tc>
          <w:tcPr>
            <w:tcW w:w="1701" w:type="dxa"/>
            <w:gridSpan w:val="2"/>
            <w:vAlign w:val="bottom"/>
          </w:tcPr>
          <w:p w14:paraId="08F8FC4C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7057 (27.0)</w:t>
            </w:r>
          </w:p>
        </w:tc>
        <w:tc>
          <w:tcPr>
            <w:tcW w:w="1559" w:type="dxa"/>
            <w:vAlign w:val="bottom"/>
          </w:tcPr>
          <w:p w14:paraId="52F3B165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351 (26.2)</w:t>
            </w:r>
          </w:p>
        </w:tc>
        <w:tc>
          <w:tcPr>
            <w:tcW w:w="851" w:type="dxa"/>
            <w:vMerge w:val="restart"/>
          </w:tcPr>
          <w:p w14:paraId="69E95BF6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  <w:r w:rsidRPr="00C60E0D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701" w:type="dxa"/>
            <w:vAlign w:val="bottom"/>
          </w:tcPr>
          <w:p w14:paraId="3879D844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3123 (31.0)</w:t>
            </w:r>
          </w:p>
        </w:tc>
        <w:tc>
          <w:tcPr>
            <w:tcW w:w="1559" w:type="dxa"/>
            <w:vAlign w:val="bottom"/>
          </w:tcPr>
          <w:p w14:paraId="356A71C2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293 (30.2)</w:t>
            </w:r>
          </w:p>
        </w:tc>
        <w:tc>
          <w:tcPr>
            <w:tcW w:w="1086" w:type="dxa"/>
            <w:vMerge w:val="restart"/>
          </w:tcPr>
          <w:p w14:paraId="4F9AFD23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  <w:r w:rsidRPr="00C60E0D">
              <w:rPr>
                <w:rFonts w:ascii="Arial" w:hAnsi="Arial" w:cs="Arial"/>
                <w:sz w:val="18"/>
                <w:szCs w:val="18"/>
              </w:rPr>
              <w:t>&lt;0.01*</w:t>
            </w:r>
          </w:p>
        </w:tc>
      </w:tr>
      <w:tr w:rsidR="0066493F" w:rsidRPr="00C60E0D" w14:paraId="0CC6305E" w14:textId="77777777" w:rsidTr="00732E10">
        <w:tc>
          <w:tcPr>
            <w:tcW w:w="2122" w:type="dxa"/>
          </w:tcPr>
          <w:p w14:paraId="510932E5" w14:textId="77777777" w:rsidR="0066493F" w:rsidRPr="00C60E0D" w:rsidRDefault="0066493F" w:rsidP="00732E1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0E0D">
              <w:rPr>
                <w:rFonts w:ascii="Arial" w:hAnsi="Arial" w:cs="Arial"/>
                <w:sz w:val="18"/>
                <w:szCs w:val="18"/>
              </w:rPr>
              <w:t>6-10</w:t>
            </w:r>
          </w:p>
        </w:tc>
        <w:tc>
          <w:tcPr>
            <w:tcW w:w="2097" w:type="dxa"/>
            <w:gridSpan w:val="2"/>
            <w:vAlign w:val="bottom"/>
          </w:tcPr>
          <w:p w14:paraId="68F25C85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30228 (46.5)</w:t>
            </w:r>
          </w:p>
        </w:tc>
        <w:tc>
          <w:tcPr>
            <w:tcW w:w="2013" w:type="dxa"/>
            <w:vAlign w:val="bottom"/>
          </w:tcPr>
          <w:p w14:paraId="34D458A6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356 (39.1)</w:t>
            </w:r>
          </w:p>
        </w:tc>
        <w:tc>
          <w:tcPr>
            <w:tcW w:w="851" w:type="dxa"/>
            <w:vMerge/>
          </w:tcPr>
          <w:p w14:paraId="51599538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74BE7908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10147 (38.8)</w:t>
            </w:r>
          </w:p>
        </w:tc>
        <w:tc>
          <w:tcPr>
            <w:tcW w:w="1559" w:type="dxa"/>
            <w:vAlign w:val="bottom"/>
          </w:tcPr>
          <w:p w14:paraId="4A361321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540 (40.4)</w:t>
            </w:r>
          </w:p>
        </w:tc>
        <w:tc>
          <w:tcPr>
            <w:tcW w:w="851" w:type="dxa"/>
            <w:vMerge/>
          </w:tcPr>
          <w:p w14:paraId="1788B022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71D9C557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3186 (31.6)</w:t>
            </w:r>
          </w:p>
        </w:tc>
        <w:tc>
          <w:tcPr>
            <w:tcW w:w="1559" w:type="dxa"/>
            <w:vAlign w:val="bottom"/>
          </w:tcPr>
          <w:p w14:paraId="4A749543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374 (38.5)</w:t>
            </w:r>
          </w:p>
        </w:tc>
        <w:tc>
          <w:tcPr>
            <w:tcW w:w="1086" w:type="dxa"/>
            <w:vMerge/>
          </w:tcPr>
          <w:p w14:paraId="758F1283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93F" w:rsidRPr="00C60E0D" w14:paraId="2094290C" w14:textId="77777777" w:rsidTr="00732E10">
        <w:tc>
          <w:tcPr>
            <w:tcW w:w="2122" w:type="dxa"/>
          </w:tcPr>
          <w:p w14:paraId="2A3A3488" w14:textId="77777777" w:rsidR="0066493F" w:rsidRPr="00C60E0D" w:rsidRDefault="0066493F" w:rsidP="00732E1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0E0D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2097" w:type="dxa"/>
            <w:gridSpan w:val="2"/>
            <w:vAlign w:val="bottom"/>
          </w:tcPr>
          <w:p w14:paraId="15FE0998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19714 (30.3)</w:t>
            </w:r>
          </w:p>
        </w:tc>
        <w:tc>
          <w:tcPr>
            <w:tcW w:w="2013" w:type="dxa"/>
            <w:vAlign w:val="bottom"/>
          </w:tcPr>
          <w:p w14:paraId="4DC2CAEF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323 (35.5)</w:t>
            </w:r>
          </w:p>
        </w:tc>
        <w:tc>
          <w:tcPr>
            <w:tcW w:w="851" w:type="dxa"/>
            <w:vMerge/>
          </w:tcPr>
          <w:p w14:paraId="44F00DF0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4853853B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8958 (34.2)</w:t>
            </w:r>
          </w:p>
        </w:tc>
        <w:tc>
          <w:tcPr>
            <w:tcW w:w="1559" w:type="dxa"/>
            <w:vAlign w:val="bottom"/>
          </w:tcPr>
          <w:p w14:paraId="472B087E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447 (33.4)</w:t>
            </w:r>
          </w:p>
        </w:tc>
        <w:tc>
          <w:tcPr>
            <w:tcW w:w="851" w:type="dxa"/>
            <w:vMerge/>
          </w:tcPr>
          <w:p w14:paraId="58F19E5E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485558C2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3761 (37.3)</w:t>
            </w:r>
          </w:p>
        </w:tc>
        <w:tc>
          <w:tcPr>
            <w:tcW w:w="1559" w:type="dxa"/>
            <w:vAlign w:val="bottom"/>
          </w:tcPr>
          <w:p w14:paraId="0D3AF7CD" w14:textId="77777777" w:rsidR="0066493F" w:rsidRPr="00C60E0D" w:rsidRDefault="0066493F" w:rsidP="006649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0E0D">
              <w:rPr>
                <w:rFonts w:ascii="Arial" w:hAnsi="Arial" w:cs="Arial"/>
                <w:color w:val="000000"/>
                <w:sz w:val="18"/>
                <w:szCs w:val="18"/>
              </w:rPr>
              <w:t>304 (31.3)</w:t>
            </w:r>
          </w:p>
        </w:tc>
        <w:tc>
          <w:tcPr>
            <w:tcW w:w="1086" w:type="dxa"/>
            <w:vMerge/>
          </w:tcPr>
          <w:p w14:paraId="2A412779" w14:textId="77777777" w:rsidR="0066493F" w:rsidRPr="00C60E0D" w:rsidRDefault="0066493F" w:rsidP="0066493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EF76DE6" w14:textId="77777777" w:rsidR="00C60E0D" w:rsidRPr="00C60E0D" w:rsidRDefault="00C60E0D" w:rsidP="00C60E0D">
      <w:pPr>
        <w:rPr>
          <w:rFonts w:ascii="Arial" w:hAnsi="Arial" w:cs="Arial"/>
          <w:b/>
          <w:sz w:val="18"/>
          <w:szCs w:val="18"/>
        </w:rPr>
      </w:pPr>
      <w:r w:rsidRPr="00C60E0D">
        <w:rPr>
          <w:rFonts w:ascii="Arial" w:hAnsi="Arial" w:cs="Arial"/>
          <w:b/>
          <w:sz w:val="18"/>
          <w:szCs w:val="18"/>
        </w:rPr>
        <w:t xml:space="preserve">**percentages only shown due to low counts in missing values. </w:t>
      </w:r>
    </w:p>
    <w:p w14:paraId="1F0CEBB2" w14:textId="57C1B643" w:rsidR="00754ED6" w:rsidRDefault="00754ED6">
      <w:pPr>
        <w:rPr>
          <w:b/>
        </w:rPr>
      </w:pPr>
      <w:r>
        <w:rPr>
          <w:b/>
        </w:rPr>
        <w:br w:type="page"/>
      </w:r>
    </w:p>
    <w:p w14:paraId="3D79FF55" w14:textId="1030CA54" w:rsidR="0030412D" w:rsidRPr="00B04AFF" w:rsidRDefault="00965DA9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lastRenderedPageBreak/>
        <w:t>Table S</w:t>
      </w:r>
      <w:r>
        <w:rPr>
          <w:rFonts w:ascii="Arial" w:hAnsi="Arial" w:cs="Arial"/>
          <w:b/>
          <w:sz w:val="18"/>
          <w:szCs w:val="18"/>
        </w:rPr>
        <w:t>2</w:t>
      </w:r>
      <w:r w:rsidR="00B04AFF" w:rsidRPr="00B04AFF">
        <w:rPr>
          <w:rFonts w:ascii="Arial" w:hAnsi="Arial" w:cs="Arial"/>
          <w:b/>
          <w:sz w:val="18"/>
          <w:szCs w:val="18"/>
        </w:rPr>
        <w:tab/>
      </w:r>
      <w:r w:rsidR="0073356C">
        <w:rPr>
          <w:rFonts w:ascii="Arial" w:hAnsi="Arial" w:cs="Arial"/>
          <w:b/>
          <w:sz w:val="18"/>
          <w:szCs w:val="18"/>
        </w:rPr>
        <w:t xml:space="preserve">Second pregnancy outcomes </w:t>
      </w:r>
      <w:r w:rsidR="00ED242D">
        <w:rPr>
          <w:rFonts w:ascii="Arial" w:hAnsi="Arial" w:cs="Arial"/>
          <w:b/>
          <w:sz w:val="18"/>
          <w:szCs w:val="18"/>
        </w:rPr>
        <w:t>after first to fourth pregnancy events in exposed and unexposed women (RQ2)</w:t>
      </w:r>
    </w:p>
    <w:p w14:paraId="115FF4E4" w14:textId="77777777" w:rsidR="00B04AFF" w:rsidRPr="00E83A41" w:rsidRDefault="00B04AFF" w:rsidP="00B04AFF">
      <w:pPr>
        <w:rPr>
          <w:rFonts w:ascii="Arial" w:hAnsi="Arial" w:cs="Arial"/>
          <w:b/>
          <w:sz w:val="18"/>
          <w:szCs w:val="18"/>
        </w:rPr>
      </w:pPr>
    </w:p>
    <w:tbl>
      <w:tblPr>
        <w:tblStyle w:val="TableGrid"/>
        <w:tblpPr w:leftFromText="180" w:rightFromText="180" w:vertAnchor="text" w:tblpX="-714" w:tblpY="1"/>
        <w:tblOverlap w:val="never"/>
        <w:tblW w:w="15540" w:type="dxa"/>
        <w:tblLayout w:type="fixed"/>
        <w:tblLook w:val="04A0" w:firstRow="1" w:lastRow="0" w:firstColumn="1" w:lastColumn="0" w:noHBand="0" w:noVBand="1"/>
      </w:tblPr>
      <w:tblGrid>
        <w:gridCol w:w="2122"/>
        <w:gridCol w:w="2268"/>
        <w:gridCol w:w="1842"/>
        <w:gridCol w:w="993"/>
        <w:gridCol w:w="1701"/>
        <w:gridCol w:w="1275"/>
        <w:gridCol w:w="993"/>
        <w:gridCol w:w="1701"/>
        <w:gridCol w:w="1559"/>
        <w:gridCol w:w="1086"/>
      </w:tblGrid>
      <w:tr w:rsidR="00A635D5" w:rsidRPr="00E83A41" w14:paraId="16ACD58E" w14:textId="77777777" w:rsidTr="00732274">
        <w:tc>
          <w:tcPr>
            <w:tcW w:w="2122" w:type="dxa"/>
            <w:vMerge w:val="restart"/>
            <w:shd w:val="clear" w:color="auto" w:fill="CC99FF"/>
          </w:tcPr>
          <w:p w14:paraId="29428E4B" w14:textId="35D832CE" w:rsidR="00A635D5" w:rsidRPr="00E83A41" w:rsidRDefault="00A635D5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ubsequent pregnancy outcome</w:t>
            </w:r>
          </w:p>
        </w:tc>
        <w:tc>
          <w:tcPr>
            <w:tcW w:w="4110" w:type="dxa"/>
            <w:gridSpan w:val="2"/>
            <w:shd w:val="clear" w:color="auto" w:fill="CC99FF"/>
          </w:tcPr>
          <w:p w14:paraId="3842D7A4" w14:textId="1D86ECF9" w:rsidR="00A635D5" w:rsidRPr="00E83A41" w:rsidRDefault="00A635D5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omen with 3 recorded pregnancies</w:t>
            </w:r>
          </w:p>
        </w:tc>
        <w:tc>
          <w:tcPr>
            <w:tcW w:w="993" w:type="dxa"/>
            <w:vMerge w:val="restart"/>
            <w:shd w:val="clear" w:color="auto" w:fill="CC99FF"/>
          </w:tcPr>
          <w:p w14:paraId="77578D5C" w14:textId="1EEB1C15" w:rsidR="00A635D5" w:rsidRPr="00E83A41" w:rsidRDefault="00A635D5" w:rsidP="001A56E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83A41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976" w:type="dxa"/>
            <w:gridSpan w:val="2"/>
            <w:shd w:val="clear" w:color="auto" w:fill="CC99FF"/>
          </w:tcPr>
          <w:p w14:paraId="5B542B25" w14:textId="11CDA2B3" w:rsidR="00A635D5" w:rsidRPr="00E83A41" w:rsidRDefault="00A635D5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omen with 4 recorded pregnancies</w:t>
            </w:r>
          </w:p>
        </w:tc>
        <w:tc>
          <w:tcPr>
            <w:tcW w:w="993" w:type="dxa"/>
            <w:vMerge w:val="restart"/>
            <w:shd w:val="clear" w:color="auto" w:fill="CC99FF"/>
          </w:tcPr>
          <w:p w14:paraId="2D3272E7" w14:textId="77777777" w:rsidR="00A635D5" w:rsidRPr="00E83A41" w:rsidRDefault="00A635D5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DF45DA7" w14:textId="036EC91C" w:rsidR="00A635D5" w:rsidRPr="00E83A41" w:rsidRDefault="00A635D5" w:rsidP="00A340A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83A41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3260" w:type="dxa"/>
            <w:gridSpan w:val="2"/>
            <w:shd w:val="clear" w:color="auto" w:fill="CC99FF"/>
          </w:tcPr>
          <w:p w14:paraId="6EDA335B" w14:textId="4B318743" w:rsidR="00A635D5" w:rsidRPr="00E83A41" w:rsidRDefault="00A635D5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omen with 5 recorded pregnancies</w:t>
            </w:r>
          </w:p>
        </w:tc>
        <w:tc>
          <w:tcPr>
            <w:tcW w:w="1086" w:type="dxa"/>
            <w:vMerge w:val="restart"/>
            <w:shd w:val="clear" w:color="auto" w:fill="CC99FF"/>
          </w:tcPr>
          <w:p w14:paraId="43F12F35" w14:textId="434EBACF" w:rsidR="00A635D5" w:rsidRPr="00E83A41" w:rsidRDefault="00A635D5" w:rsidP="00876A6C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A635D5" w:rsidRPr="00E83A41" w14:paraId="619A8DF9" w14:textId="77777777" w:rsidTr="001D0170">
        <w:tc>
          <w:tcPr>
            <w:tcW w:w="2122" w:type="dxa"/>
            <w:vMerge/>
            <w:shd w:val="clear" w:color="auto" w:fill="CC99FF"/>
          </w:tcPr>
          <w:p w14:paraId="7317B397" w14:textId="10D845F9" w:rsidR="00A635D5" w:rsidRPr="00E83A41" w:rsidRDefault="00A635D5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CC99FF"/>
          </w:tcPr>
          <w:p w14:paraId="5459B44F" w14:textId="30A68629" w:rsidR="00A635D5" w:rsidRPr="00E83A41" w:rsidRDefault="00A635D5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83A41">
              <w:rPr>
                <w:rFonts w:ascii="Arial" w:hAnsi="Arial" w:cs="Arial"/>
                <w:b/>
                <w:sz w:val="18"/>
                <w:szCs w:val="18"/>
              </w:rPr>
              <w:t xml:space="preserve">Women with </w:t>
            </w:r>
            <w:r>
              <w:rPr>
                <w:rFonts w:ascii="Arial" w:hAnsi="Arial" w:cs="Arial"/>
                <w:b/>
                <w:sz w:val="18"/>
                <w:szCs w:val="18"/>
              </w:rPr>
              <w:t>previous livebirths</w:t>
            </w:r>
          </w:p>
          <w:p w14:paraId="6F518E81" w14:textId="10670BC7" w:rsidR="00A635D5" w:rsidRPr="00E83A41" w:rsidRDefault="00A635D5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83A41">
              <w:rPr>
                <w:rFonts w:ascii="Arial" w:hAnsi="Arial" w:cs="Arial"/>
                <w:b/>
                <w:sz w:val="18"/>
                <w:szCs w:val="18"/>
              </w:rPr>
              <w:t xml:space="preserve"> (N = 64495)</w:t>
            </w:r>
          </w:p>
        </w:tc>
        <w:tc>
          <w:tcPr>
            <w:tcW w:w="1842" w:type="dxa"/>
            <w:shd w:val="clear" w:color="auto" w:fill="CC99FF"/>
          </w:tcPr>
          <w:p w14:paraId="26D4E55F" w14:textId="7CF0D5DD" w:rsidR="00A635D5" w:rsidRPr="00E83A41" w:rsidRDefault="00A635D5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83A41">
              <w:rPr>
                <w:rFonts w:ascii="Arial" w:hAnsi="Arial" w:cs="Arial"/>
                <w:b/>
                <w:sz w:val="18"/>
                <w:szCs w:val="18"/>
              </w:rPr>
              <w:t xml:space="preserve">Women with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previous STM </w:t>
            </w:r>
            <w:r w:rsidRPr="00E83A41">
              <w:rPr>
                <w:rFonts w:ascii="Arial" w:hAnsi="Arial" w:cs="Arial"/>
                <w:b/>
                <w:sz w:val="18"/>
                <w:szCs w:val="18"/>
              </w:rPr>
              <w:t>(N=911)</w:t>
            </w:r>
          </w:p>
        </w:tc>
        <w:tc>
          <w:tcPr>
            <w:tcW w:w="993" w:type="dxa"/>
            <w:vMerge/>
            <w:shd w:val="clear" w:color="auto" w:fill="CC99FF"/>
          </w:tcPr>
          <w:p w14:paraId="507046C0" w14:textId="6E682C32" w:rsidR="00A635D5" w:rsidRPr="00E83A41" w:rsidRDefault="00A635D5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CC99FF"/>
          </w:tcPr>
          <w:p w14:paraId="7C2F13D7" w14:textId="1AA404FD" w:rsidR="00A635D5" w:rsidRPr="00E83A41" w:rsidRDefault="00A635D5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83A41">
              <w:rPr>
                <w:rFonts w:ascii="Arial" w:hAnsi="Arial" w:cs="Arial"/>
                <w:b/>
                <w:sz w:val="18"/>
                <w:szCs w:val="18"/>
              </w:rPr>
              <w:t xml:space="preserve">Women with </w:t>
            </w:r>
            <w:r>
              <w:rPr>
                <w:rFonts w:ascii="Arial" w:hAnsi="Arial" w:cs="Arial"/>
                <w:b/>
                <w:sz w:val="18"/>
                <w:szCs w:val="18"/>
              </w:rPr>
              <w:t>previous livebirths</w:t>
            </w:r>
          </w:p>
          <w:p w14:paraId="7E571A66" w14:textId="35191A37" w:rsidR="00A635D5" w:rsidRPr="00E83A41" w:rsidRDefault="00A635D5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83A41">
              <w:rPr>
                <w:rFonts w:ascii="Arial" w:hAnsi="Arial" w:cs="Arial"/>
                <w:b/>
                <w:sz w:val="18"/>
                <w:szCs w:val="18"/>
              </w:rPr>
              <w:t>(N = 26162)</w:t>
            </w:r>
          </w:p>
        </w:tc>
        <w:tc>
          <w:tcPr>
            <w:tcW w:w="1275" w:type="dxa"/>
            <w:shd w:val="clear" w:color="auto" w:fill="CC99FF"/>
          </w:tcPr>
          <w:p w14:paraId="6E9CB569" w14:textId="29A25F23" w:rsidR="00A635D5" w:rsidRPr="00E83A41" w:rsidRDefault="00A635D5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83A41">
              <w:rPr>
                <w:rFonts w:ascii="Arial" w:hAnsi="Arial" w:cs="Arial"/>
                <w:b/>
                <w:sz w:val="18"/>
                <w:szCs w:val="18"/>
              </w:rPr>
              <w:t xml:space="preserve">Women with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previous STM </w:t>
            </w:r>
            <w:r w:rsidRPr="00E83A41">
              <w:rPr>
                <w:rFonts w:ascii="Arial" w:hAnsi="Arial" w:cs="Arial"/>
                <w:b/>
                <w:sz w:val="18"/>
                <w:szCs w:val="18"/>
              </w:rPr>
              <w:t>(N = 1338)</w:t>
            </w:r>
          </w:p>
        </w:tc>
        <w:tc>
          <w:tcPr>
            <w:tcW w:w="993" w:type="dxa"/>
            <w:vMerge/>
            <w:shd w:val="clear" w:color="auto" w:fill="CC99FF"/>
          </w:tcPr>
          <w:p w14:paraId="0CE86ED0" w14:textId="07E91FF7" w:rsidR="00A635D5" w:rsidRPr="00E83A41" w:rsidRDefault="00A635D5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CC99FF"/>
          </w:tcPr>
          <w:p w14:paraId="4F62C24E" w14:textId="02231AA1" w:rsidR="00A635D5" w:rsidRPr="00E83A41" w:rsidRDefault="00A635D5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83A41">
              <w:rPr>
                <w:rFonts w:ascii="Arial" w:hAnsi="Arial" w:cs="Arial"/>
                <w:b/>
                <w:sz w:val="18"/>
                <w:szCs w:val="18"/>
              </w:rPr>
              <w:t xml:space="preserve">Women with </w:t>
            </w:r>
            <w:r>
              <w:rPr>
                <w:rFonts w:ascii="Arial" w:hAnsi="Arial" w:cs="Arial"/>
                <w:b/>
                <w:sz w:val="18"/>
                <w:szCs w:val="18"/>
              </w:rPr>
              <w:t>previous livebirths</w:t>
            </w:r>
          </w:p>
          <w:p w14:paraId="4BEFEA2B" w14:textId="1AC506E0" w:rsidR="00A635D5" w:rsidRPr="00E83A41" w:rsidRDefault="00A635D5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83A41">
              <w:rPr>
                <w:rFonts w:ascii="Arial" w:hAnsi="Arial" w:cs="Arial"/>
                <w:b/>
                <w:sz w:val="18"/>
                <w:szCs w:val="18"/>
              </w:rPr>
              <w:t>(N = 10070)</w:t>
            </w:r>
          </w:p>
        </w:tc>
        <w:tc>
          <w:tcPr>
            <w:tcW w:w="1559" w:type="dxa"/>
            <w:shd w:val="clear" w:color="auto" w:fill="CC99FF"/>
          </w:tcPr>
          <w:p w14:paraId="13A57F5E" w14:textId="352FEC51" w:rsidR="00A635D5" w:rsidRPr="00E83A41" w:rsidRDefault="00A635D5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83A41">
              <w:rPr>
                <w:rFonts w:ascii="Arial" w:hAnsi="Arial" w:cs="Arial"/>
                <w:b/>
                <w:sz w:val="18"/>
                <w:szCs w:val="18"/>
              </w:rPr>
              <w:t xml:space="preserve">Women with </w:t>
            </w:r>
            <w:r>
              <w:rPr>
                <w:rFonts w:ascii="Arial" w:hAnsi="Arial" w:cs="Arial"/>
                <w:b/>
                <w:sz w:val="18"/>
                <w:szCs w:val="18"/>
              </w:rPr>
              <w:t>previous STM</w:t>
            </w:r>
          </w:p>
          <w:p w14:paraId="4DF74DD6" w14:textId="4F13F145" w:rsidR="00A635D5" w:rsidRPr="00E83A41" w:rsidRDefault="00A635D5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83A41">
              <w:rPr>
                <w:rFonts w:ascii="Arial" w:hAnsi="Arial" w:cs="Arial"/>
                <w:b/>
                <w:sz w:val="18"/>
                <w:szCs w:val="18"/>
              </w:rPr>
              <w:t>(N = 971)</w:t>
            </w:r>
          </w:p>
        </w:tc>
        <w:tc>
          <w:tcPr>
            <w:tcW w:w="1086" w:type="dxa"/>
            <w:vMerge/>
            <w:shd w:val="clear" w:color="auto" w:fill="CC99FF"/>
          </w:tcPr>
          <w:p w14:paraId="2371D8E5" w14:textId="72602927" w:rsidR="00A635D5" w:rsidRPr="00E83A41" w:rsidRDefault="00A635D5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37A90" w:rsidRPr="00E83A41" w14:paraId="5CA0B85A" w14:textId="77777777" w:rsidTr="001D0170">
        <w:tc>
          <w:tcPr>
            <w:tcW w:w="7225" w:type="dxa"/>
            <w:gridSpan w:val="4"/>
            <w:shd w:val="clear" w:color="auto" w:fill="CCCCFF"/>
          </w:tcPr>
          <w:p w14:paraId="7F895F21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83A41">
              <w:rPr>
                <w:rFonts w:ascii="Arial" w:hAnsi="Arial" w:cs="Arial"/>
                <w:b/>
                <w:sz w:val="18"/>
                <w:szCs w:val="18"/>
              </w:rPr>
              <w:t>Subsequent late miscarriage</w:t>
            </w:r>
          </w:p>
          <w:p w14:paraId="54137E2E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CCCCFF"/>
          </w:tcPr>
          <w:p w14:paraId="0ADC9B08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CCCCFF"/>
          </w:tcPr>
          <w:p w14:paraId="4C344019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CCCCFF"/>
          </w:tcPr>
          <w:p w14:paraId="0B8BCFC9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CCCCFF"/>
          </w:tcPr>
          <w:p w14:paraId="0DAEF730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CCCCFF"/>
          </w:tcPr>
          <w:p w14:paraId="0C4DA383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6" w:type="dxa"/>
            <w:shd w:val="clear" w:color="auto" w:fill="CCCCFF"/>
          </w:tcPr>
          <w:p w14:paraId="19869F7A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37A90" w:rsidRPr="00E83A41" w14:paraId="7F70B9B3" w14:textId="77777777" w:rsidTr="001D0170">
        <w:tc>
          <w:tcPr>
            <w:tcW w:w="2122" w:type="dxa"/>
          </w:tcPr>
          <w:p w14:paraId="1CCD34E8" w14:textId="77777777" w:rsidR="00037A90" w:rsidRPr="00E83A41" w:rsidRDefault="00037A90" w:rsidP="00037A90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E83A41">
              <w:rPr>
                <w:rFonts w:ascii="Arial" w:hAnsi="Arial" w:cs="Arial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bottom"/>
          </w:tcPr>
          <w:p w14:paraId="07736474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63418 (97.6)</w:t>
            </w:r>
          </w:p>
        </w:tc>
        <w:tc>
          <w:tcPr>
            <w:tcW w:w="1842" w:type="dxa"/>
            <w:vAlign w:val="bottom"/>
          </w:tcPr>
          <w:p w14:paraId="70E16425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860 (94.4)</w:t>
            </w:r>
          </w:p>
        </w:tc>
        <w:tc>
          <w:tcPr>
            <w:tcW w:w="993" w:type="dxa"/>
            <w:vMerge w:val="restart"/>
          </w:tcPr>
          <w:p w14:paraId="11CBCD84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  <w:r w:rsidRPr="00E83A41">
              <w:rPr>
                <w:rFonts w:ascii="Arial" w:hAnsi="Arial" w:cs="Arial"/>
                <w:sz w:val="18"/>
                <w:szCs w:val="18"/>
              </w:rPr>
              <w:t>&lt;0.01*</w:t>
            </w:r>
          </w:p>
        </w:tc>
        <w:tc>
          <w:tcPr>
            <w:tcW w:w="1701" w:type="dxa"/>
            <w:vAlign w:val="bottom"/>
          </w:tcPr>
          <w:p w14:paraId="5297EDFC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25422 (97.2)</w:t>
            </w:r>
          </w:p>
        </w:tc>
        <w:tc>
          <w:tcPr>
            <w:tcW w:w="1275" w:type="dxa"/>
            <w:vAlign w:val="bottom"/>
          </w:tcPr>
          <w:p w14:paraId="2991BCC2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1283 (95.9)</w:t>
            </w:r>
          </w:p>
        </w:tc>
        <w:tc>
          <w:tcPr>
            <w:tcW w:w="993" w:type="dxa"/>
            <w:vMerge w:val="restart"/>
          </w:tcPr>
          <w:p w14:paraId="57031AA5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  <w:r w:rsidRPr="00E83A41">
              <w:rPr>
                <w:rFonts w:ascii="Arial" w:hAnsi="Arial" w:cs="Arial"/>
                <w:sz w:val="18"/>
                <w:szCs w:val="18"/>
              </w:rPr>
              <w:t>0.009*</w:t>
            </w:r>
          </w:p>
        </w:tc>
        <w:tc>
          <w:tcPr>
            <w:tcW w:w="1701" w:type="dxa"/>
            <w:vAlign w:val="bottom"/>
          </w:tcPr>
          <w:p w14:paraId="2D220050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9766 (97.0)</w:t>
            </w:r>
          </w:p>
        </w:tc>
        <w:tc>
          <w:tcPr>
            <w:tcW w:w="1559" w:type="dxa"/>
            <w:vAlign w:val="bottom"/>
          </w:tcPr>
          <w:p w14:paraId="0C72C4C6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913 (94.0)</w:t>
            </w:r>
          </w:p>
        </w:tc>
        <w:tc>
          <w:tcPr>
            <w:tcW w:w="1086" w:type="dxa"/>
            <w:vMerge w:val="restart"/>
          </w:tcPr>
          <w:p w14:paraId="29F38CE3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  <w:r w:rsidRPr="00E83A41">
              <w:rPr>
                <w:rFonts w:ascii="Arial" w:hAnsi="Arial" w:cs="Arial"/>
                <w:sz w:val="18"/>
                <w:szCs w:val="18"/>
              </w:rPr>
              <w:t>&lt;0.01*</w:t>
            </w:r>
          </w:p>
        </w:tc>
      </w:tr>
      <w:tr w:rsidR="00037A90" w:rsidRPr="00E83A41" w14:paraId="37C94264" w14:textId="77777777" w:rsidTr="001D0170">
        <w:tc>
          <w:tcPr>
            <w:tcW w:w="2122" w:type="dxa"/>
          </w:tcPr>
          <w:p w14:paraId="2291150B" w14:textId="77777777" w:rsidR="00037A90" w:rsidRPr="00E83A41" w:rsidRDefault="00037A90" w:rsidP="00037A90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E83A41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bottom"/>
          </w:tcPr>
          <w:p w14:paraId="32E11B24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1577 (2.4)</w:t>
            </w:r>
          </w:p>
        </w:tc>
        <w:tc>
          <w:tcPr>
            <w:tcW w:w="1842" w:type="dxa"/>
            <w:vAlign w:val="bottom"/>
          </w:tcPr>
          <w:p w14:paraId="00DB0D3F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51 (5.6)</w:t>
            </w:r>
          </w:p>
        </w:tc>
        <w:tc>
          <w:tcPr>
            <w:tcW w:w="993" w:type="dxa"/>
            <w:vMerge/>
          </w:tcPr>
          <w:p w14:paraId="6E97E334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53F4405F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740 (2.8)</w:t>
            </w:r>
          </w:p>
        </w:tc>
        <w:tc>
          <w:tcPr>
            <w:tcW w:w="1275" w:type="dxa"/>
            <w:vAlign w:val="bottom"/>
          </w:tcPr>
          <w:p w14:paraId="5C5652E7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55 (4.1)</w:t>
            </w:r>
          </w:p>
        </w:tc>
        <w:tc>
          <w:tcPr>
            <w:tcW w:w="993" w:type="dxa"/>
            <w:vMerge/>
          </w:tcPr>
          <w:p w14:paraId="76B75250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71DDC491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304 (3.0)</w:t>
            </w:r>
          </w:p>
        </w:tc>
        <w:tc>
          <w:tcPr>
            <w:tcW w:w="1559" w:type="dxa"/>
            <w:vAlign w:val="bottom"/>
          </w:tcPr>
          <w:p w14:paraId="63CAD21B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58 (6.0)</w:t>
            </w:r>
          </w:p>
        </w:tc>
        <w:tc>
          <w:tcPr>
            <w:tcW w:w="1086" w:type="dxa"/>
            <w:vMerge/>
          </w:tcPr>
          <w:p w14:paraId="76EB3125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37A90" w:rsidRPr="00E83A41" w14:paraId="16A127A5" w14:textId="77777777" w:rsidTr="001D0170">
        <w:tc>
          <w:tcPr>
            <w:tcW w:w="7225" w:type="dxa"/>
            <w:gridSpan w:val="4"/>
            <w:shd w:val="clear" w:color="auto" w:fill="CCCCFF"/>
          </w:tcPr>
          <w:p w14:paraId="3F04CA2C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83A41">
              <w:rPr>
                <w:rFonts w:ascii="Arial" w:hAnsi="Arial" w:cs="Arial"/>
                <w:b/>
                <w:sz w:val="18"/>
                <w:szCs w:val="18"/>
              </w:rPr>
              <w:t>Subsequent first trimester miscarriage</w:t>
            </w:r>
          </w:p>
          <w:p w14:paraId="35CCDDA4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CCCCFF"/>
          </w:tcPr>
          <w:p w14:paraId="0F5FA663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CCCCFF"/>
          </w:tcPr>
          <w:p w14:paraId="637ED438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CCCCFF"/>
          </w:tcPr>
          <w:p w14:paraId="13A04149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CCCCFF"/>
          </w:tcPr>
          <w:p w14:paraId="05F5584D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CCCCFF"/>
          </w:tcPr>
          <w:p w14:paraId="30494017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6" w:type="dxa"/>
            <w:shd w:val="clear" w:color="auto" w:fill="CCCCFF"/>
          </w:tcPr>
          <w:p w14:paraId="052C7C17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37A90" w:rsidRPr="00E83A41" w14:paraId="56C152FC" w14:textId="77777777" w:rsidTr="001D0170">
        <w:tc>
          <w:tcPr>
            <w:tcW w:w="2122" w:type="dxa"/>
          </w:tcPr>
          <w:p w14:paraId="3F7A9BA4" w14:textId="77777777" w:rsidR="00037A90" w:rsidRPr="00E83A41" w:rsidRDefault="00037A90" w:rsidP="00037A90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E83A41">
              <w:rPr>
                <w:rFonts w:ascii="Arial" w:hAnsi="Arial" w:cs="Arial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bottom"/>
          </w:tcPr>
          <w:p w14:paraId="5DB1ACFB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59690 (91.8)</w:t>
            </w:r>
          </w:p>
        </w:tc>
        <w:tc>
          <w:tcPr>
            <w:tcW w:w="1842" w:type="dxa"/>
            <w:vAlign w:val="bottom"/>
          </w:tcPr>
          <w:p w14:paraId="04460130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752 (82.5)</w:t>
            </w:r>
          </w:p>
        </w:tc>
        <w:tc>
          <w:tcPr>
            <w:tcW w:w="993" w:type="dxa"/>
            <w:vMerge w:val="restart"/>
          </w:tcPr>
          <w:p w14:paraId="0CA8466A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  <w:r w:rsidRPr="00E83A41">
              <w:rPr>
                <w:rFonts w:ascii="Arial" w:hAnsi="Arial" w:cs="Arial"/>
                <w:sz w:val="18"/>
                <w:szCs w:val="18"/>
              </w:rPr>
              <w:t>&lt;0.01*</w:t>
            </w:r>
          </w:p>
        </w:tc>
        <w:tc>
          <w:tcPr>
            <w:tcW w:w="1701" w:type="dxa"/>
            <w:vAlign w:val="bottom"/>
          </w:tcPr>
          <w:p w14:paraId="2EA1F7EC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23698 (90.6)</w:t>
            </w:r>
          </w:p>
        </w:tc>
        <w:tc>
          <w:tcPr>
            <w:tcW w:w="1275" w:type="dxa"/>
            <w:vAlign w:val="bottom"/>
          </w:tcPr>
          <w:p w14:paraId="16B0E10B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1163 (86.9)</w:t>
            </w:r>
          </w:p>
        </w:tc>
        <w:tc>
          <w:tcPr>
            <w:tcW w:w="993" w:type="dxa"/>
            <w:vMerge w:val="restart"/>
          </w:tcPr>
          <w:p w14:paraId="1AB62157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  <w:r w:rsidRPr="00E83A41">
              <w:rPr>
                <w:rFonts w:ascii="Arial" w:hAnsi="Arial" w:cs="Arial"/>
                <w:sz w:val="18"/>
                <w:szCs w:val="18"/>
              </w:rPr>
              <w:t>&lt;0.01*</w:t>
            </w:r>
          </w:p>
        </w:tc>
        <w:tc>
          <w:tcPr>
            <w:tcW w:w="1701" w:type="dxa"/>
            <w:vAlign w:val="bottom"/>
          </w:tcPr>
          <w:p w14:paraId="5829BEE0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8984 (89.2)</w:t>
            </w:r>
          </w:p>
        </w:tc>
        <w:tc>
          <w:tcPr>
            <w:tcW w:w="1559" w:type="dxa"/>
            <w:vAlign w:val="bottom"/>
          </w:tcPr>
          <w:p w14:paraId="548C8106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853 (87.8)</w:t>
            </w:r>
          </w:p>
        </w:tc>
        <w:tc>
          <w:tcPr>
            <w:tcW w:w="1086" w:type="dxa"/>
            <w:vMerge w:val="restart"/>
          </w:tcPr>
          <w:p w14:paraId="2D3EA15E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  <w:r w:rsidRPr="00E83A41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037A90" w:rsidRPr="00E83A41" w14:paraId="034C91D4" w14:textId="77777777" w:rsidTr="001D0170">
        <w:tc>
          <w:tcPr>
            <w:tcW w:w="2122" w:type="dxa"/>
          </w:tcPr>
          <w:p w14:paraId="51998475" w14:textId="77777777" w:rsidR="00037A90" w:rsidRPr="00E83A41" w:rsidRDefault="00037A90" w:rsidP="00037A90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E83A41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bottom"/>
          </w:tcPr>
          <w:p w14:paraId="097B6076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5305 (8.2)</w:t>
            </w:r>
          </w:p>
        </w:tc>
        <w:tc>
          <w:tcPr>
            <w:tcW w:w="1842" w:type="dxa"/>
            <w:vAlign w:val="bottom"/>
          </w:tcPr>
          <w:p w14:paraId="5D304E2E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159 (17.5)</w:t>
            </w:r>
          </w:p>
        </w:tc>
        <w:tc>
          <w:tcPr>
            <w:tcW w:w="993" w:type="dxa"/>
            <w:vMerge/>
          </w:tcPr>
          <w:p w14:paraId="21342736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68D0F6B1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2464 (9.4)</w:t>
            </w:r>
          </w:p>
        </w:tc>
        <w:tc>
          <w:tcPr>
            <w:tcW w:w="1275" w:type="dxa"/>
            <w:vAlign w:val="bottom"/>
          </w:tcPr>
          <w:p w14:paraId="3394C75B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175 (13.1)</w:t>
            </w:r>
          </w:p>
        </w:tc>
        <w:tc>
          <w:tcPr>
            <w:tcW w:w="993" w:type="dxa"/>
            <w:vMerge/>
          </w:tcPr>
          <w:p w14:paraId="6DB0CCD7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32AF4BB1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1086 (10.8)</w:t>
            </w:r>
          </w:p>
        </w:tc>
        <w:tc>
          <w:tcPr>
            <w:tcW w:w="1559" w:type="dxa"/>
            <w:vAlign w:val="bottom"/>
          </w:tcPr>
          <w:p w14:paraId="09F79B3F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118 (12.2)</w:t>
            </w:r>
          </w:p>
        </w:tc>
        <w:tc>
          <w:tcPr>
            <w:tcW w:w="1086" w:type="dxa"/>
            <w:vMerge/>
          </w:tcPr>
          <w:p w14:paraId="7B0B8079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37A90" w:rsidRPr="00E83A41" w14:paraId="3208E7A4" w14:textId="77777777" w:rsidTr="001D0170">
        <w:tc>
          <w:tcPr>
            <w:tcW w:w="7225" w:type="dxa"/>
            <w:gridSpan w:val="4"/>
            <w:shd w:val="clear" w:color="auto" w:fill="CCCCFF"/>
          </w:tcPr>
          <w:p w14:paraId="2B832CD6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83A41">
              <w:rPr>
                <w:rFonts w:ascii="Arial" w:hAnsi="Arial" w:cs="Arial"/>
                <w:b/>
                <w:sz w:val="18"/>
                <w:szCs w:val="18"/>
              </w:rPr>
              <w:t>Subsequent spontaneous preterm labour</w:t>
            </w:r>
          </w:p>
          <w:p w14:paraId="625BD7C6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CCCCFF"/>
          </w:tcPr>
          <w:p w14:paraId="7871A317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CCCCFF"/>
          </w:tcPr>
          <w:p w14:paraId="3A8A933B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CCCCFF"/>
          </w:tcPr>
          <w:p w14:paraId="713F0B3B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CCCCFF"/>
          </w:tcPr>
          <w:p w14:paraId="1A9EDD9B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CCCCFF"/>
          </w:tcPr>
          <w:p w14:paraId="5BA850DC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6" w:type="dxa"/>
            <w:shd w:val="clear" w:color="auto" w:fill="CCCCFF"/>
          </w:tcPr>
          <w:p w14:paraId="6332E1AF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37A90" w:rsidRPr="00E83A41" w14:paraId="28B9E59D" w14:textId="77777777" w:rsidTr="001D0170">
        <w:tc>
          <w:tcPr>
            <w:tcW w:w="2122" w:type="dxa"/>
          </w:tcPr>
          <w:p w14:paraId="1AAB5C17" w14:textId="77777777" w:rsidR="00037A90" w:rsidRPr="00E83A41" w:rsidRDefault="00037A90" w:rsidP="00037A9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3A4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bottom"/>
          </w:tcPr>
          <w:p w14:paraId="3AF8AC35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62263 (95.8)</w:t>
            </w:r>
          </w:p>
        </w:tc>
        <w:tc>
          <w:tcPr>
            <w:tcW w:w="1842" w:type="dxa"/>
            <w:vAlign w:val="bottom"/>
          </w:tcPr>
          <w:p w14:paraId="70F33C86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837 (91.9)</w:t>
            </w:r>
          </w:p>
        </w:tc>
        <w:tc>
          <w:tcPr>
            <w:tcW w:w="993" w:type="dxa"/>
            <w:vMerge w:val="restart"/>
          </w:tcPr>
          <w:p w14:paraId="3E65E7A0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  <w:r w:rsidRPr="00E83A41">
              <w:rPr>
                <w:rFonts w:ascii="Arial" w:hAnsi="Arial" w:cs="Arial"/>
                <w:sz w:val="18"/>
                <w:szCs w:val="18"/>
              </w:rPr>
              <w:t>&lt;0.01*</w:t>
            </w:r>
          </w:p>
        </w:tc>
        <w:tc>
          <w:tcPr>
            <w:tcW w:w="1701" w:type="dxa"/>
            <w:vAlign w:val="bottom"/>
          </w:tcPr>
          <w:p w14:paraId="6673C435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24973 (95.5)</w:t>
            </w:r>
          </w:p>
        </w:tc>
        <w:tc>
          <w:tcPr>
            <w:tcW w:w="1275" w:type="dxa"/>
            <w:vAlign w:val="bottom"/>
          </w:tcPr>
          <w:p w14:paraId="023B125B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1269 (94.8)</w:t>
            </w:r>
          </w:p>
        </w:tc>
        <w:tc>
          <w:tcPr>
            <w:tcW w:w="993" w:type="dxa"/>
            <w:vMerge w:val="restart"/>
          </w:tcPr>
          <w:p w14:paraId="2F3BCC28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  <w:r w:rsidRPr="00E83A41">
              <w:rPr>
                <w:rFonts w:ascii="Arial" w:hAnsi="Arial" w:cs="Arial"/>
                <w:sz w:val="18"/>
                <w:szCs w:val="18"/>
              </w:rPr>
              <w:t>&lt;0.01*</w:t>
            </w:r>
          </w:p>
        </w:tc>
        <w:tc>
          <w:tcPr>
            <w:tcW w:w="1701" w:type="dxa"/>
            <w:vAlign w:val="bottom"/>
          </w:tcPr>
          <w:p w14:paraId="2413DC9F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9575 (95.1)</w:t>
            </w:r>
          </w:p>
        </w:tc>
        <w:tc>
          <w:tcPr>
            <w:tcW w:w="1559" w:type="dxa"/>
            <w:vAlign w:val="bottom"/>
          </w:tcPr>
          <w:p w14:paraId="2903922F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909 (93.6)</w:t>
            </w:r>
          </w:p>
        </w:tc>
        <w:tc>
          <w:tcPr>
            <w:tcW w:w="1086" w:type="dxa"/>
            <w:vMerge w:val="restart"/>
          </w:tcPr>
          <w:p w14:paraId="090BE76D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  <w:r w:rsidRPr="00E83A41">
              <w:rPr>
                <w:rFonts w:ascii="Arial" w:hAnsi="Arial" w:cs="Arial"/>
                <w:sz w:val="18"/>
                <w:szCs w:val="18"/>
              </w:rPr>
              <w:t>&lt;0.01*</w:t>
            </w:r>
          </w:p>
        </w:tc>
      </w:tr>
      <w:tr w:rsidR="00037A90" w:rsidRPr="00E83A41" w14:paraId="1DF9AA3E" w14:textId="77777777" w:rsidTr="001D0170">
        <w:tc>
          <w:tcPr>
            <w:tcW w:w="2122" w:type="dxa"/>
          </w:tcPr>
          <w:p w14:paraId="7EAA8788" w14:textId="77777777" w:rsidR="00037A90" w:rsidRPr="00E83A41" w:rsidRDefault="00037A90" w:rsidP="00037A9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3A4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bottom"/>
          </w:tcPr>
          <w:p w14:paraId="6F1E61E4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1616 (2.5)</w:t>
            </w:r>
          </w:p>
        </w:tc>
        <w:tc>
          <w:tcPr>
            <w:tcW w:w="1842" w:type="dxa"/>
            <w:vAlign w:val="bottom"/>
          </w:tcPr>
          <w:p w14:paraId="7B9E60D6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59 (6.5)</w:t>
            </w:r>
          </w:p>
        </w:tc>
        <w:tc>
          <w:tcPr>
            <w:tcW w:w="993" w:type="dxa"/>
            <w:vMerge/>
          </w:tcPr>
          <w:p w14:paraId="05F5D912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43954D99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671 (2.6)</w:t>
            </w:r>
          </w:p>
        </w:tc>
        <w:tc>
          <w:tcPr>
            <w:tcW w:w="1275" w:type="dxa"/>
            <w:vAlign w:val="bottom"/>
          </w:tcPr>
          <w:p w14:paraId="51CEBA0D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59 (4.4)</w:t>
            </w:r>
          </w:p>
        </w:tc>
        <w:tc>
          <w:tcPr>
            <w:tcW w:w="993" w:type="dxa"/>
            <w:vMerge/>
          </w:tcPr>
          <w:p w14:paraId="02C46BE7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446C34F7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284 (2.8)</w:t>
            </w:r>
          </w:p>
        </w:tc>
        <w:tc>
          <w:tcPr>
            <w:tcW w:w="1559" w:type="dxa"/>
            <w:vAlign w:val="bottom"/>
          </w:tcPr>
          <w:p w14:paraId="0638BC7B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52 (5.4)</w:t>
            </w:r>
          </w:p>
        </w:tc>
        <w:tc>
          <w:tcPr>
            <w:tcW w:w="1086" w:type="dxa"/>
            <w:vMerge/>
          </w:tcPr>
          <w:p w14:paraId="49A36F82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37A90" w:rsidRPr="00E83A41" w14:paraId="30DA09EB" w14:textId="77777777" w:rsidTr="001D0170">
        <w:tc>
          <w:tcPr>
            <w:tcW w:w="2122" w:type="dxa"/>
          </w:tcPr>
          <w:p w14:paraId="0E04C21A" w14:textId="77777777" w:rsidR="00037A90" w:rsidRPr="00E83A41" w:rsidRDefault="00037A90" w:rsidP="00037A9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3A41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2268" w:type="dxa"/>
            <w:vAlign w:val="bottom"/>
          </w:tcPr>
          <w:p w14:paraId="67970E0C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1116 (1.7)</w:t>
            </w:r>
          </w:p>
        </w:tc>
        <w:tc>
          <w:tcPr>
            <w:tcW w:w="1842" w:type="dxa"/>
            <w:vAlign w:val="bottom"/>
          </w:tcPr>
          <w:p w14:paraId="2902E1D0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15 (1.6)</w:t>
            </w:r>
          </w:p>
        </w:tc>
        <w:tc>
          <w:tcPr>
            <w:tcW w:w="993" w:type="dxa"/>
            <w:vMerge/>
          </w:tcPr>
          <w:p w14:paraId="6E9DC146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350C9D08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518 (2.0)</w:t>
            </w:r>
          </w:p>
        </w:tc>
        <w:tc>
          <w:tcPr>
            <w:tcW w:w="1275" w:type="dxa"/>
            <w:vAlign w:val="bottom"/>
          </w:tcPr>
          <w:p w14:paraId="3FF10676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10 (0.7)</w:t>
            </w:r>
          </w:p>
        </w:tc>
        <w:tc>
          <w:tcPr>
            <w:tcW w:w="993" w:type="dxa"/>
            <w:vMerge/>
          </w:tcPr>
          <w:p w14:paraId="1C91AC72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1B914125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211 (2.1)</w:t>
            </w:r>
          </w:p>
        </w:tc>
        <w:tc>
          <w:tcPr>
            <w:tcW w:w="1559" w:type="dxa"/>
            <w:vAlign w:val="bottom"/>
          </w:tcPr>
          <w:p w14:paraId="2E7CF6F8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10 (1.0)</w:t>
            </w:r>
          </w:p>
        </w:tc>
        <w:tc>
          <w:tcPr>
            <w:tcW w:w="1086" w:type="dxa"/>
            <w:vMerge/>
          </w:tcPr>
          <w:p w14:paraId="0B1B495C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37A90" w:rsidRPr="00E83A41" w14:paraId="55627ACA" w14:textId="77777777" w:rsidTr="001D0170">
        <w:tc>
          <w:tcPr>
            <w:tcW w:w="15540" w:type="dxa"/>
            <w:gridSpan w:val="10"/>
            <w:shd w:val="clear" w:color="auto" w:fill="CCCCFF"/>
          </w:tcPr>
          <w:p w14:paraId="37BB3864" w14:textId="77777777" w:rsidR="00037A90" w:rsidRPr="00E83A41" w:rsidRDefault="00037A90" w:rsidP="00037A90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b/>
                <w:color w:val="000000"/>
                <w:sz w:val="18"/>
                <w:szCs w:val="18"/>
              </w:rPr>
              <w:t>Subsequent adverse composite outcome (including ectopic pregnancy/molar pregnancy/induced abortion/early miscarriage/stillbirth)</w:t>
            </w:r>
          </w:p>
          <w:p w14:paraId="246F1AC3" w14:textId="77777777" w:rsidR="00037A90" w:rsidRPr="00E83A41" w:rsidRDefault="00037A90" w:rsidP="00037A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83A41">
              <w:rPr>
                <w:rFonts w:ascii="Arial" w:hAnsi="Arial" w:cs="Arial"/>
                <w:b/>
                <w:sz w:val="18"/>
                <w:szCs w:val="18"/>
              </w:rPr>
              <w:t>[all compared to second pregnancy = livebirth]</w:t>
            </w:r>
          </w:p>
        </w:tc>
      </w:tr>
      <w:tr w:rsidR="00037A90" w:rsidRPr="00E83A41" w14:paraId="31031C9F" w14:textId="77777777" w:rsidTr="001D0170">
        <w:tc>
          <w:tcPr>
            <w:tcW w:w="2122" w:type="dxa"/>
          </w:tcPr>
          <w:p w14:paraId="3E0D69F4" w14:textId="77777777" w:rsidR="00037A90" w:rsidRPr="00E83A41" w:rsidRDefault="00037A90" w:rsidP="00037A9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3A4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bottom"/>
          </w:tcPr>
          <w:p w14:paraId="23A695ED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50466 (77.6)</w:t>
            </w:r>
          </w:p>
        </w:tc>
        <w:tc>
          <w:tcPr>
            <w:tcW w:w="1842" w:type="dxa"/>
            <w:vAlign w:val="bottom"/>
          </w:tcPr>
          <w:p w14:paraId="48D2683C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627 (68.8)</w:t>
            </w:r>
          </w:p>
        </w:tc>
        <w:tc>
          <w:tcPr>
            <w:tcW w:w="993" w:type="dxa"/>
            <w:vMerge w:val="restart"/>
          </w:tcPr>
          <w:p w14:paraId="4AF5960B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  <w:r w:rsidRPr="00E83A41">
              <w:rPr>
                <w:rFonts w:ascii="Arial" w:hAnsi="Arial" w:cs="Arial"/>
                <w:sz w:val="18"/>
                <w:szCs w:val="18"/>
              </w:rPr>
              <w:t>&lt;0.01*</w:t>
            </w:r>
          </w:p>
        </w:tc>
        <w:tc>
          <w:tcPr>
            <w:tcW w:w="1701" w:type="dxa"/>
            <w:vAlign w:val="bottom"/>
          </w:tcPr>
          <w:p w14:paraId="4A8A1271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17813 (68.1)</w:t>
            </w:r>
          </w:p>
        </w:tc>
        <w:tc>
          <w:tcPr>
            <w:tcW w:w="1275" w:type="dxa"/>
            <w:vAlign w:val="bottom"/>
          </w:tcPr>
          <w:p w14:paraId="2DF248DA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966 (72.2)</w:t>
            </w:r>
          </w:p>
        </w:tc>
        <w:tc>
          <w:tcPr>
            <w:tcW w:w="993" w:type="dxa"/>
            <w:vMerge w:val="restart"/>
          </w:tcPr>
          <w:p w14:paraId="42E197D4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  <w:r w:rsidRPr="00E83A41">
              <w:rPr>
                <w:rFonts w:ascii="Arial" w:hAnsi="Arial" w:cs="Arial"/>
                <w:sz w:val="18"/>
                <w:szCs w:val="18"/>
              </w:rPr>
              <w:t>0.002*</w:t>
            </w:r>
          </w:p>
        </w:tc>
        <w:tc>
          <w:tcPr>
            <w:tcW w:w="1701" w:type="dxa"/>
            <w:vAlign w:val="bottom"/>
          </w:tcPr>
          <w:p w14:paraId="638A888A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6005 (59.6)</w:t>
            </w:r>
          </w:p>
        </w:tc>
        <w:tc>
          <w:tcPr>
            <w:tcW w:w="1559" w:type="dxa"/>
            <w:vAlign w:val="bottom"/>
          </w:tcPr>
          <w:p w14:paraId="54A4FEE2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663 (68.3)</w:t>
            </w:r>
          </w:p>
        </w:tc>
        <w:tc>
          <w:tcPr>
            <w:tcW w:w="1086" w:type="dxa"/>
            <w:vMerge w:val="restart"/>
          </w:tcPr>
          <w:p w14:paraId="58D2FB64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  <w:r w:rsidRPr="00E83A41">
              <w:rPr>
                <w:rFonts w:ascii="Arial" w:hAnsi="Arial" w:cs="Arial"/>
                <w:sz w:val="18"/>
                <w:szCs w:val="18"/>
              </w:rPr>
              <w:t>&lt;0.01*</w:t>
            </w:r>
          </w:p>
        </w:tc>
      </w:tr>
      <w:tr w:rsidR="00037A90" w:rsidRPr="00E83A41" w14:paraId="62C6C005" w14:textId="77777777" w:rsidTr="001D0170">
        <w:tc>
          <w:tcPr>
            <w:tcW w:w="2122" w:type="dxa"/>
          </w:tcPr>
          <w:p w14:paraId="5F6DCBD0" w14:textId="77777777" w:rsidR="00037A90" w:rsidRPr="00E83A41" w:rsidRDefault="00037A90" w:rsidP="00037A9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83A4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bottom"/>
          </w:tcPr>
          <w:p w14:paraId="1230D26B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14529 (22.4)</w:t>
            </w:r>
          </w:p>
        </w:tc>
        <w:tc>
          <w:tcPr>
            <w:tcW w:w="1842" w:type="dxa"/>
            <w:vAlign w:val="bottom"/>
          </w:tcPr>
          <w:p w14:paraId="7604FCE7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284 (31.2)</w:t>
            </w:r>
          </w:p>
        </w:tc>
        <w:tc>
          <w:tcPr>
            <w:tcW w:w="993" w:type="dxa"/>
            <w:vMerge/>
          </w:tcPr>
          <w:p w14:paraId="3867264D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68351F87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8349 (31.9)</w:t>
            </w:r>
          </w:p>
        </w:tc>
        <w:tc>
          <w:tcPr>
            <w:tcW w:w="1275" w:type="dxa"/>
            <w:vAlign w:val="bottom"/>
          </w:tcPr>
          <w:p w14:paraId="590769CA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372 (27.8)</w:t>
            </w:r>
          </w:p>
        </w:tc>
        <w:tc>
          <w:tcPr>
            <w:tcW w:w="993" w:type="dxa"/>
            <w:vMerge/>
          </w:tcPr>
          <w:p w14:paraId="0C724BDE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17D54331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4065 (40.4)</w:t>
            </w:r>
          </w:p>
        </w:tc>
        <w:tc>
          <w:tcPr>
            <w:tcW w:w="1559" w:type="dxa"/>
            <w:vAlign w:val="bottom"/>
          </w:tcPr>
          <w:p w14:paraId="6B7F6379" w14:textId="77777777" w:rsidR="00037A90" w:rsidRPr="00E83A41" w:rsidRDefault="00037A90" w:rsidP="00037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A41">
              <w:rPr>
                <w:rFonts w:ascii="Arial" w:hAnsi="Arial" w:cs="Arial"/>
                <w:color w:val="000000"/>
                <w:sz w:val="18"/>
                <w:szCs w:val="18"/>
              </w:rPr>
              <w:t>308 (31.7)</w:t>
            </w:r>
          </w:p>
        </w:tc>
        <w:tc>
          <w:tcPr>
            <w:tcW w:w="1086" w:type="dxa"/>
            <w:vMerge/>
          </w:tcPr>
          <w:p w14:paraId="11180D66" w14:textId="77777777" w:rsidR="00037A90" w:rsidRPr="00E83A41" w:rsidRDefault="00037A90" w:rsidP="00037A9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DC161F8" w14:textId="77777777" w:rsidR="00B04AFF" w:rsidRPr="00E83A41" w:rsidRDefault="00B04AFF" w:rsidP="00B04AFF">
      <w:pPr>
        <w:rPr>
          <w:rFonts w:ascii="Arial" w:hAnsi="Arial" w:cs="Arial"/>
          <w:b/>
          <w:sz w:val="18"/>
          <w:szCs w:val="18"/>
        </w:rPr>
      </w:pPr>
    </w:p>
    <w:p w14:paraId="1880699A" w14:textId="6622BEF4" w:rsidR="00FB5C1C" w:rsidRDefault="00FB5C1C">
      <w:pPr>
        <w:rPr>
          <w:b/>
        </w:rPr>
      </w:pPr>
      <w:r>
        <w:rPr>
          <w:b/>
        </w:rPr>
        <w:br w:type="page"/>
      </w:r>
    </w:p>
    <w:p w14:paraId="0F753B33" w14:textId="1CEF0790" w:rsidR="00D15EB2" w:rsidRDefault="00965DA9" w:rsidP="0054337C">
      <w:pPr>
        <w:ind w:left="1440" w:hanging="1440"/>
        <w:rPr>
          <w:b/>
        </w:rPr>
      </w:pPr>
      <w:r>
        <w:rPr>
          <w:rFonts w:ascii="Arial" w:hAnsi="Arial" w:cs="Arial"/>
          <w:b/>
          <w:sz w:val="18"/>
          <w:szCs w:val="18"/>
        </w:rPr>
        <w:lastRenderedPageBreak/>
        <w:t>Table S</w:t>
      </w:r>
      <w:r>
        <w:rPr>
          <w:rFonts w:ascii="Arial" w:hAnsi="Arial" w:cs="Arial"/>
          <w:b/>
          <w:sz w:val="18"/>
          <w:szCs w:val="18"/>
        </w:rPr>
        <w:t>3</w:t>
      </w:r>
      <w:r w:rsidR="003A5538" w:rsidRPr="003A5538">
        <w:rPr>
          <w:rFonts w:ascii="Arial" w:hAnsi="Arial" w:cs="Arial"/>
          <w:b/>
          <w:sz w:val="18"/>
          <w:szCs w:val="18"/>
        </w:rPr>
        <w:tab/>
      </w:r>
      <w:r w:rsidR="00D15EB2" w:rsidRPr="00F93BD6">
        <w:rPr>
          <w:rFonts w:ascii="Arial" w:hAnsi="Arial" w:cs="Arial"/>
          <w:b/>
          <w:sz w:val="18"/>
          <w:szCs w:val="18"/>
        </w:rPr>
        <w:t>Demographic and second pregnancy characteristics of women with a first</w:t>
      </w:r>
      <w:r w:rsidR="0054337C">
        <w:rPr>
          <w:rFonts w:ascii="Arial" w:hAnsi="Arial" w:cs="Arial"/>
          <w:b/>
          <w:sz w:val="18"/>
          <w:szCs w:val="18"/>
        </w:rPr>
        <w:t xml:space="preserve"> </w:t>
      </w:r>
      <w:r w:rsidR="00D15EB2" w:rsidRPr="00F93BD6">
        <w:rPr>
          <w:rFonts w:ascii="Arial" w:hAnsi="Arial" w:cs="Arial"/>
          <w:b/>
          <w:sz w:val="18"/>
          <w:szCs w:val="18"/>
        </w:rPr>
        <w:t>TFMR compared to women with a firs</w:t>
      </w:r>
      <w:r w:rsidR="0054337C">
        <w:rPr>
          <w:rFonts w:ascii="Arial" w:hAnsi="Arial" w:cs="Arial"/>
          <w:b/>
          <w:sz w:val="18"/>
          <w:szCs w:val="18"/>
        </w:rPr>
        <w:t xml:space="preserve">t </w:t>
      </w:r>
      <w:r w:rsidR="00D15EB2" w:rsidRPr="00F93BD6">
        <w:rPr>
          <w:rFonts w:ascii="Arial" w:hAnsi="Arial" w:cs="Arial"/>
          <w:b/>
          <w:sz w:val="18"/>
          <w:szCs w:val="18"/>
        </w:rPr>
        <w:t>livebirth</w:t>
      </w:r>
      <w:r w:rsidR="00D15EB2">
        <w:rPr>
          <w:b/>
        </w:rPr>
        <w:t xml:space="preserve"> </w:t>
      </w:r>
    </w:p>
    <w:tbl>
      <w:tblPr>
        <w:tblStyle w:val="TableGrid"/>
        <w:tblpPr w:leftFromText="180" w:rightFromText="180" w:vertAnchor="text" w:tblpX="-714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984"/>
        <w:gridCol w:w="49"/>
        <w:gridCol w:w="3070"/>
        <w:gridCol w:w="49"/>
        <w:gridCol w:w="2927"/>
        <w:gridCol w:w="49"/>
        <w:gridCol w:w="1276"/>
        <w:gridCol w:w="93"/>
      </w:tblGrid>
      <w:tr w:rsidR="00D15EB2" w14:paraId="438CB1F4" w14:textId="77777777" w:rsidTr="001D0170">
        <w:tc>
          <w:tcPr>
            <w:tcW w:w="2122" w:type="dxa"/>
            <w:shd w:val="clear" w:color="auto" w:fill="CC99FF"/>
          </w:tcPr>
          <w:p w14:paraId="1F6CD431" w14:textId="77777777" w:rsidR="00D15EB2" w:rsidRPr="00F93BD6" w:rsidRDefault="00D15EB2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Demographic characteristic</w:t>
            </w:r>
          </w:p>
        </w:tc>
        <w:tc>
          <w:tcPr>
            <w:tcW w:w="1984" w:type="dxa"/>
            <w:shd w:val="clear" w:color="auto" w:fill="CC99FF"/>
          </w:tcPr>
          <w:p w14:paraId="2D152C46" w14:textId="77777777" w:rsidR="00D15EB2" w:rsidRPr="00F93BD6" w:rsidRDefault="00D15EB2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All women</w:t>
            </w:r>
          </w:p>
          <w:p w14:paraId="2050566B" w14:textId="77777777" w:rsidR="00D15EB2" w:rsidRPr="00F93BD6" w:rsidRDefault="00D15EB2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(N = 65131)</w:t>
            </w:r>
          </w:p>
        </w:tc>
        <w:tc>
          <w:tcPr>
            <w:tcW w:w="3119" w:type="dxa"/>
            <w:gridSpan w:val="2"/>
            <w:shd w:val="clear" w:color="auto" w:fill="CC99FF"/>
          </w:tcPr>
          <w:p w14:paraId="45100A4E" w14:textId="2D1845D8" w:rsidR="00D15EB2" w:rsidRPr="00F93BD6" w:rsidRDefault="00D15EB2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Women with 1</w:t>
            </w:r>
            <w:r w:rsidRPr="00F93BD6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st</w:t>
            </w:r>
            <w:r w:rsidR="00B436F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F93BD6">
              <w:rPr>
                <w:rFonts w:ascii="Arial" w:hAnsi="Arial" w:cs="Arial"/>
                <w:b/>
                <w:sz w:val="18"/>
                <w:szCs w:val="18"/>
              </w:rPr>
              <w:t>TFMR (N=177)</w:t>
            </w:r>
          </w:p>
        </w:tc>
        <w:tc>
          <w:tcPr>
            <w:tcW w:w="2976" w:type="dxa"/>
            <w:gridSpan w:val="2"/>
            <w:shd w:val="clear" w:color="auto" w:fill="CC99FF"/>
          </w:tcPr>
          <w:p w14:paraId="13683E76" w14:textId="26401F24" w:rsidR="00D15EB2" w:rsidRPr="00F93BD6" w:rsidRDefault="00D15EB2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Women with 1</w:t>
            </w:r>
            <w:r w:rsidRPr="00F93BD6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st</w:t>
            </w:r>
            <w:r w:rsidRPr="00F93BD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B436F3">
              <w:rPr>
                <w:rFonts w:ascii="Arial" w:hAnsi="Arial" w:cs="Arial"/>
                <w:b/>
                <w:sz w:val="18"/>
                <w:szCs w:val="18"/>
              </w:rPr>
              <w:t>livebirth</w:t>
            </w:r>
          </w:p>
          <w:p w14:paraId="2130EC77" w14:textId="77777777" w:rsidR="00D15EB2" w:rsidRPr="00F93BD6" w:rsidRDefault="00D15EB2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(N = 64954)</w:t>
            </w:r>
          </w:p>
        </w:tc>
        <w:tc>
          <w:tcPr>
            <w:tcW w:w="1418" w:type="dxa"/>
            <w:gridSpan w:val="3"/>
            <w:shd w:val="clear" w:color="auto" w:fill="CC99FF"/>
          </w:tcPr>
          <w:p w14:paraId="6CEC6286" w14:textId="77777777" w:rsidR="00D15EB2" w:rsidRPr="00F93BD6" w:rsidRDefault="00D15EB2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D15EB2" w14:paraId="540C0E54" w14:textId="77777777" w:rsidTr="001D0170">
        <w:tc>
          <w:tcPr>
            <w:tcW w:w="11619" w:type="dxa"/>
            <w:gridSpan w:val="9"/>
            <w:shd w:val="clear" w:color="auto" w:fill="CCCCFF"/>
          </w:tcPr>
          <w:p w14:paraId="0793C07A" w14:textId="77777777" w:rsidR="00D15EB2" w:rsidRPr="00F93BD6" w:rsidRDefault="00D15EB2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Age</w:t>
            </w:r>
          </w:p>
          <w:p w14:paraId="4A4BABD6" w14:textId="77777777" w:rsidR="00D15EB2" w:rsidRPr="00F93BD6" w:rsidRDefault="00D15EB2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15EB2" w14:paraId="725BF8CB" w14:textId="77777777" w:rsidTr="001D0170">
        <w:tc>
          <w:tcPr>
            <w:tcW w:w="2122" w:type="dxa"/>
          </w:tcPr>
          <w:p w14:paraId="6D8E8155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16-25</w:t>
            </w:r>
          </w:p>
        </w:tc>
        <w:tc>
          <w:tcPr>
            <w:tcW w:w="2033" w:type="dxa"/>
            <w:gridSpan w:val="2"/>
            <w:vAlign w:val="bottom"/>
          </w:tcPr>
          <w:p w14:paraId="0F048B66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21931</w:t>
            </w:r>
          </w:p>
        </w:tc>
        <w:tc>
          <w:tcPr>
            <w:tcW w:w="3119" w:type="dxa"/>
            <w:gridSpan w:val="2"/>
            <w:vAlign w:val="bottom"/>
          </w:tcPr>
          <w:p w14:paraId="3C6482B9" w14:textId="1B2E0361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853B50">
              <w:rPr>
                <w:rFonts w:ascii="Arial" w:hAnsi="Arial" w:cs="Arial"/>
                <w:color w:val="000000"/>
                <w:sz w:val="18"/>
                <w:szCs w:val="18"/>
              </w:rPr>
              <w:t xml:space="preserve"> (28)</w:t>
            </w:r>
          </w:p>
        </w:tc>
        <w:tc>
          <w:tcPr>
            <w:tcW w:w="2976" w:type="dxa"/>
            <w:gridSpan w:val="2"/>
            <w:vAlign w:val="bottom"/>
          </w:tcPr>
          <w:p w14:paraId="76F7D5A9" w14:textId="5E43C745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21881</w:t>
            </w:r>
            <w:r w:rsidR="00853B50">
              <w:rPr>
                <w:rFonts w:ascii="Arial" w:hAnsi="Arial" w:cs="Arial"/>
                <w:color w:val="000000"/>
                <w:sz w:val="18"/>
                <w:szCs w:val="18"/>
              </w:rPr>
              <w:t xml:space="preserve"> (34)</w:t>
            </w:r>
          </w:p>
        </w:tc>
        <w:tc>
          <w:tcPr>
            <w:tcW w:w="1369" w:type="dxa"/>
            <w:gridSpan w:val="2"/>
          </w:tcPr>
          <w:p w14:paraId="1CCCA829" w14:textId="69B5F46F" w:rsidR="00D15EB2" w:rsidRPr="00F93BD6" w:rsidRDefault="00853B50" w:rsidP="00853B5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1*</w:t>
            </w:r>
          </w:p>
        </w:tc>
      </w:tr>
      <w:tr w:rsidR="00D15EB2" w14:paraId="7EE3B3BE" w14:textId="77777777" w:rsidTr="001D0170">
        <w:tc>
          <w:tcPr>
            <w:tcW w:w="2122" w:type="dxa"/>
          </w:tcPr>
          <w:p w14:paraId="4D648406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25-35</w:t>
            </w:r>
          </w:p>
        </w:tc>
        <w:tc>
          <w:tcPr>
            <w:tcW w:w="2033" w:type="dxa"/>
            <w:gridSpan w:val="2"/>
            <w:vAlign w:val="bottom"/>
          </w:tcPr>
          <w:p w14:paraId="2429B2D2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37194</w:t>
            </w:r>
          </w:p>
        </w:tc>
        <w:tc>
          <w:tcPr>
            <w:tcW w:w="3119" w:type="dxa"/>
            <w:gridSpan w:val="2"/>
            <w:vAlign w:val="bottom"/>
          </w:tcPr>
          <w:p w14:paraId="6EBDF78E" w14:textId="33EA48EB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 w:rsidR="00853B50">
              <w:rPr>
                <w:rFonts w:ascii="Arial" w:hAnsi="Arial" w:cs="Arial"/>
                <w:color w:val="000000"/>
                <w:sz w:val="18"/>
                <w:szCs w:val="18"/>
              </w:rPr>
              <w:t xml:space="preserve"> (55)</w:t>
            </w:r>
          </w:p>
        </w:tc>
        <w:tc>
          <w:tcPr>
            <w:tcW w:w="2976" w:type="dxa"/>
            <w:gridSpan w:val="2"/>
            <w:vAlign w:val="bottom"/>
          </w:tcPr>
          <w:p w14:paraId="08CEF78D" w14:textId="316D196E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37097</w:t>
            </w:r>
            <w:r w:rsidR="00853B50">
              <w:rPr>
                <w:rFonts w:ascii="Arial" w:hAnsi="Arial" w:cs="Arial"/>
                <w:color w:val="000000"/>
                <w:sz w:val="18"/>
                <w:szCs w:val="18"/>
              </w:rPr>
              <w:t xml:space="preserve"> (57)</w:t>
            </w:r>
          </w:p>
        </w:tc>
        <w:tc>
          <w:tcPr>
            <w:tcW w:w="1369" w:type="dxa"/>
            <w:gridSpan w:val="2"/>
          </w:tcPr>
          <w:p w14:paraId="06FBA488" w14:textId="77777777" w:rsidR="00D15EB2" w:rsidRPr="00F93BD6" w:rsidRDefault="00D15EB2" w:rsidP="00853B5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5EB2" w14:paraId="04271D5B" w14:textId="77777777" w:rsidTr="001D0170">
        <w:tc>
          <w:tcPr>
            <w:tcW w:w="2122" w:type="dxa"/>
          </w:tcPr>
          <w:p w14:paraId="00738506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36+</w:t>
            </w:r>
          </w:p>
        </w:tc>
        <w:tc>
          <w:tcPr>
            <w:tcW w:w="2033" w:type="dxa"/>
            <w:gridSpan w:val="2"/>
            <w:vAlign w:val="bottom"/>
          </w:tcPr>
          <w:p w14:paraId="6AC2FA8A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5786</w:t>
            </w:r>
          </w:p>
        </w:tc>
        <w:tc>
          <w:tcPr>
            <w:tcW w:w="3119" w:type="dxa"/>
            <w:gridSpan w:val="2"/>
            <w:vAlign w:val="bottom"/>
          </w:tcPr>
          <w:p w14:paraId="55126549" w14:textId="56F915CA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 w:rsidR="00853B50">
              <w:rPr>
                <w:rFonts w:ascii="Arial" w:hAnsi="Arial" w:cs="Arial"/>
                <w:color w:val="000000"/>
                <w:sz w:val="18"/>
                <w:szCs w:val="18"/>
              </w:rPr>
              <w:t xml:space="preserve"> (17)</w:t>
            </w:r>
          </w:p>
        </w:tc>
        <w:tc>
          <w:tcPr>
            <w:tcW w:w="2976" w:type="dxa"/>
            <w:gridSpan w:val="2"/>
            <w:vAlign w:val="bottom"/>
          </w:tcPr>
          <w:p w14:paraId="3DC48F11" w14:textId="2715FD92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5756</w:t>
            </w:r>
            <w:r w:rsidR="00853B50">
              <w:rPr>
                <w:rFonts w:ascii="Arial" w:hAnsi="Arial" w:cs="Arial"/>
                <w:color w:val="000000"/>
                <w:sz w:val="18"/>
                <w:szCs w:val="18"/>
              </w:rPr>
              <w:t xml:space="preserve"> (9)</w:t>
            </w:r>
          </w:p>
        </w:tc>
        <w:tc>
          <w:tcPr>
            <w:tcW w:w="1369" w:type="dxa"/>
            <w:gridSpan w:val="2"/>
          </w:tcPr>
          <w:p w14:paraId="38B14815" w14:textId="77777777" w:rsidR="00D15EB2" w:rsidRPr="00F93BD6" w:rsidRDefault="00D15EB2" w:rsidP="00853B5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5EB2" w14:paraId="23BC6E43" w14:textId="77777777" w:rsidTr="001D0170">
        <w:tc>
          <w:tcPr>
            <w:tcW w:w="2122" w:type="dxa"/>
          </w:tcPr>
          <w:p w14:paraId="6B9DE9B9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Missing</w:t>
            </w:r>
          </w:p>
        </w:tc>
        <w:tc>
          <w:tcPr>
            <w:tcW w:w="2033" w:type="dxa"/>
            <w:gridSpan w:val="2"/>
            <w:vAlign w:val="bottom"/>
          </w:tcPr>
          <w:p w14:paraId="241C4ADB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119" w:type="dxa"/>
            <w:gridSpan w:val="2"/>
            <w:vAlign w:val="bottom"/>
          </w:tcPr>
          <w:p w14:paraId="6C7075B8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76" w:type="dxa"/>
            <w:gridSpan w:val="2"/>
            <w:vAlign w:val="bottom"/>
          </w:tcPr>
          <w:p w14:paraId="3160FC98" w14:textId="71753626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 w:rsidR="00853B50">
              <w:rPr>
                <w:rFonts w:ascii="Arial" w:hAnsi="Arial" w:cs="Arial"/>
                <w:color w:val="000000"/>
                <w:sz w:val="18"/>
                <w:szCs w:val="18"/>
              </w:rPr>
              <w:t xml:space="preserve"> (&lt;0.1)</w:t>
            </w:r>
          </w:p>
        </w:tc>
        <w:tc>
          <w:tcPr>
            <w:tcW w:w="1369" w:type="dxa"/>
            <w:gridSpan w:val="2"/>
          </w:tcPr>
          <w:p w14:paraId="70C72AA8" w14:textId="77777777" w:rsidR="00D15EB2" w:rsidRPr="00F93BD6" w:rsidRDefault="00D15EB2" w:rsidP="00853B5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5EB2" w:rsidRPr="00F93BD6" w14:paraId="5EC5DE25" w14:textId="77777777" w:rsidTr="001D0170">
        <w:trPr>
          <w:gridAfter w:val="3"/>
          <w:wAfter w:w="1418" w:type="dxa"/>
        </w:trPr>
        <w:tc>
          <w:tcPr>
            <w:tcW w:w="10201" w:type="dxa"/>
            <w:gridSpan w:val="6"/>
            <w:shd w:val="clear" w:color="auto" w:fill="CCCCFF"/>
          </w:tcPr>
          <w:p w14:paraId="0C5F3CEA" w14:textId="77777777" w:rsidR="00D15EB2" w:rsidRPr="00F93BD6" w:rsidRDefault="00D15EB2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BMI</w:t>
            </w:r>
          </w:p>
          <w:p w14:paraId="3CB09EB8" w14:textId="77777777" w:rsidR="00D15EB2" w:rsidRPr="00F93BD6" w:rsidRDefault="00D15EB2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15EB2" w14:paraId="20A4A2F8" w14:textId="77777777" w:rsidTr="001D0170">
        <w:trPr>
          <w:gridAfter w:val="1"/>
          <w:wAfter w:w="93" w:type="dxa"/>
        </w:trPr>
        <w:tc>
          <w:tcPr>
            <w:tcW w:w="2122" w:type="dxa"/>
          </w:tcPr>
          <w:p w14:paraId="67E82175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&lt;= 20</w:t>
            </w:r>
          </w:p>
        </w:tc>
        <w:tc>
          <w:tcPr>
            <w:tcW w:w="2033" w:type="dxa"/>
            <w:gridSpan w:val="2"/>
            <w:vAlign w:val="bottom"/>
          </w:tcPr>
          <w:p w14:paraId="4F58748C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5981</w:t>
            </w:r>
          </w:p>
        </w:tc>
        <w:tc>
          <w:tcPr>
            <w:tcW w:w="3119" w:type="dxa"/>
            <w:gridSpan w:val="2"/>
            <w:vAlign w:val="bottom"/>
          </w:tcPr>
          <w:p w14:paraId="0F7C000B" w14:textId="5EA638E0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="004048FC">
              <w:rPr>
                <w:rFonts w:ascii="Arial" w:hAnsi="Arial" w:cs="Arial"/>
                <w:color w:val="000000"/>
                <w:sz w:val="18"/>
                <w:szCs w:val="18"/>
              </w:rPr>
              <w:t xml:space="preserve"> (7)</w:t>
            </w:r>
          </w:p>
        </w:tc>
        <w:tc>
          <w:tcPr>
            <w:tcW w:w="2976" w:type="dxa"/>
            <w:gridSpan w:val="2"/>
            <w:vAlign w:val="bottom"/>
          </w:tcPr>
          <w:p w14:paraId="231A7007" w14:textId="318E1388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5968</w:t>
            </w:r>
            <w:r w:rsidR="004048FC">
              <w:rPr>
                <w:rFonts w:ascii="Arial" w:hAnsi="Arial" w:cs="Arial"/>
                <w:color w:val="000000"/>
                <w:sz w:val="18"/>
                <w:szCs w:val="18"/>
              </w:rPr>
              <w:t xml:space="preserve"> (9)</w:t>
            </w:r>
          </w:p>
        </w:tc>
        <w:tc>
          <w:tcPr>
            <w:tcW w:w="1276" w:type="dxa"/>
          </w:tcPr>
          <w:p w14:paraId="484881B4" w14:textId="39AF79B6" w:rsidR="00D15EB2" w:rsidRPr="00F93BD6" w:rsidRDefault="00D15EB2" w:rsidP="00853B5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BD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D15EB2" w14:paraId="12ACBC90" w14:textId="77777777" w:rsidTr="001D0170">
        <w:trPr>
          <w:gridAfter w:val="1"/>
          <w:wAfter w:w="93" w:type="dxa"/>
        </w:trPr>
        <w:tc>
          <w:tcPr>
            <w:tcW w:w="2122" w:type="dxa"/>
          </w:tcPr>
          <w:p w14:paraId="670CCFFE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20-25</w:t>
            </w:r>
          </w:p>
        </w:tc>
        <w:tc>
          <w:tcPr>
            <w:tcW w:w="2033" w:type="dxa"/>
            <w:gridSpan w:val="2"/>
            <w:vAlign w:val="bottom"/>
          </w:tcPr>
          <w:p w14:paraId="7194438C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30713</w:t>
            </w:r>
          </w:p>
        </w:tc>
        <w:tc>
          <w:tcPr>
            <w:tcW w:w="3119" w:type="dxa"/>
            <w:gridSpan w:val="2"/>
            <w:vAlign w:val="bottom"/>
          </w:tcPr>
          <w:p w14:paraId="5FF050DC" w14:textId="6EE46366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  <w:r w:rsidR="004048FC">
              <w:rPr>
                <w:rFonts w:ascii="Arial" w:hAnsi="Arial" w:cs="Arial"/>
                <w:color w:val="000000"/>
                <w:sz w:val="18"/>
                <w:szCs w:val="18"/>
              </w:rPr>
              <w:t xml:space="preserve"> (43)</w:t>
            </w:r>
          </w:p>
        </w:tc>
        <w:tc>
          <w:tcPr>
            <w:tcW w:w="2976" w:type="dxa"/>
            <w:gridSpan w:val="2"/>
            <w:vAlign w:val="bottom"/>
          </w:tcPr>
          <w:p w14:paraId="215B03A1" w14:textId="7B6C19C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30637</w:t>
            </w:r>
            <w:r w:rsidR="004048FC">
              <w:rPr>
                <w:rFonts w:ascii="Arial" w:hAnsi="Arial" w:cs="Arial"/>
                <w:color w:val="000000"/>
                <w:sz w:val="18"/>
                <w:szCs w:val="18"/>
              </w:rPr>
              <w:t xml:space="preserve"> (47)</w:t>
            </w:r>
          </w:p>
        </w:tc>
        <w:tc>
          <w:tcPr>
            <w:tcW w:w="1276" w:type="dxa"/>
          </w:tcPr>
          <w:p w14:paraId="3BA70D0F" w14:textId="77777777" w:rsidR="00D15EB2" w:rsidRPr="00F93BD6" w:rsidRDefault="00D15EB2" w:rsidP="00853B5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5EB2" w14:paraId="37F27CFA" w14:textId="77777777" w:rsidTr="001D0170">
        <w:trPr>
          <w:gridAfter w:val="1"/>
          <w:wAfter w:w="93" w:type="dxa"/>
        </w:trPr>
        <w:tc>
          <w:tcPr>
            <w:tcW w:w="2122" w:type="dxa"/>
          </w:tcPr>
          <w:p w14:paraId="07CA9810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26-30</w:t>
            </w:r>
          </w:p>
        </w:tc>
        <w:tc>
          <w:tcPr>
            <w:tcW w:w="2033" w:type="dxa"/>
            <w:gridSpan w:val="2"/>
            <w:vAlign w:val="bottom"/>
          </w:tcPr>
          <w:p w14:paraId="023856B0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13667</w:t>
            </w:r>
          </w:p>
        </w:tc>
        <w:tc>
          <w:tcPr>
            <w:tcW w:w="3119" w:type="dxa"/>
            <w:gridSpan w:val="2"/>
            <w:vAlign w:val="bottom"/>
          </w:tcPr>
          <w:p w14:paraId="46624C3E" w14:textId="58F5BAB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 w:rsidR="004048FC">
              <w:rPr>
                <w:rFonts w:ascii="Arial" w:hAnsi="Arial" w:cs="Arial"/>
                <w:color w:val="000000"/>
                <w:sz w:val="18"/>
                <w:szCs w:val="18"/>
              </w:rPr>
              <w:t xml:space="preserve"> (24)</w:t>
            </w:r>
          </w:p>
        </w:tc>
        <w:tc>
          <w:tcPr>
            <w:tcW w:w="2976" w:type="dxa"/>
            <w:gridSpan w:val="2"/>
            <w:vAlign w:val="bottom"/>
          </w:tcPr>
          <w:p w14:paraId="4413CA1B" w14:textId="5F040351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13624</w:t>
            </w:r>
            <w:r w:rsidR="004048FC">
              <w:rPr>
                <w:rFonts w:ascii="Arial" w:hAnsi="Arial" w:cs="Arial"/>
                <w:color w:val="000000"/>
                <w:sz w:val="18"/>
                <w:szCs w:val="18"/>
              </w:rPr>
              <w:t xml:space="preserve"> (21)</w:t>
            </w:r>
          </w:p>
        </w:tc>
        <w:tc>
          <w:tcPr>
            <w:tcW w:w="1276" w:type="dxa"/>
          </w:tcPr>
          <w:p w14:paraId="463D47A6" w14:textId="77777777" w:rsidR="00D15EB2" w:rsidRPr="00F93BD6" w:rsidRDefault="00D15EB2" w:rsidP="00853B5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5EB2" w14:paraId="5D5C91C8" w14:textId="77777777" w:rsidTr="001D0170">
        <w:trPr>
          <w:gridAfter w:val="1"/>
          <w:wAfter w:w="93" w:type="dxa"/>
        </w:trPr>
        <w:tc>
          <w:tcPr>
            <w:tcW w:w="2122" w:type="dxa"/>
          </w:tcPr>
          <w:p w14:paraId="6CB15C35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&gt;30</w:t>
            </w:r>
          </w:p>
        </w:tc>
        <w:tc>
          <w:tcPr>
            <w:tcW w:w="2033" w:type="dxa"/>
            <w:gridSpan w:val="2"/>
            <w:vAlign w:val="bottom"/>
          </w:tcPr>
          <w:p w14:paraId="6B2B51D7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6061</w:t>
            </w:r>
          </w:p>
        </w:tc>
        <w:tc>
          <w:tcPr>
            <w:tcW w:w="3119" w:type="dxa"/>
            <w:gridSpan w:val="2"/>
            <w:vAlign w:val="bottom"/>
          </w:tcPr>
          <w:p w14:paraId="77EF9738" w14:textId="2DE4C80B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="004048FC">
              <w:rPr>
                <w:rFonts w:ascii="Arial" w:hAnsi="Arial" w:cs="Arial"/>
                <w:color w:val="000000"/>
                <w:sz w:val="18"/>
                <w:szCs w:val="18"/>
              </w:rPr>
              <w:t xml:space="preserve"> (14)</w:t>
            </w:r>
          </w:p>
        </w:tc>
        <w:tc>
          <w:tcPr>
            <w:tcW w:w="2976" w:type="dxa"/>
            <w:gridSpan w:val="2"/>
            <w:vAlign w:val="bottom"/>
          </w:tcPr>
          <w:p w14:paraId="3D8931C2" w14:textId="6E74912A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6036</w:t>
            </w:r>
            <w:r w:rsidR="004048FC">
              <w:rPr>
                <w:rFonts w:ascii="Arial" w:hAnsi="Arial" w:cs="Arial"/>
                <w:color w:val="000000"/>
                <w:sz w:val="18"/>
                <w:szCs w:val="18"/>
              </w:rPr>
              <w:t xml:space="preserve"> (9)</w:t>
            </w:r>
          </w:p>
        </w:tc>
        <w:tc>
          <w:tcPr>
            <w:tcW w:w="1276" w:type="dxa"/>
          </w:tcPr>
          <w:p w14:paraId="5346C767" w14:textId="77777777" w:rsidR="00D15EB2" w:rsidRPr="00F93BD6" w:rsidRDefault="00D15EB2" w:rsidP="00853B5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5EB2" w14:paraId="42F05D98" w14:textId="77777777" w:rsidTr="001D0170">
        <w:trPr>
          <w:gridAfter w:val="1"/>
          <w:wAfter w:w="93" w:type="dxa"/>
        </w:trPr>
        <w:tc>
          <w:tcPr>
            <w:tcW w:w="2122" w:type="dxa"/>
          </w:tcPr>
          <w:p w14:paraId="43519DEB" w14:textId="77777777" w:rsidR="00D15EB2" w:rsidRPr="00F93BD6" w:rsidRDefault="00D15EB2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Missing</w:t>
            </w:r>
          </w:p>
        </w:tc>
        <w:tc>
          <w:tcPr>
            <w:tcW w:w="2033" w:type="dxa"/>
            <w:gridSpan w:val="2"/>
            <w:vAlign w:val="bottom"/>
          </w:tcPr>
          <w:p w14:paraId="2D24084E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8532</w:t>
            </w:r>
          </w:p>
        </w:tc>
        <w:tc>
          <w:tcPr>
            <w:tcW w:w="3119" w:type="dxa"/>
            <w:gridSpan w:val="2"/>
            <w:vAlign w:val="bottom"/>
          </w:tcPr>
          <w:p w14:paraId="5A5F5A32" w14:textId="4A8815AA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="004048FC">
              <w:rPr>
                <w:rFonts w:ascii="Arial" w:hAnsi="Arial" w:cs="Arial"/>
                <w:color w:val="000000"/>
                <w:sz w:val="18"/>
                <w:szCs w:val="18"/>
              </w:rPr>
              <w:t xml:space="preserve"> (11)</w:t>
            </w:r>
          </w:p>
        </w:tc>
        <w:tc>
          <w:tcPr>
            <w:tcW w:w="2976" w:type="dxa"/>
            <w:gridSpan w:val="2"/>
            <w:vAlign w:val="bottom"/>
          </w:tcPr>
          <w:p w14:paraId="17142368" w14:textId="27203D74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8512</w:t>
            </w:r>
            <w:r w:rsidR="004048FC">
              <w:rPr>
                <w:rFonts w:ascii="Arial" w:hAnsi="Arial" w:cs="Arial"/>
                <w:color w:val="000000"/>
                <w:sz w:val="18"/>
                <w:szCs w:val="18"/>
              </w:rPr>
              <w:t xml:space="preserve"> (13)</w:t>
            </w:r>
          </w:p>
        </w:tc>
        <w:tc>
          <w:tcPr>
            <w:tcW w:w="1276" w:type="dxa"/>
          </w:tcPr>
          <w:p w14:paraId="7A9F0E31" w14:textId="77777777" w:rsidR="00D15EB2" w:rsidRPr="00F93BD6" w:rsidRDefault="00D15EB2" w:rsidP="00853B5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5EB2" w14:paraId="5F5A8D36" w14:textId="77777777" w:rsidTr="001D0170">
        <w:trPr>
          <w:gridAfter w:val="1"/>
          <w:wAfter w:w="93" w:type="dxa"/>
        </w:trPr>
        <w:tc>
          <w:tcPr>
            <w:tcW w:w="11526" w:type="dxa"/>
            <w:gridSpan w:val="8"/>
            <w:shd w:val="clear" w:color="auto" w:fill="CCCCFF"/>
          </w:tcPr>
          <w:p w14:paraId="1A436A5C" w14:textId="77777777" w:rsidR="00D15EB2" w:rsidRPr="00F93BD6" w:rsidRDefault="00D15EB2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Diabetes</w:t>
            </w:r>
          </w:p>
          <w:p w14:paraId="2754129B" w14:textId="77777777" w:rsidR="00D15EB2" w:rsidRPr="00F93BD6" w:rsidRDefault="00D15EB2" w:rsidP="001D017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5EB2" w14:paraId="42248AFB" w14:textId="77777777" w:rsidTr="001D0170">
        <w:trPr>
          <w:gridAfter w:val="1"/>
          <w:wAfter w:w="93" w:type="dxa"/>
        </w:trPr>
        <w:tc>
          <w:tcPr>
            <w:tcW w:w="2122" w:type="dxa"/>
          </w:tcPr>
          <w:p w14:paraId="2FE846B5" w14:textId="77777777" w:rsidR="00D15EB2" w:rsidRPr="00F93BD6" w:rsidRDefault="00D15EB2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No</w:t>
            </w:r>
          </w:p>
        </w:tc>
        <w:tc>
          <w:tcPr>
            <w:tcW w:w="2033" w:type="dxa"/>
            <w:gridSpan w:val="2"/>
            <w:vAlign w:val="bottom"/>
          </w:tcPr>
          <w:p w14:paraId="7CED4B6B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64164</w:t>
            </w:r>
          </w:p>
        </w:tc>
        <w:tc>
          <w:tcPr>
            <w:tcW w:w="3119" w:type="dxa"/>
            <w:gridSpan w:val="2"/>
            <w:vAlign w:val="bottom"/>
          </w:tcPr>
          <w:p w14:paraId="36733485" w14:textId="5D698EDE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  <w:r w:rsidR="004048FC">
              <w:rPr>
                <w:rFonts w:ascii="Arial" w:hAnsi="Arial" w:cs="Arial"/>
                <w:color w:val="000000"/>
                <w:sz w:val="18"/>
                <w:szCs w:val="18"/>
              </w:rPr>
              <w:t xml:space="preserve"> (97)</w:t>
            </w:r>
          </w:p>
        </w:tc>
        <w:tc>
          <w:tcPr>
            <w:tcW w:w="2976" w:type="dxa"/>
            <w:gridSpan w:val="2"/>
            <w:vAlign w:val="bottom"/>
          </w:tcPr>
          <w:p w14:paraId="7CB2947A" w14:textId="402FB0E1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63993</w:t>
            </w:r>
            <w:r w:rsidR="004048FC">
              <w:rPr>
                <w:rFonts w:ascii="Arial" w:hAnsi="Arial" w:cs="Arial"/>
                <w:color w:val="000000"/>
                <w:sz w:val="18"/>
                <w:szCs w:val="18"/>
              </w:rPr>
              <w:t xml:space="preserve"> (99)</w:t>
            </w:r>
          </w:p>
        </w:tc>
        <w:tc>
          <w:tcPr>
            <w:tcW w:w="1276" w:type="dxa"/>
          </w:tcPr>
          <w:p w14:paraId="69F6F511" w14:textId="46B65CB6" w:rsidR="00D15EB2" w:rsidRPr="00F93BD6" w:rsidRDefault="00D15EB2" w:rsidP="00853B5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BD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15EB2" w14:paraId="3110A1ED" w14:textId="77777777" w:rsidTr="001D0170">
        <w:trPr>
          <w:gridAfter w:val="1"/>
          <w:wAfter w:w="93" w:type="dxa"/>
        </w:trPr>
        <w:tc>
          <w:tcPr>
            <w:tcW w:w="2122" w:type="dxa"/>
          </w:tcPr>
          <w:p w14:paraId="0EF4980D" w14:textId="77777777" w:rsidR="00D15EB2" w:rsidRPr="00F93BD6" w:rsidRDefault="00D15EB2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</w:tc>
        <w:tc>
          <w:tcPr>
            <w:tcW w:w="2033" w:type="dxa"/>
            <w:gridSpan w:val="2"/>
            <w:vAlign w:val="bottom"/>
          </w:tcPr>
          <w:p w14:paraId="5879EE88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3119" w:type="dxa"/>
            <w:gridSpan w:val="2"/>
            <w:vAlign w:val="bottom"/>
          </w:tcPr>
          <w:p w14:paraId="58C0C001" w14:textId="1F917631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4048FC">
              <w:rPr>
                <w:rFonts w:ascii="Arial" w:hAnsi="Arial" w:cs="Arial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2976" w:type="dxa"/>
            <w:gridSpan w:val="2"/>
            <w:vAlign w:val="bottom"/>
          </w:tcPr>
          <w:p w14:paraId="7592D614" w14:textId="1BF8AC86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784</w:t>
            </w:r>
            <w:r w:rsidR="004048FC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276" w:type="dxa"/>
          </w:tcPr>
          <w:p w14:paraId="1D2BB6CD" w14:textId="77777777" w:rsidR="00D15EB2" w:rsidRPr="00F93BD6" w:rsidRDefault="00D15EB2" w:rsidP="00853B5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5EB2" w14:paraId="6DF3063B" w14:textId="77777777" w:rsidTr="001D0170">
        <w:trPr>
          <w:gridAfter w:val="1"/>
          <w:wAfter w:w="93" w:type="dxa"/>
        </w:trPr>
        <w:tc>
          <w:tcPr>
            <w:tcW w:w="11526" w:type="dxa"/>
            <w:gridSpan w:val="8"/>
            <w:shd w:val="clear" w:color="auto" w:fill="CCCCFF"/>
          </w:tcPr>
          <w:p w14:paraId="6620D790" w14:textId="77777777" w:rsidR="00D15EB2" w:rsidRPr="00F93BD6" w:rsidRDefault="00D15EB2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Smoking status</w:t>
            </w:r>
          </w:p>
          <w:p w14:paraId="14FAA0AF" w14:textId="77777777" w:rsidR="00D15EB2" w:rsidRPr="00F93BD6" w:rsidRDefault="00D15EB2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71E10" w14:paraId="4D2B67D4" w14:textId="77777777" w:rsidTr="001D0170">
        <w:trPr>
          <w:gridAfter w:val="1"/>
          <w:wAfter w:w="93" w:type="dxa"/>
        </w:trPr>
        <w:tc>
          <w:tcPr>
            <w:tcW w:w="2122" w:type="dxa"/>
          </w:tcPr>
          <w:p w14:paraId="1F42E92A" w14:textId="77777777" w:rsidR="00671E10" w:rsidRPr="00F93BD6" w:rsidRDefault="00671E10" w:rsidP="00671E10">
            <w:pPr>
              <w:rPr>
                <w:rFonts w:ascii="Arial" w:hAnsi="Arial" w:cs="Arial"/>
                <w:sz w:val="18"/>
                <w:szCs w:val="18"/>
              </w:rPr>
            </w:pPr>
            <w:r w:rsidRPr="00F93BD6">
              <w:rPr>
                <w:rFonts w:ascii="Arial" w:hAnsi="Arial" w:cs="Arial"/>
                <w:sz w:val="18"/>
                <w:szCs w:val="18"/>
              </w:rPr>
              <w:t>Non smoker</w:t>
            </w:r>
          </w:p>
        </w:tc>
        <w:tc>
          <w:tcPr>
            <w:tcW w:w="2033" w:type="dxa"/>
            <w:gridSpan w:val="2"/>
            <w:vAlign w:val="bottom"/>
          </w:tcPr>
          <w:p w14:paraId="64F7C11A" w14:textId="38A8DB39" w:rsidR="00671E10" w:rsidRPr="00F93BD6" w:rsidRDefault="00671E10" w:rsidP="00671E1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063</w:t>
            </w:r>
          </w:p>
        </w:tc>
        <w:tc>
          <w:tcPr>
            <w:tcW w:w="3119" w:type="dxa"/>
            <w:gridSpan w:val="2"/>
            <w:vAlign w:val="bottom"/>
          </w:tcPr>
          <w:p w14:paraId="0FB80247" w14:textId="38CA30FC" w:rsidR="00671E10" w:rsidRPr="00F93BD6" w:rsidRDefault="00671E10" w:rsidP="00671E1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77)</w:t>
            </w:r>
          </w:p>
        </w:tc>
        <w:tc>
          <w:tcPr>
            <w:tcW w:w="2976" w:type="dxa"/>
            <w:gridSpan w:val="2"/>
            <w:vAlign w:val="bottom"/>
          </w:tcPr>
          <w:p w14:paraId="213C0CA0" w14:textId="237FAFD8" w:rsidR="00671E10" w:rsidRPr="00F93BD6" w:rsidRDefault="00671E10" w:rsidP="00671E1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339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52)</w:t>
            </w:r>
          </w:p>
        </w:tc>
        <w:tc>
          <w:tcPr>
            <w:tcW w:w="1276" w:type="dxa"/>
          </w:tcPr>
          <w:p w14:paraId="17BD1DC2" w14:textId="046F3320" w:rsidR="00671E10" w:rsidRPr="00F93BD6" w:rsidRDefault="00671E10" w:rsidP="00671E1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BD6">
              <w:rPr>
                <w:rFonts w:ascii="Arial" w:hAnsi="Arial" w:cs="Arial"/>
                <w:sz w:val="18"/>
                <w:szCs w:val="18"/>
              </w:rPr>
              <w:t>&lt;0.01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671E10" w14:paraId="78E41139" w14:textId="77777777" w:rsidTr="001D0170">
        <w:trPr>
          <w:gridAfter w:val="1"/>
          <w:wAfter w:w="93" w:type="dxa"/>
        </w:trPr>
        <w:tc>
          <w:tcPr>
            <w:tcW w:w="2122" w:type="dxa"/>
          </w:tcPr>
          <w:p w14:paraId="153B0D61" w14:textId="77777777" w:rsidR="00671E10" w:rsidRPr="00F93BD6" w:rsidRDefault="00671E10" w:rsidP="00671E10">
            <w:pPr>
              <w:rPr>
                <w:rFonts w:ascii="Arial" w:hAnsi="Arial" w:cs="Arial"/>
                <w:sz w:val="18"/>
                <w:szCs w:val="18"/>
              </w:rPr>
            </w:pPr>
            <w:r w:rsidRPr="00F93BD6">
              <w:rPr>
                <w:rFonts w:ascii="Arial" w:hAnsi="Arial" w:cs="Arial"/>
                <w:sz w:val="18"/>
                <w:szCs w:val="18"/>
              </w:rPr>
              <w:t>Ex smoker</w:t>
            </w:r>
          </w:p>
        </w:tc>
        <w:tc>
          <w:tcPr>
            <w:tcW w:w="2033" w:type="dxa"/>
            <w:gridSpan w:val="2"/>
            <w:vAlign w:val="bottom"/>
          </w:tcPr>
          <w:p w14:paraId="157D0228" w14:textId="2AE21FB2" w:rsidR="00671E10" w:rsidRPr="00F93BD6" w:rsidRDefault="00671E10" w:rsidP="00671E1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09</w:t>
            </w:r>
          </w:p>
        </w:tc>
        <w:tc>
          <w:tcPr>
            <w:tcW w:w="3119" w:type="dxa"/>
            <w:gridSpan w:val="2"/>
            <w:vAlign w:val="bottom"/>
          </w:tcPr>
          <w:p w14:paraId="77C869AE" w14:textId="78F8BEFE" w:rsidR="00671E10" w:rsidRPr="00F93BD6" w:rsidRDefault="00671E10" w:rsidP="00671E1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2976" w:type="dxa"/>
            <w:gridSpan w:val="2"/>
            <w:vAlign w:val="bottom"/>
          </w:tcPr>
          <w:p w14:paraId="5E8B3E68" w14:textId="325E37AF" w:rsidR="00671E10" w:rsidRPr="00F93BD6" w:rsidRDefault="00671E10" w:rsidP="00671E1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170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1276" w:type="dxa"/>
          </w:tcPr>
          <w:p w14:paraId="1EE601E9" w14:textId="77777777" w:rsidR="00671E10" w:rsidRPr="00F93BD6" w:rsidRDefault="00671E10" w:rsidP="00671E1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1E10" w14:paraId="3CC5035B" w14:textId="77777777" w:rsidTr="001D0170">
        <w:trPr>
          <w:gridAfter w:val="1"/>
          <w:wAfter w:w="93" w:type="dxa"/>
        </w:trPr>
        <w:tc>
          <w:tcPr>
            <w:tcW w:w="2122" w:type="dxa"/>
          </w:tcPr>
          <w:p w14:paraId="60759FC8" w14:textId="77777777" w:rsidR="00671E10" w:rsidRPr="00F93BD6" w:rsidRDefault="00671E10" w:rsidP="00671E10">
            <w:pPr>
              <w:rPr>
                <w:rFonts w:ascii="Arial" w:hAnsi="Arial" w:cs="Arial"/>
                <w:sz w:val="18"/>
                <w:szCs w:val="18"/>
              </w:rPr>
            </w:pPr>
            <w:r w:rsidRPr="00F93BD6">
              <w:rPr>
                <w:rFonts w:ascii="Arial" w:hAnsi="Arial" w:cs="Arial"/>
                <w:sz w:val="18"/>
                <w:szCs w:val="18"/>
              </w:rPr>
              <w:t>Smoker</w:t>
            </w:r>
          </w:p>
        </w:tc>
        <w:tc>
          <w:tcPr>
            <w:tcW w:w="2033" w:type="dxa"/>
            <w:gridSpan w:val="2"/>
            <w:vAlign w:val="bottom"/>
          </w:tcPr>
          <w:p w14:paraId="1B7FA109" w14:textId="35A6002A" w:rsidR="00671E10" w:rsidRPr="00F93BD6" w:rsidRDefault="00671E10" w:rsidP="00671E1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424</w:t>
            </w:r>
          </w:p>
        </w:tc>
        <w:tc>
          <w:tcPr>
            <w:tcW w:w="3119" w:type="dxa"/>
            <w:gridSpan w:val="2"/>
            <w:vAlign w:val="bottom"/>
          </w:tcPr>
          <w:p w14:paraId="0A51A6E5" w14:textId="28D5F6DF" w:rsidR="00671E10" w:rsidRPr="00F93BD6" w:rsidRDefault="00671E10" w:rsidP="00671E1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9)</w:t>
            </w:r>
          </w:p>
        </w:tc>
        <w:tc>
          <w:tcPr>
            <w:tcW w:w="2976" w:type="dxa"/>
            <w:gridSpan w:val="2"/>
            <w:vAlign w:val="bottom"/>
          </w:tcPr>
          <w:p w14:paraId="797C63BF" w14:textId="247F8765" w:rsidR="00671E10" w:rsidRPr="00F93BD6" w:rsidRDefault="00671E10" w:rsidP="00671E1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143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2)</w:t>
            </w:r>
          </w:p>
        </w:tc>
        <w:tc>
          <w:tcPr>
            <w:tcW w:w="1276" w:type="dxa"/>
          </w:tcPr>
          <w:p w14:paraId="340B9E4F" w14:textId="77777777" w:rsidR="00671E10" w:rsidRPr="00F93BD6" w:rsidRDefault="00671E10" w:rsidP="00671E1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1E10" w14:paraId="59A08475" w14:textId="77777777" w:rsidTr="001D0170">
        <w:trPr>
          <w:gridAfter w:val="1"/>
          <w:wAfter w:w="93" w:type="dxa"/>
        </w:trPr>
        <w:tc>
          <w:tcPr>
            <w:tcW w:w="2122" w:type="dxa"/>
          </w:tcPr>
          <w:p w14:paraId="6D1E9EE9" w14:textId="77777777" w:rsidR="00671E10" w:rsidRPr="00F93BD6" w:rsidRDefault="00671E10" w:rsidP="00671E10">
            <w:pPr>
              <w:rPr>
                <w:rFonts w:ascii="Arial" w:hAnsi="Arial" w:cs="Arial"/>
                <w:sz w:val="18"/>
                <w:szCs w:val="18"/>
              </w:rPr>
            </w:pPr>
            <w:r w:rsidRPr="00F93BD6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2033" w:type="dxa"/>
            <w:gridSpan w:val="2"/>
            <w:vAlign w:val="bottom"/>
          </w:tcPr>
          <w:p w14:paraId="4AC33D37" w14:textId="500CC40C" w:rsidR="00671E10" w:rsidRPr="00F93BD6" w:rsidRDefault="00671E10" w:rsidP="00671E1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671E10">
              <w:rPr>
                <w:rFonts w:ascii="Arial" w:hAnsi="Arial" w:cs="Arial"/>
                <w:color w:val="000000"/>
                <w:sz w:val="18"/>
                <w:szCs w:val="18"/>
              </w:rPr>
              <w:t>14935</w:t>
            </w:r>
          </w:p>
        </w:tc>
        <w:tc>
          <w:tcPr>
            <w:tcW w:w="3119" w:type="dxa"/>
            <w:gridSpan w:val="2"/>
            <w:vAlign w:val="bottom"/>
          </w:tcPr>
          <w:p w14:paraId="3F104876" w14:textId="77777777" w:rsidR="00671E10" w:rsidRPr="00F93BD6" w:rsidRDefault="00671E10" w:rsidP="00671E1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76" w:type="dxa"/>
            <w:gridSpan w:val="2"/>
            <w:vAlign w:val="bottom"/>
          </w:tcPr>
          <w:p w14:paraId="6EB8BCC4" w14:textId="42BB9412" w:rsidR="00671E10" w:rsidRPr="00F93BD6" w:rsidRDefault="00671E10" w:rsidP="00671E1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14935</w:t>
            </w:r>
          </w:p>
        </w:tc>
        <w:tc>
          <w:tcPr>
            <w:tcW w:w="1276" w:type="dxa"/>
          </w:tcPr>
          <w:p w14:paraId="402EAC9B" w14:textId="77777777" w:rsidR="00671E10" w:rsidRPr="00F93BD6" w:rsidRDefault="00671E10" w:rsidP="00671E1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5EB2" w14:paraId="1BBEDCCA" w14:textId="77777777" w:rsidTr="001D0170">
        <w:trPr>
          <w:gridAfter w:val="1"/>
          <w:wAfter w:w="93" w:type="dxa"/>
        </w:trPr>
        <w:tc>
          <w:tcPr>
            <w:tcW w:w="11526" w:type="dxa"/>
            <w:gridSpan w:val="8"/>
            <w:shd w:val="clear" w:color="auto" w:fill="CCCCFF"/>
          </w:tcPr>
          <w:p w14:paraId="7E0667A6" w14:textId="77777777" w:rsidR="00D15EB2" w:rsidRPr="00F93BD6" w:rsidRDefault="00D15EB2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SIMD</w:t>
            </w:r>
          </w:p>
          <w:p w14:paraId="56C341C4" w14:textId="77777777" w:rsidR="00D15EB2" w:rsidRPr="00F93BD6" w:rsidRDefault="00D15EB2" w:rsidP="001D017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5EB2" w14:paraId="2C616D39" w14:textId="77777777" w:rsidTr="001D0170">
        <w:trPr>
          <w:gridAfter w:val="1"/>
          <w:wAfter w:w="93" w:type="dxa"/>
        </w:trPr>
        <w:tc>
          <w:tcPr>
            <w:tcW w:w="2122" w:type="dxa"/>
          </w:tcPr>
          <w:p w14:paraId="0428EA08" w14:textId="77777777" w:rsidR="00D15EB2" w:rsidRPr="00F93BD6" w:rsidRDefault="00D15EB2" w:rsidP="001D0170">
            <w:pPr>
              <w:rPr>
                <w:rFonts w:ascii="Arial" w:hAnsi="Arial" w:cs="Arial"/>
                <w:sz w:val="18"/>
                <w:szCs w:val="18"/>
              </w:rPr>
            </w:pPr>
            <w:r w:rsidRPr="00F93BD6">
              <w:rPr>
                <w:rFonts w:ascii="Arial" w:hAnsi="Arial" w:cs="Arial"/>
                <w:sz w:val="18"/>
                <w:szCs w:val="18"/>
              </w:rPr>
              <w:t>1-5</w:t>
            </w:r>
          </w:p>
        </w:tc>
        <w:tc>
          <w:tcPr>
            <w:tcW w:w="2033" w:type="dxa"/>
            <w:gridSpan w:val="2"/>
            <w:vAlign w:val="bottom"/>
          </w:tcPr>
          <w:p w14:paraId="30A6F4AC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15096</w:t>
            </w:r>
          </w:p>
        </w:tc>
        <w:tc>
          <w:tcPr>
            <w:tcW w:w="3119" w:type="dxa"/>
            <w:gridSpan w:val="2"/>
            <w:vAlign w:val="bottom"/>
          </w:tcPr>
          <w:p w14:paraId="10053411" w14:textId="52EA7234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 w:rsidR="00853B5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4048FC">
              <w:rPr>
                <w:rFonts w:ascii="Arial" w:hAnsi="Arial" w:cs="Arial"/>
                <w:color w:val="000000"/>
                <w:sz w:val="18"/>
                <w:szCs w:val="18"/>
              </w:rPr>
              <w:t>32)</w:t>
            </w:r>
          </w:p>
        </w:tc>
        <w:tc>
          <w:tcPr>
            <w:tcW w:w="2976" w:type="dxa"/>
            <w:gridSpan w:val="2"/>
            <w:vAlign w:val="bottom"/>
          </w:tcPr>
          <w:p w14:paraId="32AB31E4" w14:textId="0A28EF4B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15043</w:t>
            </w:r>
            <w:r w:rsidR="004048FC">
              <w:rPr>
                <w:rFonts w:ascii="Arial" w:hAnsi="Arial" w:cs="Arial"/>
                <w:color w:val="000000"/>
                <w:sz w:val="18"/>
                <w:szCs w:val="18"/>
              </w:rPr>
              <w:t xml:space="preserve"> (23)</w:t>
            </w:r>
          </w:p>
        </w:tc>
        <w:tc>
          <w:tcPr>
            <w:tcW w:w="1276" w:type="dxa"/>
          </w:tcPr>
          <w:p w14:paraId="6CA5B6C4" w14:textId="3908FC36" w:rsidR="00D15EB2" w:rsidRPr="00F93BD6" w:rsidRDefault="00D15EB2" w:rsidP="00853B5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BD6">
              <w:rPr>
                <w:rFonts w:ascii="Arial" w:hAnsi="Arial" w:cs="Arial"/>
                <w:sz w:val="18"/>
                <w:szCs w:val="18"/>
              </w:rPr>
              <w:t>&lt;0.01</w:t>
            </w:r>
            <w:r w:rsidR="00853B50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15EB2" w14:paraId="2D28E8F2" w14:textId="77777777" w:rsidTr="001D0170">
        <w:trPr>
          <w:gridAfter w:val="1"/>
          <w:wAfter w:w="93" w:type="dxa"/>
        </w:trPr>
        <w:tc>
          <w:tcPr>
            <w:tcW w:w="2122" w:type="dxa"/>
          </w:tcPr>
          <w:p w14:paraId="30A7EC77" w14:textId="77777777" w:rsidR="00D15EB2" w:rsidRPr="00F93BD6" w:rsidRDefault="00D15EB2" w:rsidP="001D0170">
            <w:pPr>
              <w:rPr>
                <w:rFonts w:ascii="Arial" w:hAnsi="Arial" w:cs="Arial"/>
                <w:sz w:val="18"/>
                <w:szCs w:val="18"/>
              </w:rPr>
            </w:pPr>
            <w:r w:rsidRPr="00F93BD6">
              <w:rPr>
                <w:rFonts w:ascii="Arial" w:hAnsi="Arial" w:cs="Arial"/>
                <w:sz w:val="18"/>
                <w:szCs w:val="18"/>
              </w:rPr>
              <w:t>6-10</w:t>
            </w:r>
          </w:p>
        </w:tc>
        <w:tc>
          <w:tcPr>
            <w:tcW w:w="2033" w:type="dxa"/>
            <w:gridSpan w:val="2"/>
            <w:vAlign w:val="bottom"/>
          </w:tcPr>
          <w:p w14:paraId="35275305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30003</w:t>
            </w:r>
          </w:p>
        </w:tc>
        <w:tc>
          <w:tcPr>
            <w:tcW w:w="3119" w:type="dxa"/>
            <w:gridSpan w:val="2"/>
            <w:vAlign w:val="bottom"/>
          </w:tcPr>
          <w:p w14:paraId="40A8ACBA" w14:textId="4786E061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  <w:r w:rsidR="004048FC">
              <w:rPr>
                <w:rFonts w:ascii="Arial" w:hAnsi="Arial" w:cs="Arial"/>
                <w:color w:val="000000"/>
                <w:sz w:val="18"/>
                <w:szCs w:val="18"/>
              </w:rPr>
              <w:t xml:space="preserve"> (68)</w:t>
            </w:r>
          </w:p>
        </w:tc>
        <w:tc>
          <w:tcPr>
            <w:tcW w:w="2976" w:type="dxa"/>
            <w:gridSpan w:val="2"/>
            <w:vAlign w:val="bottom"/>
          </w:tcPr>
          <w:p w14:paraId="21F7211B" w14:textId="4494DB32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29882</w:t>
            </w:r>
            <w:r w:rsidR="004048FC">
              <w:rPr>
                <w:rFonts w:ascii="Arial" w:hAnsi="Arial" w:cs="Arial"/>
                <w:color w:val="000000"/>
                <w:sz w:val="18"/>
                <w:szCs w:val="18"/>
              </w:rPr>
              <w:t xml:space="preserve"> (46)</w:t>
            </w:r>
          </w:p>
        </w:tc>
        <w:tc>
          <w:tcPr>
            <w:tcW w:w="1276" w:type="dxa"/>
          </w:tcPr>
          <w:p w14:paraId="20BDD1DE" w14:textId="77777777" w:rsidR="00D15EB2" w:rsidRPr="00F93BD6" w:rsidRDefault="00D15EB2" w:rsidP="00853B5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5EB2" w14:paraId="5DBDB052" w14:textId="77777777" w:rsidTr="001D0170">
        <w:trPr>
          <w:gridAfter w:val="1"/>
          <w:wAfter w:w="93" w:type="dxa"/>
        </w:trPr>
        <w:tc>
          <w:tcPr>
            <w:tcW w:w="2122" w:type="dxa"/>
          </w:tcPr>
          <w:p w14:paraId="157D67B4" w14:textId="77777777" w:rsidR="00D15EB2" w:rsidRPr="00F93BD6" w:rsidRDefault="00D15EB2" w:rsidP="001D0170">
            <w:pPr>
              <w:rPr>
                <w:rFonts w:ascii="Arial" w:hAnsi="Arial" w:cs="Arial"/>
                <w:sz w:val="18"/>
                <w:szCs w:val="18"/>
              </w:rPr>
            </w:pPr>
            <w:r w:rsidRPr="00F93BD6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2033" w:type="dxa"/>
            <w:gridSpan w:val="2"/>
            <w:vAlign w:val="bottom"/>
          </w:tcPr>
          <w:p w14:paraId="07002B6D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19855</w:t>
            </w:r>
          </w:p>
        </w:tc>
        <w:tc>
          <w:tcPr>
            <w:tcW w:w="3119" w:type="dxa"/>
            <w:gridSpan w:val="2"/>
            <w:vAlign w:val="bottom"/>
          </w:tcPr>
          <w:p w14:paraId="2C8EAF91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76" w:type="dxa"/>
            <w:gridSpan w:val="2"/>
            <w:vAlign w:val="bottom"/>
          </w:tcPr>
          <w:p w14:paraId="78F225A3" w14:textId="7723C729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19852</w:t>
            </w:r>
            <w:r w:rsidR="004048FC">
              <w:rPr>
                <w:rFonts w:ascii="Arial" w:hAnsi="Arial" w:cs="Arial"/>
                <w:color w:val="000000"/>
                <w:sz w:val="18"/>
                <w:szCs w:val="18"/>
              </w:rPr>
              <w:t xml:space="preserve"> (31)</w:t>
            </w:r>
          </w:p>
        </w:tc>
        <w:tc>
          <w:tcPr>
            <w:tcW w:w="1276" w:type="dxa"/>
          </w:tcPr>
          <w:p w14:paraId="7C9AE7DB" w14:textId="77777777" w:rsidR="00D15EB2" w:rsidRPr="00F93BD6" w:rsidRDefault="00D15EB2" w:rsidP="00853B5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5EB2" w14:paraId="2700EF00" w14:textId="77777777" w:rsidTr="001D0170">
        <w:trPr>
          <w:gridAfter w:val="1"/>
          <w:wAfter w:w="93" w:type="dxa"/>
        </w:trPr>
        <w:tc>
          <w:tcPr>
            <w:tcW w:w="11526" w:type="dxa"/>
            <w:gridSpan w:val="8"/>
            <w:shd w:val="clear" w:color="auto" w:fill="CCCCFF"/>
          </w:tcPr>
          <w:p w14:paraId="51222C0E" w14:textId="77777777" w:rsidR="00D15EB2" w:rsidRPr="00F93BD6" w:rsidRDefault="00D15EB2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Maternal pre-existing hypertension</w:t>
            </w:r>
          </w:p>
        </w:tc>
      </w:tr>
      <w:tr w:rsidR="00D15EB2" w14:paraId="23871770" w14:textId="77777777" w:rsidTr="001D0170">
        <w:trPr>
          <w:gridAfter w:val="1"/>
          <w:wAfter w:w="93" w:type="dxa"/>
        </w:trPr>
        <w:tc>
          <w:tcPr>
            <w:tcW w:w="2122" w:type="dxa"/>
          </w:tcPr>
          <w:p w14:paraId="69DDABA3" w14:textId="77777777" w:rsidR="00D15EB2" w:rsidRPr="00F93BD6" w:rsidRDefault="00D15EB2" w:rsidP="001D0170">
            <w:pPr>
              <w:rPr>
                <w:rFonts w:ascii="Arial" w:hAnsi="Arial" w:cs="Arial"/>
                <w:sz w:val="18"/>
                <w:szCs w:val="18"/>
              </w:rPr>
            </w:pPr>
            <w:r w:rsidRPr="00F93BD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033" w:type="dxa"/>
            <w:gridSpan w:val="2"/>
            <w:vAlign w:val="bottom"/>
          </w:tcPr>
          <w:p w14:paraId="780E87D8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56456</w:t>
            </w:r>
          </w:p>
        </w:tc>
        <w:tc>
          <w:tcPr>
            <w:tcW w:w="3119" w:type="dxa"/>
            <w:gridSpan w:val="2"/>
            <w:vAlign w:val="bottom"/>
          </w:tcPr>
          <w:p w14:paraId="607E5E6E" w14:textId="4DE789D6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  <w:r w:rsidR="00853B50">
              <w:rPr>
                <w:rFonts w:ascii="Arial" w:hAnsi="Arial" w:cs="Arial"/>
                <w:color w:val="000000"/>
                <w:sz w:val="18"/>
                <w:szCs w:val="18"/>
              </w:rPr>
              <w:t xml:space="preserve"> (82)</w:t>
            </w:r>
          </w:p>
        </w:tc>
        <w:tc>
          <w:tcPr>
            <w:tcW w:w="2976" w:type="dxa"/>
            <w:gridSpan w:val="2"/>
            <w:vAlign w:val="bottom"/>
          </w:tcPr>
          <w:p w14:paraId="6AF990A1" w14:textId="6946ED9F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56310</w:t>
            </w:r>
            <w:r w:rsidR="00853B50">
              <w:rPr>
                <w:rFonts w:ascii="Arial" w:hAnsi="Arial" w:cs="Arial"/>
                <w:color w:val="000000"/>
                <w:sz w:val="18"/>
                <w:szCs w:val="18"/>
              </w:rPr>
              <w:t xml:space="preserve"> (87)</w:t>
            </w:r>
          </w:p>
        </w:tc>
        <w:tc>
          <w:tcPr>
            <w:tcW w:w="1276" w:type="dxa"/>
          </w:tcPr>
          <w:p w14:paraId="032E5532" w14:textId="77777777" w:rsidR="00D15EB2" w:rsidRPr="00F93BD6" w:rsidRDefault="00D15EB2" w:rsidP="00853B5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BD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D15EB2" w14:paraId="7A752A2B" w14:textId="77777777" w:rsidTr="001D0170">
        <w:trPr>
          <w:gridAfter w:val="1"/>
          <w:wAfter w:w="93" w:type="dxa"/>
        </w:trPr>
        <w:tc>
          <w:tcPr>
            <w:tcW w:w="2122" w:type="dxa"/>
          </w:tcPr>
          <w:p w14:paraId="109AE6FB" w14:textId="77777777" w:rsidR="00D15EB2" w:rsidRPr="00F93BD6" w:rsidRDefault="00D15EB2" w:rsidP="001D0170">
            <w:pPr>
              <w:rPr>
                <w:rFonts w:ascii="Arial" w:hAnsi="Arial" w:cs="Arial"/>
                <w:sz w:val="18"/>
                <w:szCs w:val="18"/>
              </w:rPr>
            </w:pPr>
            <w:r w:rsidRPr="00F93BD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033" w:type="dxa"/>
            <w:gridSpan w:val="2"/>
            <w:vAlign w:val="bottom"/>
          </w:tcPr>
          <w:p w14:paraId="219BD3A6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8498</w:t>
            </w:r>
          </w:p>
        </w:tc>
        <w:tc>
          <w:tcPr>
            <w:tcW w:w="3119" w:type="dxa"/>
            <w:gridSpan w:val="2"/>
            <w:vAlign w:val="bottom"/>
          </w:tcPr>
          <w:p w14:paraId="72133E13" w14:textId="7C85B0AA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="00853B50">
              <w:rPr>
                <w:rFonts w:ascii="Arial" w:hAnsi="Arial" w:cs="Arial"/>
                <w:color w:val="000000"/>
                <w:sz w:val="18"/>
                <w:szCs w:val="18"/>
              </w:rPr>
              <w:t xml:space="preserve"> (18)</w:t>
            </w:r>
          </w:p>
        </w:tc>
        <w:tc>
          <w:tcPr>
            <w:tcW w:w="2976" w:type="dxa"/>
            <w:gridSpan w:val="2"/>
            <w:vAlign w:val="bottom"/>
          </w:tcPr>
          <w:p w14:paraId="674156A3" w14:textId="09E50BF0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8467</w:t>
            </w:r>
            <w:r w:rsidR="00853B50">
              <w:rPr>
                <w:rFonts w:ascii="Arial" w:hAnsi="Arial" w:cs="Arial"/>
                <w:color w:val="000000"/>
                <w:sz w:val="18"/>
                <w:szCs w:val="18"/>
              </w:rPr>
              <w:t xml:space="preserve"> (13)</w:t>
            </w:r>
          </w:p>
        </w:tc>
        <w:tc>
          <w:tcPr>
            <w:tcW w:w="1276" w:type="dxa"/>
          </w:tcPr>
          <w:p w14:paraId="50A58F3E" w14:textId="77777777" w:rsidR="00D15EB2" w:rsidRPr="00F93BD6" w:rsidRDefault="00D15EB2" w:rsidP="00853B5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5EB2" w14:paraId="0E33DB43" w14:textId="77777777" w:rsidTr="001D0170">
        <w:trPr>
          <w:gridAfter w:val="1"/>
          <w:wAfter w:w="93" w:type="dxa"/>
        </w:trPr>
        <w:tc>
          <w:tcPr>
            <w:tcW w:w="11526" w:type="dxa"/>
            <w:gridSpan w:val="8"/>
            <w:shd w:val="clear" w:color="auto" w:fill="CCCCFF"/>
          </w:tcPr>
          <w:p w14:paraId="7BDF9BFE" w14:textId="77777777" w:rsidR="00D15EB2" w:rsidRPr="00F93BD6" w:rsidRDefault="00D15EB2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>Gestation at second birth</w:t>
            </w:r>
          </w:p>
          <w:p w14:paraId="4C706086" w14:textId="77777777" w:rsidR="00D15EB2" w:rsidRPr="00F93BD6" w:rsidRDefault="00D15EB2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15EB2" w14:paraId="2CDB2DB3" w14:textId="77777777" w:rsidTr="001D0170">
        <w:trPr>
          <w:gridAfter w:val="1"/>
          <w:wAfter w:w="93" w:type="dxa"/>
        </w:trPr>
        <w:tc>
          <w:tcPr>
            <w:tcW w:w="2122" w:type="dxa"/>
          </w:tcPr>
          <w:p w14:paraId="766F4000" w14:textId="77777777" w:rsidR="00D15EB2" w:rsidRPr="00F93BD6" w:rsidRDefault="00D15EB2" w:rsidP="001D0170">
            <w:pPr>
              <w:rPr>
                <w:rFonts w:ascii="Arial" w:hAnsi="Arial" w:cs="Arial"/>
                <w:sz w:val="18"/>
                <w:szCs w:val="18"/>
              </w:rPr>
            </w:pPr>
            <w:r w:rsidRPr="00F93BD6">
              <w:rPr>
                <w:rFonts w:ascii="Arial" w:hAnsi="Arial" w:cs="Arial"/>
                <w:sz w:val="18"/>
                <w:szCs w:val="18"/>
              </w:rPr>
              <w:t>0-23</w:t>
            </w:r>
          </w:p>
        </w:tc>
        <w:tc>
          <w:tcPr>
            <w:tcW w:w="2033" w:type="dxa"/>
            <w:gridSpan w:val="2"/>
            <w:vAlign w:val="bottom"/>
          </w:tcPr>
          <w:p w14:paraId="24F735B7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6554</w:t>
            </w:r>
          </w:p>
        </w:tc>
        <w:tc>
          <w:tcPr>
            <w:tcW w:w="3119" w:type="dxa"/>
            <w:gridSpan w:val="2"/>
            <w:vAlign w:val="bottom"/>
          </w:tcPr>
          <w:p w14:paraId="3AD46EBE" w14:textId="4E2B447C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="00F029D1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853B50">
              <w:rPr>
                <w:rFonts w:ascii="Arial" w:hAnsi="Arial" w:cs="Arial"/>
                <w:color w:val="000000"/>
                <w:sz w:val="18"/>
                <w:szCs w:val="18"/>
              </w:rPr>
              <w:t>16)</w:t>
            </w:r>
          </w:p>
        </w:tc>
        <w:tc>
          <w:tcPr>
            <w:tcW w:w="2976" w:type="dxa"/>
            <w:gridSpan w:val="2"/>
            <w:vAlign w:val="bottom"/>
          </w:tcPr>
          <w:p w14:paraId="02A950E2" w14:textId="69E16FD0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6526</w:t>
            </w:r>
            <w:r w:rsidR="00853B50">
              <w:rPr>
                <w:rFonts w:ascii="Arial" w:hAnsi="Arial" w:cs="Arial"/>
                <w:color w:val="000000"/>
                <w:sz w:val="18"/>
                <w:szCs w:val="18"/>
              </w:rPr>
              <w:t xml:space="preserve"> (10)</w:t>
            </w:r>
          </w:p>
        </w:tc>
        <w:tc>
          <w:tcPr>
            <w:tcW w:w="1276" w:type="dxa"/>
            <w:vAlign w:val="bottom"/>
          </w:tcPr>
          <w:p w14:paraId="3490AA1F" w14:textId="28C07631" w:rsidR="00D15EB2" w:rsidRPr="00F93BD6" w:rsidRDefault="00D15EB2" w:rsidP="00853B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  <w:r w:rsidR="00853B50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D15EB2" w14:paraId="7ADA1226" w14:textId="77777777" w:rsidTr="001D0170">
        <w:trPr>
          <w:gridAfter w:val="1"/>
          <w:wAfter w:w="93" w:type="dxa"/>
        </w:trPr>
        <w:tc>
          <w:tcPr>
            <w:tcW w:w="2122" w:type="dxa"/>
          </w:tcPr>
          <w:p w14:paraId="6F74EC9D" w14:textId="77777777" w:rsidR="00D15EB2" w:rsidRPr="00F93BD6" w:rsidRDefault="00D15EB2" w:rsidP="001D0170">
            <w:pPr>
              <w:rPr>
                <w:rFonts w:ascii="Arial" w:hAnsi="Arial" w:cs="Arial"/>
                <w:sz w:val="18"/>
                <w:szCs w:val="18"/>
              </w:rPr>
            </w:pPr>
            <w:r w:rsidRPr="00F93BD6">
              <w:rPr>
                <w:rFonts w:ascii="Arial" w:hAnsi="Arial" w:cs="Arial"/>
                <w:sz w:val="18"/>
                <w:szCs w:val="18"/>
              </w:rPr>
              <w:t>24-36</w:t>
            </w:r>
          </w:p>
        </w:tc>
        <w:tc>
          <w:tcPr>
            <w:tcW w:w="2033" w:type="dxa"/>
            <w:gridSpan w:val="2"/>
            <w:vAlign w:val="bottom"/>
          </w:tcPr>
          <w:p w14:paraId="73A632E6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1335</w:t>
            </w:r>
          </w:p>
        </w:tc>
        <w:tc>
          <w:tcPr>
            <w:tcW w:w="3119" w:type="dxa"/>
            <w:gridSpan w:val="2"/>
            <w:vAlign w:val="bottom"/>
          </w:tcPr>
          <w:p w14:paraId="49FBA91A" w14:textId="17F4B7D3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853B50">
              <w:rPr>
                <w:rFonts w:ascii="Arial" w:hAnsi="Arial" w:cs="Arial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2976" w:type="dxa"/>
            <w:gridSpan w:val="2"/>
            <w:vAlign w:val="bottom"/>
          </w:tcPr>
          <w:p w14:paraId="5693148C" w14:textId="0596B4EA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1329</w:t>
            </w:r>
            <w:r w:rsidR="00853B50">
              <w:rPr>
                <w:rFonts w:ascii="Arial" w:hAnsi="Arial" w:cs="Arial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276" w:type="dxa"/>
            <w:vAlign w:val="bottom"/>
          </w:tcPr>
          <w:p w14:paraId="63883159" w14:textId="77777777" w:rsidR="00D15EB2" w:rsidRPr="00F93BD6" w:rsidRDefault="00D15EB2" w:rsidP="00853B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5EB2" w14:paraId="0CA05B88" w14:textId="77777777" w:rsidTr="001D0170">
        <w:trPr>
          <w:gridAfter w:val="1"/>
          <w:wAfter w:w="93" w:type="dxa"/>
        </w:trPr>
        <w:tc>
          <w:tcPr>
            <w:tcW w:w="2122" w:type="dxa"/>
          </w:tcPr>
          <w:p w14:paraId="1AF72E73" w14:textId="77777777" w:rsidR="00D15EB2" w:rsidRPr="00F93BD6" w:rsidRDefault="00D15EB2" w:rsidP="001D0170">
            <w:pPr>
              <w:rPr>
                <w:rFonts w:ascii="Arial" w:hAnsi="Arial" w:cs="Arial"/>
                <w:sz w:val="18"/>
                <w:szCs w:val="18"/>
              </w:rPr>
            </w:pPr>
            <w:r w:rsidRPr="00F93BD6">
              <w:rPr>
                <w:rFonts w:ascii="Arial" w:hAnsi="Arial" w:cs="Arial"/>
                <w:sz w:val="18"/>
                <w:szCs w:val="18"/>
              </w:rPr>
              <w:t>37+</w:t>
            </w:r>
          </w:p>
        </w:tc>
        <w:tc>
          <w:tcPr>
            <w:tcW w:w="2033" w:type="dxa"/>
            <w:gridSpan w:val="2"/>
            <w:vAlign w:val="bottom"/>
          </w:tcPr>
          <w:p w14:paraId="17BDA1F6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49771</w:t>
            </w:r>
          </w:p>
        </w:tc>
        <w:tc>
          <w:tcPr>
            <w:tcW w:w="3119" w:type="dxa"/>
            <w:gridSpan w:val="2"/>
            <w:vAlign w:val="bottom"/>
          </w:tcPr>
          <w:p w14:paraId="60FB05F9" w14:textId="1ABAD989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  <w:r w:rsidR="00853B50">
              <w:rPr>
                <w:rFonts w:ascii="Arial" w:hAnsi="Arial" w:cs="Arial"/>
                <w:color w:val="000000"/>
                <w:sz w:val="18"/>
                <w:szCs w:val="18"/>
              </w:rPr>
              <w:t xml:space="preserve"> (72)</w:t>
            </w:r>
          </w:p>
        </w:tc>
        <w:tc>
          <w:tcPr>
            <w:tcW w:w="2976" w:type="dxa"/>
            <w:gridSpan w:val="2"/>
            <w:vAlign w:val="bottom"/>
          </w:tcPr>
          <w:p w14:paraId="192116B9" w14:textId="03DCD213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49644</w:t>
            </w:r>
            <w:r w:rsidR="00853B50">
              <w:rPr>
                <w:rFonts w:ascii="Arial" w:hAnsi="Arial" w:cs="Arial"/>
                <w:color w:val="000000"/>
                <w:sz w:val="18"/>
                <w:szCs w:val="18"/>
              </w:rPr>
              <w:t xml:space="preserve"> (76)</w:t>
            </w:r>
          </w:p>
        </w:tc>
        <w:tc>
          <w:tcPr>
            <w:tcW w:w="1276" w:type="dxa"/>
            <w:vAlign w:val="bottom"/>
          </w:tcPr>
          <w:p w14:paraId="257174F3" w14:textId="77777777" w:rsidR="00D15EB2" w:rsidRPr="00F93BD6" w:rsidRDefault="00D15EB2" w:rsidP="00853B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5EB2" w14:paraId="7959C96E" w14:textId="77777777" w:rsidTr="001D0170">
        <w:trPr>
          <w:gridAfter w:val="1"/>
          <w:wAfter w:w="93" w:type="dxa"/>
        </w:trPr>
        <w:tc>
          <w:tcPr>
            <w:tcW w:w="2122" w:type="dxa"/>
          </w:tcPr>
          <w:p w14:paraId="7EE42E4B" w14:textId="77777777" w:rsidR="00D15EB2" w:rsidRPr="00F93BD6" w:rsidRDefault="00D15EB2" w:rsidP="001D0170">
            <w:pPr>
              <w:rPr>
                <w:rFonts w:ascii="Arial" w:hAnsi="Arial" w:cs="Arial"/>
                <w:sz w:val="18"/>
                <w:szCs w:val="18"/>
              </w:rPr>
            </w:pPr>
            <w:r w:rsidRPr="00F93BD6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2033" w:type="dxa"/>
            <w:gridSpan w:val="2"/>
            <w:vAlign w:val="bottom"/>
          </w:tcPr>
          <w:p w14:paraId="12D0F4CD" w14:textId="066E509F" w:rsidR="00D15EB2" w:rsidRPr="00F93BD6" w:rsidRDefault="00853B50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71</w:t>
            </w:r>
          </w:p>
        </w:tc>
        <w:tc>
          <w:tcPr>
            <w:tcW w:w="3119" w:type="dxa"/>
            <w:gridSpan w:val="2"/>
            <w:vAlign w:val="bottom"/>
          </w:tcPr>
          <w:p w14:paraId="754C1231" w14:textId="18E6192F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="00853B50">
              <w:rPr>
                <w:rFonts w:ascii="Arial" w:hAnsi="Arial" w:cs="Arial"/>
                <w:color w:val="000000"/>
                <w:sz w:val="18"/>
                <w:szCs w:val="18"/>
              </w:rPr>
              <w:t xml:space="preserve"> (9)</w:t>
            </w:r>
          </w:p>
        </w:tc>
        <w:tc>
          <w:tcPr>
            <w:tcW w:w="2976" w:type="dxa"/>
            <w:gridSpan w:val="2"/>
            <w:vAlign w:val="bottom"/>
          </w:tcPr>
          <w:p w14:paraId="0262EB13" w14:textId="16E570A5" w:rsidR="00D15EB2" w:rsidRPr="00F93BD6" w:rsidRDefault="00853B50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55 (11)</w:t>
            </w:r>
          </w:p>
        </w:tc>
        <w:tc>
          <w:tcPr>
            <w:tcW w:w="1276" w:type="dxa"/>
            <w:vAlign w:val="bottom"/>
          </w:tcPr>
          <w:p w14:paraId="27E0E263" w14:textId="77777777" w:rsidR="00D15EB2" w:rsidRPr="00F93BD6" w:rsidRDefault="00D15EB2" w:rsidP="00853B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5EB2" w14:paraId="0554880C" w14:textId="77777777" w:rsidTr="001D0170">
        <w:trPr>
          <w:gridAfter w:val="1"/>
          <w:wAfter w:w="93" w:type="dxa"/>
        </w:trPr>
        <w:tc>
          <w:tcPr>
            <w:tcW w:w="11526" w:type="dxa"/>
            <w:gridSpan w:val="8"/>
            <w:shd w:val="clear" w:color="auto" w:fill="CCCCFF"/>
          </w:tcPr>
          <w:p w14:paraId="04916D29" w14:textId="77777777" w:rsidR="00D15EB2" w:rsidRPr="00F93BD6" w:rsidRDefault="00D15EB2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93BD6">
              <w:rPr>
                <w:rFonts w:ascii="Arial" w:hAnsi="Arial" w:cs="Arial"/>
                <w:b/>
                <w:sz w:val="18"/>
                <w:szCs w:val="18"/>
              </w:rPr>
              <w:t xml:space="preserve">Pre-eclampsia </w:t>
            </w:r>
          </w:p>
          <w:p w14:paraId="5A157C75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5EB2" w14:paraId="273EC3D2" w14:textId="77777777" w:rsidTr="001D0170">
        <w:trPr>
          <w:gridAfter w:val="1"/>
          <w:wAfter w:w="93" w:type="dxa"/>
        </w:trPr>
        <w:tc>
          <w:tcPr>
            <w:tcW w:w="2122" w:type="dxa"/>
          </w:tcPr>
          <w:p w14:paraId="16F3EB49" w14:textId="77777777" w:rsidR="00D15EB2" w:rsidRPr="00F93BD6" w:rsidRDefault="00D15EB2" w:rsidP="001D0170">
            <w:pPr>
              <w:rPr>
                <w:rFonts w:ascii="Arial" w:hAnsi="Arial" w:cs="Arial"/>
                <w:sz w:val="18"/>
                <w:szCs w:val="18"/>
              </w:rPr>
            </w:pPr>
            <w:r w:rsidRPr="00F93BD6">
              <w:rPr>
                <w:rFonts w:ascii="Arial" w:hAnsi="Arial" w:cs="Arial"/>
                <w:sz w:val="18"/>
                <w:szCs w:val="18"/>
              </w:rPr>
              <w:lastRenderedPageBreak/>
              <w:t>No</w:t>
            </w:r>
          </w:p>
        </w:tc>
        <w:tc>
          <w:tcPr>
            <w:tcW w:w="2033" w:type="dxa"/>
            <w:gridSpan w:val="2"/>
            <w:vAlign w:val="bottom"/>
          </w:tcPr>
          <w:p w14:paraId="26960878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56488</w:t>
            </w:r>
          </w:p>
        </w:tc>
        <w:tc>
          <w:tcPr>
            <w:tcW w:w="3119" w:type="dxa"/>
            <w:gridSpan w:val="2"/>
            <w:vAlign w:val="bottom"/>
          </w:tcPr>
          <w:p w14:paraId="64CF98DE" w14:textId="496005F6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  <w:r w:rsidR="00F029D1">
              <w:rPr>
                <w:rFonts w:ascii="Arial" w:hAnsi="Arial" w:cs="Arial"/>
                <w:color w:val="000000"/>
                <w:sz w:val="18"/>
                <w:szCs w:val="18"/>
              </w:rPr>
              <w:t xml:space="preserve"> (82)</w:t>
            </w:r>
          </w:p>
        </w:tc>
        <w:tc>
          <w:tcPr>
            <w:tcW w:w="2976" w:type="dxa"/>
            <w:gridSpan w:val="2"/>
            <w:vAlign w:val="bottom"/>
          </w:tcPr>
          <w:p w14:paraId="0B285C1C" w14:textId="3705D43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56342</w:t>
            </w:r>
            <w:r w:rsidR="00F029D1">
              <w:rPr>
                <w:rFonts w:ascii="Arial" w:hAnsi="Arial" w:cs="Arial"/>
                <w:color w:val="000000"/>
                <w:sz w:val="18"/>
                <w:szCs w:val="18"/>
              </w:rPr>
              <w:t xml:space="preserve"> (87)</w:t>
            </w:r>
          </w:p>
        </w:tc>
        <w:tc>
          <w:tcPr>
            <w:tcW w:w="1276" w:type="dxa"/>
            <w:vAlign w:val="bottom"/>
          </w:tcPr>
          <w:p w14:paraId="26626162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D15EB2" w14:paraId="530EF3E0" w14:textId="77777777" w:rsidTr="001D0170">
        <w:trPr>
          <w:gridAfter w:val="1"/>
          <w:wAfter w:w="93" w:type="dxa"/>
        </w:trPr>
        <w:tc>
          <w:tcPr>
            <w:tcW w:w="2122" w:type="dxa"/>
          </w:tcPr>
          <w:p w14:paraId="2DEB1340" w14:textId="77777777" w:rsidR="00D15EB2" w:rsidRPr="00F93BD6" w:rsidRDefault="00D15EB2" w:rsidP="001D0170">
            <w:pPr>
              <w:rPr>
                <w:rFonts w:ascii="Arial" w:hAnsi="Arial" w:cs="Arial"/>
                <w:sz w:val="18"/>
                <w:szCs w:val="18"/>
              </w:rPr>
            </w:pPr>
            <w:r w:rsidRPr="00F93BD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033" w:type="dxa"/>
            <w:gridSpan w:val="2"/>
            <w:vAlign w:val="bottom"/>
          </w:tcPr>
          <w:p w14:paraId="2E4E4E6D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8466</w:t>
            </w:r>
          </w:p>
        </w:tc>
        <w:tc>
          <w:tcPr>
            <w:tcW w:w="3119" w:type="dxa"/>
            <w:gridSpan w:val="2"/>
            <w:vAlign w:val="bottom"/>
          </w:tcPr>
          <w:p w14:paraId="0D236CB7" w14:textId="6BBA46A2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="00F029D1">
              <w:rPr>
                <w:rFonts w:ascii="Arial" w:hAnsi="Arial" w:cs="Arial"/>
                <w:color w:val="000000"/>
                <w:sz w:val="18"/>
                <w:szCs w:val="18"/>
              </w:rPr>
              <w:t xml:space="preserve"> (18)</w:t>
            </w:r>
          </w:p>
        </w:tc>
        <w:tc>
          <w:tcPr>
            <w:tcW w:w="2976" w:type="dxa"/>
            <w:gridSpan w:val="2"/>
            <w:vAlign w:val="bottom"/>
          </w:tcPr>
          <w:p w14:paraId="230E560A" w14:textId="613718D0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3BD6">
              <w:rPr>
                <w:rFonts w:ascii="Arial" w:hAnsi="Arial" w:cs="Arial"/>
                <w:color w:val="000000"/>
                <w:sz w:val="18"/>
                <w:szCs w:val="18"/>
              </w:rPr>
              <w:t>8435</w:t>
            </w:r>
            <w:r w:rsidR="00F029D1">
              <w:rPr>
                <w:rFonts w:ascii="Arial" w:hAnsi="Arial" w:cs="Arial"/>
                <w:color w:val="000000"/>
                <w:sz w:val="18"/>
                <w:szCs w:val="18"/>
              </w:rPr>
              <w:t xml:space="preserve"> (13)</w:t>
            </w:r>
          </w:p>
        </w:tc>
        <w:tc>
          <w:tcPr>
            <w:tcW w:w="1276" w:type="dxa"/>
            <w:vAlign w:val="bottom"/>
          </w:tcPr>
          <w:p w14:paraId="780781E4" w14:textId="77777777" w:rsidR="00D15EB2" w:rsidRPr="00F93BD6" w:rsidRDefault="00D15EB2" w:rsidP="001D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5E048EAD" w14:textId="7FAEAF83" w:rsidR="00B04AFF" w:rsidRDefault="00B04AFF">
      <w:pPr>
        <w:rPr>
          <w:rFonts w:ascii="Arial" w:hAnsi="Arial" w:cs="Arial"/>
          <w:b/>
          <w:sz w:val="18"/>
          <w:szCs w:val="18"/>
        </w:rPr>
      </w:pPr>
    </w:p>
    <w:p w14:paraId="700855C0" w14:textId="77777777" w:rsidR="004751F0" w:rsidRDefault="004751F0">
      <w:pPr>
        <w:rPr>
          <w:rFonts w:ascii="Arial" w:hAnsi="Arial" w:cs="Arial"/>
          <w:b/>
          <w:sz w:val="18"/>
          <w:szCs w:val="18"/>
        </w:rPr>
      </w:pPr>
    </w:p>
    <w:p w14:paraId="3124BBA3" w14:textId="77777777" w:rsidR="004751F0" w:rsidRDefault="004751F0">
      <w:pPr>
        <w:rPr>
          <w:rFonts w:ascii="Arial" w:hAnsi="Arial" w:cs="Arial"/>
          <w:b/>
          <w:sz w:val="18"/>
          <w:szCs w:val="18"/>
        </w:rPr>
      </w:pPr>
    </w:p>
    <w:p w14:paraId="38E42A71" w14:textId="77777777" w:rsidR="004751F0" w:rsidRDefault="004751F0">
      <w:pPr>
        <w:rPr>
          <w:rFonts w:ascii="Arial" w:hAnsi="Arial" w:cs="Arial"/>
          <w:b/>
          <w:sz w:val="18"/>
          <w:szCs w:val="18"/>
        </w:rPr>
      </w:pPr>
    </w:p>
    <w:p w14:paraId="514E273D" w14:textId="77777777" w:rsidR="004751F0" w:rsidRDefault="004751F0">
      <w:pPr>
        <w:rPr>
          <w:rFonts w:ascii="Arial" w:hAnsi="Arial" w:cs="Arial"/>
          <w:b/>
          <w:sz w:val="18"/>
          <w:szCs w:val="18"/>
        </w:rPr>
      </w:pPr>
    </w:p>
    <w:p w14:paraId="56E5E22E" w14:textId="77777777" w:rsidR="004751F0" w:rsidRDefault="004751F0">
      <w:pPr>
        <w:rPr>
          <w:rFonts w:ascii="Arial" w:hAnsi="Arial" w:cs="Arial"/>
          <w:b/>
          <w:sz w:val="18"/>
          <w:szCs w:val="18"/>
        </w:rPr>
      </w:pPr>
    </w:p>
    <w:p w14:paraId="7302268D" w14:textId="77777777" w:rsidR="004751F0" w:rsidRDefault="004751F0">
      <w:pPr>
        <w:rPr>
          <w:rFonts w:ascii="Arial" w:hAnsi="Arial" w:cs="Arial"/>
          <w:b/>
          <w:sz w:val="18"/>
          <w:szCs w:val="18"/>
        </w:rPr>
      </w:pPr>
    </w:p>
    <w:p w14:paraId="4304A77B" w14:textId="77777777" w:rsidR="004751F0" w:rsidRDefault="004751F0">
      <w:pPr>
        <w:rPr>
          <w:rFonts w:ascii="Arial" w:hAnsi="Arial" w:cs="Arial"/>
          <w:b/>
          <w:sz w:val="18"/>
          <w:szCs w:val="18"/>
        </w:rPr>
      </w:pPr>
    </w:p>
    <w:p w14:paraId="42484008" w14:textId="68CD49D2" w:rsidR="004751F0" w:rsidRDefault="004751F0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br w:type="page"/>
      </w:r>
    </w:p>
    <w:p w14:paraId="2695F21B" w14:textId="20F7AB52" w:rsidR="004751F0" w:rsidRDefault="00965DA9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lastRenderedPageBreak/>
        <w:t>Table S</w:t>
      </w:r>
      <w:r>
        <w:rPr>
          <w:rFonts w:ascii="Arial" w:hAnsi="Arial" w:cs="Arial"/>
          <w:b/>
          <w:sz w:val="18"/>
          <w:szCs w:val="18"/>
        </w:rPr>
        <w:t>4</w:t>
      </w:r>
      <w:r w:rsidR="00CB59C6">
        <w:rPr>
          <w:rFonts w:ascii="Arial" w:hAnsi="Arial" w:cs="Arial"/>
          <w:b/>
          <w:sz w:val="18"/>
          <w:szCs w:val="18"/>
        </w:rPr>
        <w:tab/>
      </w:r>
      <w:r w:rsidR="001006A7">
        <w:rPr>
          <w:rFonts w:ascii="Arial" w:hAnsi="Arial" w:cs="Arial"/>
          <w:b/>
          <w:sz w:val="18"/>
          <w:szCs w:val="18"/>
        </w:rPr>
        <w:t xml:space="preserve">Subsequent pregnancy outcomes comparing women </w:t>
      </w:r>
      <w:r w:rsidR="00E71560">
        <w:rPr>
          <w:rFonts w:ascii="Arial" w:hAnsi="Arial" w:cs="Arial"/>
          <w:b/>
          <w:sz w:val="18"/>
          <w:szCs w:val="18"/>
        </w:rPr>
        <w:t xml:space="preserve">with and without a history of TFMR in any previous pregnancy </w:t>
      </w:r>
    </w:p>
    <w:p w14:paraId="0941BC37" w14:textId="77777777" w:rsidR="00CB59C6" w:rsidRDefault="00CB59C6">
      <w:pPr>
        <w:rPr>
          <w:rFonts w:ascii="Arial" w:hAnsi="Arial" w:cs="Arial"/>
          <w:b/>
          <w:sz w:val="18"/>
          <w:szCs w:val="18"/>
        </w:rPr>
      </w:pPr>
    </w:p>
    <w:tbl>
      <w:tblPr>
        <w:tblStyle w:val="TableGrid"/>
        <w:tblpPr w:leftFromText="180" w:rightFromText="180" w:vertAnchor="text" w:tblpX="-714" w:tblpY="1"/>
        <w:tblOverlap w:val="never"/>
        <w:tblW w:w="15540" w:type="dxa"/>
        <w:tblLayout w:type="fixed"/>
        <w:tblLook w:val="04A0" w:firstRow="1" w:lastRow="0" w:firstColumn="1" w:lastColumn="0" w:noHBand="0" w:noVBand="1"/>
      </w:tblPr>
      <w:tblGrid>
        <w:gridCol w:w="2122"/>
        <w:gridCol w:w="2268"/>
        <w:gridCol w:w="1842"/>
        <w:gridCol w:w="993"/>
        <w:gridCol w:w="1701"/>
        <w:gridCol w:w="1275"/>
        <w:gridCol w:w="993"/>
        <w:gridCol w:w="1701"/>
        <w:gridCol w:w="1559"/>
        <w:gridCol w:w="1086"/>
      </w:tblGrid>
      <w:tr w:rsidR="00B84F4B" w:rsidRPr="0043506E" w14:paraId="7502CB7A" w14:textId="77777777" w:rsidTr="004D392D">
        <w:tc>
          <w:tcPr>
            <w:tcW w:w="2122" w:type="dxa"/>
            <w:vMerge w:val="restart"/>
            <w:shd w:val="clear" w:color="auto" w:fill="CC99FF"/>
          </w:tcPr>
          <w:p w14:paraId="0BB0C3AE" w14:textId="126AB750" w:rsidR="00B84F4B" w:rsidRPr="0043506E" w:rsidRDefault="00B84F4B" w:rsidP="00F132AA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ubsequent pregnancy outcome</w:t>
            </w:r>
          </w:p>
        </w:tc>
        <w:tc>
          <w:tcPr>
            <w:tcW w:w="4110" w:type="dxa"/>
            <w:gridSpan w:val="2"/>
            <w:shd w:val="clear" w:color="auto" w:fill="CC99FF"/>
          </w:tcPr>
          <w:p w14:paraId="0AF217B4" w14:textId="5CF3AE66" w:rsidR="00B84F4B" w:rsidRPr="0043506E" w:rsidRDefault="00B84F4B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omen with two recorded pregnancies</w:t>
            </w:r>
          </w:p>
        </w:tc>
        <w:tc>
          <w:tcPr>
            <w:tcW w:w="993" w:type="dxa"/>
            <w:shd w:val="clear" w:color="auto" w:fill="CC99FF"/>
          </w:tcPr>
          <w:p w14:paraId="04841D00" w14:textId="5F9AC456" w:rsidR="00B84F4B" w:rsidRPr="0043506E" w:rsidRDefault="00B84F4B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76" w:type="dxa"/>
            <w:gridSpan w:val="2"/>
            <w:shd w:val="clear" w:color="auto" w:fill="CC99FF"/>
          </w:tcPr>
          <w:p w14:paraId="18F12C1E" w14:textId="0E56E2E1" w:rsidR="00B84F4B" w:rsidRPr="0043506E" w:rsidRDefault="00B84F4B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omen with three recorded pregnancies</w:t>
            </w:r>
          </w:p>
        </w:tc>
        <w:tc>
          <w:tcPr>
            <w:tcW w:w="993" w:type="dxa"/>
            <w:shd w:val="clear" w:color="auto" w:fill="CC99FF"/>
          </w:tcPr>
          <w:p w14:paraId="78E7F924" w14:textId="11D938CB" w:rsidR="00B84F4B" w:rsidRPr="0043506E" w:rsidRDefault="00B84F4B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shd w:val="clear" w:color="auto" w:fill="CC99FF"/>
          </w:tcPr>
          <w:p w14:paraId="60B483E6" w14:textId="53A92E10" w:rsidR="00B84F4B" w:rsidRPr="0043506E" w:rsidRDefault="00B84F4B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omen with four recorded pregnancies</w:t>
            </w:r>
          </w:p>
        </w:tc>
        <w:tc>
          <w:tcPr>
            <w:tcW w:w="1086" w:type="dxa"/>
            <w:shd w:val="clear" w:color="auto" w:fill="CC99FF"/>
          </w:tcPr>
          <w:p w14:paraId="083504B8" w14:textId="64AAE8EC" w:rsidR="00B84F4B" w:rsidRPr="0043506E" w:rsidRDefault="00B84F4B" w:rsidP="001D017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82DA8" w:rsidRPr="0043506E" w14:paraId="66DFEE74" w14:textId="77777777" w:rsidTr="001D0170">
        <w:tc>
          <w:tcPr>
            <w:tcW w:w="2122" w:type="dxa"/>
            <w:vMerge/>
            <w:shd w:val="clear" w:color="auto" w:fill="CC99FF"/>
          </w:tcPr>
          <w:p w14:paraId="333DF5AA" w14:textId="5AEA2655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CC99FF"/>
          </w:tcPr>
          <w:p w14:paraId="098CCDCC" w14:textId="1758CBE8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506E">
              <w:rPr>
                <w:rFonts w:ascii="Arial" w:hAnsi="Arial" w:cs="Arial"/>
                <w:b/>
                <w:sz w:val="18"/>
                <w:szCs w:val="18"/>
              </w:rPr>
              <w:t xml:space="preserve">Women </w:t>
            </w:r>
            <w:r w:rsidR="000774E0">
              <w:rPr>
                <w:rFonts w:ascii="Arial" w:hAnsi="Arial" w:cs="Arial"/>
                <w:b/>
                <w:sz w:val="18"/>
                <w:szCs w:val="18"/>
              </w:rPr>
              <w:t>previous livebirths</w:t>
            </w:r>
          </w:p>
          <w:p w14:paraId="6B064EC0" w14:textId="79BFB00C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506E">
              <w:rPr>
                <w:rFonts w:ascii="Arial" w:hAnsi="Arial" w:cs="Arial"/>
                <w:b/>
                <w:sz w:val="18"/>
                <w:szCs w:val="18"/>
              </w:rPr>
              <w:t xml:space="preserve"> (N = 64777)</w:t>
            </w:r>
          </w:p>
        </w:tc>
        <w:tc>
          <w:tcPr>
            <w:tcW w:w="1842" w:type="dxa"/>
            <w:shd w:val="clear" w:color="auto" w:fill="CC99FF"/>
          </w:tcPr>
          <w:p w14:paraId="6C080D57" w14:textId="58A8DB12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506E">
              <w:rPr>
                <w:rFonts w:ascii="Arial" w:hAnsi="Arial" w:cs="Arial"/>
                <w:b/>
                <w:sz w:val="18"/>
                <w:szCs w:val="18"/>
              </w:rPr>
              <w:t xml:space="preserve">Women </w:t>
            </w:r>
            <w:r w:rsidR="000774E0">
              <w:rPr>
                <w:rFonts w:ascii="Arial" w:hAnsi="Arial" w:cs="Arial"/>
                <w:b/>
                <w:sz w:val="18"/>
                <w:szCs w:val="18"/>
              </w:rPr>
              <w:t>previous TFMR</w:t>
            </w:r>
            <w:r w:rsidRPr="0043506E">
              <w:rPr>
                <w:rFonts w:ascii="Arial" w:hAnsi="Arial" w:cs="Arial"/>
                <w:b/>
                <w:sz w:val="18"/>
                <w:szCs w:val="18"/>
              </w:rPr>
              <w:t xml:space="preserve"> (N=177)</w:t>
            </w:r>
          </w:p>
        </w:tc>
        <w:tc>
          <w:tcPr>
            <w:tcW w:w="993" w:type="dxa"/>
            <w:shd w:val="clear" w:color="auto" w:fill="CC99FF"/>
          </w:tcPr>
          <w:p w14:paraId="0BF4AA89" w14:textId="0BA3AFDD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506E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701" w:type="dxa"/>
            <w:shd w:val="clear" w:color="auto" w:fill="CC99FF"/>
          </w:tcPr>
          <w:p w14:paraId="219E5D32" w14:textId="1501058B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506E">
              <w:rPr>
                <w:rFonts w:ascii="Arial" w:hAnsi="Arial" w:cs="Arial"/>
                <w:b/>
                <w:sz w:val="18"/>
                <w:szCs w:val="18"/>
              </w:rPr>
              <w:t xml:space="preserve">Women with </w:t>
            </w:r>
            <w:r w:rsidR="00B84F4B">
              <w:rPr>
                <w:rFonts w:ascii="Arial" w:hAnsi="Arial" w:cs="Arial"/>
                <w:b/>
                <w:sz w:val="18"/>
                <w:szCs w:val="18"/>
              </w:rPr>
              <w:t>previous livebirths</w:t>
            </w:r>
          </w:p>
          <w:p w14:paraId="443EFAD9" w14:textId="536A0B93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506E">
              <w:rPr>
                <w:rFonts w:ascii="Arial" w:hAnsi="Arial" w:cs="Arial"/>
                <w:b/>
                <w:sz w:val="18"/>
                <w:szCs w:val="18"/>
              </w:rPr>
              <w:t>(N = 26464)</w:t>
            </w:r>
          </w:p>
        </w:tc>
        <w:tc>
          <w:tcPr>
            <w:tcW w:w="1275" w:type="dxa"/>
            <w:shd w:val="clear" w:color="auto" w:fill="CC99FF"/>
          </w:tcPr>
          <w:p w14:paraId="3F2A2FB3" w14:textId="72F50E24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506E">
              <w:rPr>
                <w:rFonts w:ascii="Arial" w:hAnsi="Arial" w:cs="Arial"/>
                <w:b/>
                <w:sz w:val="18"/>
                <w:szCs w:val="18"/>
              </w:rPr>
              <w:t xml:space="preserve">Women with </w:t>
            </w:r>
            <w:r w:rsidR="00B84F4B">
              <w:rPr>
                <w:rFonts w:ascii="Arial" w:hAnsi="Arial" w:cs="Arial"/>
                <w:b/>
                <w:sz w:val="18"/>
                <w:szCs w:val="18"/>
              </w:rPr>
              <w:t xml:space="preserve">previous TFMR </w:t>
            </w:r>
            <w:r w:rsidRPr="0043506E">
              <w:rPr>
                <w:rFonts w:ascii="Arial" w:hAnsi="Arial" w:cs="Arial"/>
                <w:b/>
                <w:sz w:val="18"/>
                <w:szCs w:val="18"/>
              </w:rPr>
              <w:t>(N = 268)</w:t>
            </w:r>
          </w:p>
        </w:tc>
        <w:tc>
          <w:tcPr>
            <w:tcW w:w="993" w:type="dxa"/>
            <w:shd w:val="clear" w:color="auto" w:fill="CC99FF"/>
          </w:tcPr>
          <w:p w14:paraId="209AE6EE" w14:textId="77777777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074A9D6" w14:textId="719A0EA0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506E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701" w:type="dxa"/>
            <w:shd w:val="clear" w:color="auto" w:fill="CC99FF"/>
          </w:tcPr>
          <w:p w14:paraId="3E300BFB" w14:textId="071AAA05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506E">
              <w:rPr>
                <w:rFonts w:ascii="Arial" w:hAnsi="Arial" w:cs="Arial"/>
                <w:b/>
                <w:sz w:val="18"/>
                <w:szCs w:val="18"/>
              </w:rPr>
              <w:t xml:space="preserve">Women with </w:t>
            </w:r>
            <w:r w:rsidR="00B84F4B">
              <w:rPr>
                <w:rFonts w:ascii="Arial" w:hAnsi="Arial" w:cs="Arial"/>
                <w:b/>
                <w:sz w:val="18"/>
                <w:szCs w:val="18"/>
              </w:rPr>
              <w:t>previous livebirths</w:t>
            </w:r>
          </w:p>
          <w:p w14:paraId="26A45F58" w14:textId="54487FC3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506E">
              <w:rPr>
                <w:rFonts w:ascii="Arial" w:hAnsi="Arial" w:cs="Arial"/>
                <w:b/>
                <w:sz w:val="18"/>
                <w:szCs w:val="18"/>
              </w:rPr>
              <w:t>(N = 10423 )</w:t>
            </w:r>
          </w:p>
        </w:tc>
        <w:tc>
          <w:tcPr>
            <w:tcW w:w="1559" w:type="dxa"/>
            <w:shd w:val="clear" w:color="auto" w:fill="CC99FF"/>
          </w:tcPr>
          <w:p w14:paraId="7C5A4509" w14:textId="6BE91A26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506E">
              <w:rPr>
                <w:rFonts w:ascii="Arial" w:hAnsi="Arial" w:cs="Arial"/>
                <w:b/>
                <w:sz w:val="18"/>
                <w:szCs w:val="18"/>
              </w:rPr>
              <w:t xml:space="preserve">Women with </w:t>
            </w:r>
            <w:r w:rsidR="00B84F4B">
              <w:rPr>
                <w:rFonts w:ascii="Arial" w:hAnsi="Arial" w:cs="Arial"/>
                <w:b/>
                <w:sz w:val="18"/>
                <w:szCs w:val="18"/>
              </w:rPr>
              <w:t xml:space="preserve">previous </w:t>
            </w:r>
            <w:r w:rsidRPr="0043506E">
              <w:rPr>
                <w:rFonts w:ascii="Arial" w:hAnsi="Arial" w:cs="Arial"/>
                <w:b/>
                <w:sz w:val="18"/>
                <w:szCs w:val="18"/>
              </w:rPr>
              <w:t>TFMR</w:t>
            </w:r>
          </w:p>
          <w:p w14:paraId="0AEA7C54" w14:textId="2E176B5F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506E">
              <w:rPr>
                <w:rFonts w:ascii="Arial" w:hAnsi="Arial" w:cs="Arial"/>
                <w:b/>
                <w:sz w:val="18"/>
                <w:szCs w:val="18"/>
              </w:rPr>
              <w:t>(N = 164)</w:t>
            </w:r>
          </w:p>
        </w:tc>
        <w:tc>
          <w:tcPr>
            <w:tcW w:w="1086" w:type="dxa"/>
            <w:shd w:val="clear" w:color="auto" w:fill="CC99FF"/>
          </w:tcPr>
          <w:p w14:paraId="60B04F52" w14:textId="537EF427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506E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D82DA8" w:rsidRPr="0043506E" w14:paraId="4DDD6415" w14:textId="77777777" w:rsidTr="001D0170">
        <w:tc>
          <w:tcPr>
            <w:tcW w:w="7225" w:type="dxa"/>
            <w:gridSpan w:val="4"/>
            <w:shd w:val="clear" w:color="auto" w:fill="CCCCFF"/>
          </w:tcPr>
          <w:p w14:paraId="0744EFD9" w14:textId="3FB6DC3A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506E">
              <w:rPr>
                <w:rFonts w:ascii="Arial" w:hAnsi="Arial" w:cs="Arial"/>
                <w:b/>
                <w:sz w:val="18"/>
                <w:szCs w:val="18"/>
              </w:rPr>
              <w:t>Subsequent TFMR</w:t>
            </w:r>
          </w:p>
          <w:p w14:paraId="7AB21A4A" w14:textId="77777777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CCCCFF"/>
          </w:tcPr>
          <w:p w14:paraId="1DA78D82" w14:textId="77777777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CCCCFF"/>
          </w:tcPr>
          <w:p w14:paraId="3FEC7B2F" w14:textId="77777777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CCCCFF"/>
          </w:tcPr>
          <w:p w14:paraId="6E3E946F" w14:textId="77777777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CCCCFF"/>
          </w:tcPr>
          <w:p w14:paraId="71D168C6" w14:textId="77777777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CCCCFF"/>
          </w:tcPr>
          <w:p w14:paraId="09AD56EA" w14:textId="77777777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6" w:type="dxa"/>
            <w:shd w:val="clear" w:color="auto" w:fill="CCCCFF"/>
          </w:tcPr>
          <w:p w14:paraId="59EC0089" w14:textId="77777777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82DA8" w:rsidRPr="0043506E" w14:paraId="0BAF91C0" w14:textId="77777777" w:rsidTr="001D0170">
        <w:tc>
          <w:tcPr>
            <w:tcW w:w="2122" w:type="dxa"/>
          </w:tcPr>
          <w:p w14:paraId="41554B14" w14:textId="77777777" w:rsidR="00D82DA8" w:rsidRPr="0043506E" w:rsidRDefault="00D82DA8" w:rsidP="00D82DA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43506E">
              <w:rPr>
                <w:rFonts w:ascii="Arial" w:hAnsi="Arial" w:cs="Arial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bottom"/>
          </w:tcPr>
          <w:p w14:paraId="002E02C1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64408 (99.4)</w:t>
            </w:r>
          </w:p>
        </w:tc>
        <w:tc>
          <w:tcPr>
            <w:tcW w:w="1842" w:type="dxa"/>
            <w:vAlign w:val="bottom"/>
          </w:tcPr>
          <w:p w14:paraId="002C5A58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168 (94.9)</w:t>
            </w:r>
          </w:p>
        </w:tc>
        <w:tc>
          <w:tcPr>
            <w:tcW w:w="993" w:type="dxa"/>
            <w:vMerge w:val="restart"/>
          </w:tcPr>
          <w:p w14:paraId="4092863C" w14:textId="77777777" w:rsidR="00D82DA8" w:rsidRPr="0043506E" w:rsidRDefault="00D82DA8" w:rsidP="00D82DA8">
            <w:pPr>
              <w:rPr>
                <w:rFonts w:ascii="Arial" w:hAnsi="Arial" w:cs="Arial"/>
                <w:sz w:val="18"/>
                <w:szCs w:val="18"/>
              </w:rPr>
            </w:pPr>
            <w:r w:rsidRPr="004350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701" w:type="dxa"/>
            <w:vAlign w:val="bottom"/>
          </w:tcPr>
          <w:p w14:paraId="503490B6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26313 (99.4)</w:t>
            </w:r>
          </w:p>
        </w:tc>
        <w:tc>
          <w:tcPr>
            <w:tcW w:w="1275" w:type="dxa"/>
            <w:vAlign w:val="bottom"/>
          </w:tcPr>
          <w:p w14:paraId="0BA0840A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260 (97.0)</w:t>
            </w:r>
          </w:p>
        </w:tc>
        <w:tc>
          <w:tcPr>
            <w:tcW w:w="993" w:type="dxa"/>
            <w:vMerge w:val="restart"/>
          </w:tcPr>
          <w:p w14:paraId="27F63905" w14:textId="77777777" w:rsidR="00D82DA8" w:rsidRPr="0043506E" w:rsidRDefault="00D82DA8" w:rsidP="00D82DA8">
            <w:pPr>
              <w:rPr>
                <w:rFonts w:ascii="Arial" w:hAnsi="Arial" w:cs="Arial"/>
                <w:sz w:val="18"/>
                <w:szCs w:val="18"/>
              </w:rPr>
            </w:pPr>
            <w:r w:rsidRPr="004350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701" w:type="dxa"/>
            <w:vAlign w:val="bottom"/>
          </w:tcPr>
          <w:p w14:paraId="2BF62FF0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10359 (99.4)</w:t>
            </w:r>
          </w:p>
        </w:tc>
        <w:tc>
          <w:tcPr>
            <w:tcW w:w="1559" w:type="dxa"/>
            <w:vAlign w:val="bottom"/>
          </w:tcPr>
          <w:p w14:paraId="1E99C9BB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159 (97.0)</w:t>
            </w:r>
          </w:p>
        </w:tc>
        <w:tc>
          <w:tcPr>
            <w:tcW w:w="1086" w:type="dxa"/>
            <w:vMerge w:val="restart"/>
          </w:tcPr>
          <w:p w14:paraId="0CDCBF9D" w14:textId="77777777" w:rsidR="00D82DA8" w:rsidRPr="0043506E" w:rsidRDefault="00D82DA8" w:rsidP="00D82DA8">
            <w:pPr>
              <w:rPr>
                <w:rFonts w:ascii="Arial" w:hAnsi="Arial" w:cs="Arial"/>
                <w:sz w:val="18"/>
                <w:szCs w:val="18"/>
              </w:rPr>
            </w:pPr>
            <w:r w:rsidRPr="0043506E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D82DA8" w:rsidRPr="0043506E" w14:paraId="4A4F4461" w14:textId="77777777" w:rsidTr="001D0170">
        <w:tc>
          <w:tcPr>
            <w:tcW w:w="2122" w:type="dxa"/>
          </w:tcPr>
          <w:p w14:paraId="69773090" w14:textId="77777777" w:rsidR="00D82DA8" w:rsidRPr="0043506E" w:rsidRDefault="00D82DA8" w:rsidP="00D82DA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43506E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bottom"/>
          </w:tcPr>
          <w:p w14:paraId="1C8EFEE6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369 (0.6)</w:t>
            </w:r>
          </w:p>
        </w:tc>
        <w:tc>
          <w:tcPr>
            <w:tcW w:w="1842" w:type="dxa"/>
            <w:vAlign w:val="bottom"/>
          </w:tcPr>
          <w:p w14:paraId="34D57753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9 (5.1)</w:t>
            </w:r>
          </w:p>
        </w:tc>
        <w:tc>
          <w:tcPr>
            <w:tcW w:w="993" w:type="dxa"/>
            <w:vMerge/>
          </w:tcPr>
          <w:p w14:paraId="7C4F86B6" w14:textId="77777777" w:rsidR="00D82DA8" w:rsidRPr="0043506E" w:rsidRDefault="00D82DA8" w:rsidP="00D82DA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11EFF2F9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151 (0.6)</w:t>
            </w:r>
          </w:p>
        </w:tc>
        <w:tc>
          <w:tcPr>
            <w:tcW w:w="1275" w:type="dxa"/>
            <w:vAlign w:val="bottom"/>
          </w:tcPr>
          <w:p w14:paraId="3D4901DD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8 (3.0)</w:t>
            </w:r>
          </w:p>
        </w:tc>
        <w:tc>
          <w:tcPr>
            <w:tcW w:w="993" w:type="dxa"/>
            <w:vMerge/>
          </w:tcPr>
          <w:p w14:paraId="34D95919" w14:textId="77777777" w:rsidR="00D82DA8" w:rsidRPr="0043506E" w:rsidRDefault="00D82DA8" w:rsidP="00D82DA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113BD772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64 (0.6)</w:t>
            </w:r>
          </w:p>
        </w:tc>
        <w:tc>
          <w:tcPr>
            <w:tcW w:w="1559" w:type="dxa"/>
            <w:vAlign w:val="bottom"/>
          </w:tcPr>
          <w:p w14:paraId="3FC4EF34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5 (3.0)</w:t>
            </w:r>
          </w:p>
        </w:tc>
        <w:tc>
          <w:tcPr>
            <w:tcW w:w="1086" w:type="dxa"/>
            <w:vMerge/>
          </w:tcPr>
          <w:p w14:paraId="01197FFA" w14:textId="77777777" w:rsidR="00D82DA8" w:rsidRPr="0043506E" w:rsidRDefault="00D82DA8" w:rsidP="00D82DA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2DA8" w:rsidRPr="0043506E" w14:paraId="7F1FA704" w14:textId="77777777" w:rsidTr="001D0170">
        <w:tc>
          <w:tcPr>
            <w:tcW w:w="7225" w:type="dxa"/>
            <w:gridSpan w:val="4"/>
            <w:shd w:val="clear" w:color="auto" w:fill="CCCCFF"/>
          </w:tcPr>
          <w:p w14:paraId="5DFF1DAC" w14:textId="77777777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506E">
              <w:rPr>
                <w:rFonts w:ascii="Arial" w:hAnsi="Arial" w:cs="Arial"/>
                <w:b/>
                <w:sz w:val="18"/>
                <w:szCs w:val="18"/>
              </w:rPr>
              <w:t>Subsequent first trimester miscarriage</w:t>
            </w:r>
          </w:p>
          <w:p w14:paraId="1F222C06" w14:textId="77777777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CCCCFF"/>
          </w:tcPr>
          <w:p w14:paraId="7CFFA22A" w14:textId="77777777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CCCCFF"/>
          </w:tcPr>
          <w:p w14:paraId="75FD2A1A" w14:textId="77777777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CCCCFF"/>
          </w:tcPr>
          <w:p w14:paraId="0C452999" w14:textId="77777777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CCCCFF"/>
          </w:tcPr>
          <w:p w14:paraId="545999B0" w14:textId="77777777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CCCCFF"/>
          </w:tcPr>
          <w:p w14:paraId="0C69DD3E" w14:textId="77777777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6" w:type="dxa"/>
            <w:shd w:val="clear" w:color="auto" w:fill="CCCCFF"/>
          </w:tcPr>
          <w:p w14:paraId="54594101" w14:textId="77777777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82DA8" w:rsidRPr="0043506E" w14:paraId="05A636B5" w14:textId="77777777" w:rsidTr="001D0170">
        <w:tc>
          <w:tcPr>
            <w:tcW w:w="2122" w:type="dxa"/>
          </w:tcPr>
          <w:p w14:paraId="7C57349E" w14:textId="77777777" w:rsidR="00D82DA8" w:rsidRPr="0043506E" w:rsidRDefault="00D82DA8" w:rsidP="00D82DA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43506E">
              <w:rPr>
                <w:rFonts w:ascii="Arial" w:hAnsi="Arial" w:cs="Arial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bottom"/>
          </w:tcPr>
          <w:p w14:paraId="388A8E74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59518 (91.9)</w:t>
            </w:r>
          </w:p>
        </w:tc>
        <w:tc>
          <w:tcPr>
            <w:tcW w:w="1842" w:type="dxa"/>
            <w:vAlign w:val="bottom"/>
          </w:tcPr>
          <w:p w14:paraId="3687D820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151 (85.3)</w:t>
            </w:r>
          </w:p>
        </w:tc>
        <w:tc>
          <w:tcPr>
            <w:tcW w:w="993" w:type="dxa"/>
            <w:vMerge w:val="restart"/>
          </w:tcPr>
          <w:p w14:paraId="147B1141" w14:textId="77777777" w:rsidR="00D82DA8" w:rsidRPr="0043506E" w:rsidRDefault="00D82DA8" w:rsidP="00D82DA8">
            <w:pPr>
              <w:rPr>
                <w:rFonts w:ascii="Arial" w:hAnsi="Arial" w:cs="Arial"/>
                <w:sz w:val="18"/>
                <w:szCs w:val="18"/>
              </w:rPr>
            </w:pPr>
            <w:r w:rsidRPr="0043506E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701" w:type="dxa"/>
            <w:vAlign w:val="bottom"/>
          </w:tcPr>
          <w:p w14:paraId="5051A4FB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23982 (90.6)</w:t>
            </w:r>
          </w:p>
        </w:tc>
        <w:tc>
          <w:tcPr>
            <w:tcW w:w="1275" w:type="dxa"/>
            <w:vAlign w:val="bottom"/>
          </w:tcPr>
          <w:p w14:paraId="67331E21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232 (86.6)</w:t>
            </w:r>
          </w:p>
        </w:tc>
        <w:tc>
          <w:tcPr>
            <w:tcW w:w="993" w:type="dxa"/>
            <w:vMerge w:val="restart"/>
          </w:tcPr>
          <w:p w14:paraId="2F17B5E0" w14:textId="6AEFC4A1" w:rsidR="00D82DA8" w:rsidRPr="0043506E" w:rsidRDefault="00D82DA8" w:rsidP="00D82D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1701" w:type="dxa"/>
            <w:vAlign w:val="bottom"/>
          </w:tcPr>
          <w:p w14:paraId="3BA91CB4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9313 (89.4)</w:t>
            </w:r>
          </w:p>
        </w:tc>
        <w:tc>
          <w:tcPr>
            <w:tcW w:w="1559" w:type="dxa"/>
            <w:vAlign w:val="bottom"/>
          </w:tcPr>
          <w:p w14:paraId="61BF066C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137 (83.5)</w:t>
            </w:r>
          </w:p>
        </w:tc>
        <w:tc>
          <w:tcPr>
            <w:tcW w:w="1086" w:type="dxa"/>
            <w:vMerge w:val="restart"/>
          </w:tcPr>
          <w:p w14:paraId="78663FB0" w14:textId="148FCF6C" w:rsidR="00D82DA8" w:rsidRPr="0043506E" w:rsidRDefault="00D82DA8" w:rsidP="00D82D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</w:tr>
      <w:tr w:rsidR="00D82DA8" w:rsidRPr="0043506E" w14:paraId="39DDF1C4" w14:textId="77777777" w:rsidTr="001D0170">
        <w:tc>
          <w:tcPr>
            <w:tcW w:w="2122" w:type="dxa"/>
          </w:tcPr>
          <w:p w14:paraId="548D634B" w14:textId="77777777" w:rsidR="00D82DA8" w:rsidRPr="0043506E" w:rsidRDefault="00D82DA8" w:rsidP="00D82DA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43506E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bottom"/>
          </w:tcPr>
          <w:p w14:paraId="4F270E29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5259 (8.1)</w:t>
            </w:r>
          </w:p>
        </w:tc>
        <w:tc>
          <w:tcPr>
            <w:tcW w:w="1842" w:type="dxa"/>
            <w:vAlign w:val="bottom"/>
          </w:tcPr>
          <w:p w14:paraId="28571389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26 (14.7)</w:t>
            </w:r>
          </w:p>
        </w:tc>
        <w:tc>
          <w:tcPr>
            <w:tcW w:w="993" w:type="dxa"/>
            <w:vMerge/>
          </w:tcPr>
          <w:p w14:paraId="2F95440A" w14:textId="77777777" w:rsidR="00D82DA8" w:rsidRPr="0043506E" w:rsidRDefault="00D82DA8" w:rsidP="00D82DA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0C60023C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2482 (9.4)</w:t>
            </w:r>
          </w:p>
        </w:tc>
        <w:tc>
          <w:tcPr>
            <w:tcW w:w="1275" w:type="dxa"/>
            <w:vAlign w:val="bottom"/>
          </w:tcPr>
          <w:p w14:paraId="5A428007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36 (13.4)</w:t>
            </w:r>
          </w:p>
        </w:tc>
        <w:tc>
          <w:tcPr>
            <w:tcW w:w="993" w:type="dxa"/>
            <w:vMerge/>
          </w:tcPr>
          <w:p w14:paraId="44366A47" w14:textId="77777777" w:rsidR="00D82DA8" w:rsidRPr="0043506E" w:rsidRDefault="00D82DA8" w:rsidP="00D82DA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7698088C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1110 (10.6)</w:t>
            </w:r>
          </w:p>
        </w:tc>
        <w:tc>
          <w:tcPr>
            <w:tcW w:w="1559" w:type="dxa"/>
            <w:vAlign w:val="bottom"/>
          </w:tcPr>
          <w:p w14:paraId="418CCC22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27 (16.5)</w:t>
            </w:r>
          </w:p>
        </w:tc>
        <w:tc>
          <w:tcPr>
            <w:tcW w:w="1086" w:type="dxa"/>
            <w:vMerge/>
          </w:tcPr>
          <w:p w14:paraId="51801622" w14:textId="77777777" w:rsidR="00D82DA8" w:rsidRPr="0043506E" w:rsidRDefault="00D82DA8" w:rsidP="00D82DA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2DA8" w:rsidRPr="0043506E" w14:paraId="54C0000D" w14:textId="77777777" w:rsidTr="001D0170">
        <w:tc>
          <w:tcPr>
            <w:tcW w:w="15540" w:type="dxa"/>
            <w:gridSpan w:val="10"/>
            <w:shd w:val="clear" w:color="auto" w:fill="CCCCFF"/>
          </w:tcPr>
          <w:p w14:paraId="1290B6C3" w14:textId="77777777" w:rsidR="00D82DA8" w:rsidRPr="0043506E" w:rsidRDefault="00D82DA8" w:rsidP="00D82DA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506E">
              <w:rPr>
                <w:rFonts w:ascii="Arial" w:hAnsi="Arial" w:cs="Arial"/>
                <w:b/>
                <w:sz w:val="18"/>
                <w:szCs w:val="18"/>
              </w:rPr>
              <w:t>Spontaneous preterm birth</w:t>
            </w:r>
          </w:p>
        </w:tc>
      </w:tr>
      <w:tr w:rsidR="00D82DA8" w:rsidRPr="0043506E" w14:paraId="0A2A2C85" w14:textId="77777777" w:rsidTr="001D0170">
        <w:tc>
          <w:tcPr>
            <w:tcW w:w="2122" w:type="dxa"/>
          </w:tcPr>
          <w:p w14:paraId="64CEC8D0" w14:textId="77777777" w:rsidR="00D82DA8" w:rsidRPr="0043506E" w:rsidRDefault="00D82DA8" w:rsidP="00D82DA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43506E">
              <w:rPr>
                <w:rFonts w:ascii="Arial" w:hAnsi="Arial" w:cs="Arial"/>
                <w:b/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bottom"/>
          </w:tcPr>
          <w:p w14:paraId="6BFAC873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842" w:type="dxa"/>
            <w:vAlign w:val="bottom"/>
          </w:tcPr>
          <w:p w14:paraId="0EE8CB68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993" w:type="dxa"/>
          </w:tcPr>
          <w:p w14:paraId="13D0105A" w14:textId="77777777" w:rsidR="00D82DA8" w:rsidRPr="0043506E" w:rsidRDefault="00D82DA8" w:rsidP="00D82DA8">
            <w:pPr>
              <w:rPr>
                <w:rFonts w:ascii="Arial" w:hAnsi="Arial" w:cs="Arial"/>
                <w:sz w:val="18"/>
                <w:szCs w:val="18"/>
              </w:rPr>
            </w:pPr>
            <w:r w:rsidRPr="0043506E">
              <w:rPr>
                <w:rFonts w:ascii="Arial" w:hAnsi="Arial" w:cs="Arial"/>
                <w:sz w:val="18"/>
                <w:szCs w:val="18"/>
              </w:rPr>
              <w:t>0.208</w:t>
            </w:r>
          </w:p>
        </w:tc>
        <w:tc>
          <w:tcPr>
            <w:tcW w:w="1701" w:type="dxa"/>
            <w:vAlign w:val="bottom"/>
          </w:tcPr>
          <w:p w14:paraId="30100FAF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25264 (95.5)</w:t>
            </w:r>
          </w:p>
        </w:tc>
        <w:tc>
          <w:tcPr>
            <w:tcW w:w="1275" w:type="dxa"/>
            <w:vAlign w:val="bottom"/>
          </w:tcPr>
          <w:p w14:paraId="73366EE2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260 (97.0)</w:t>
            </w:r>
          </w:p>
        </w:tc>
        <w:tc>
          <w:tcPr>
            <w:tcW w:w="993" w:type="dxa"/>
            <w:vMerge w:val="restart"/>
          </w:tcPr>
          <w:p w14:paraId="0A48CACB" w14:textId="77777777" w:rsidR="00D82DA8" w:rsidRPr="0043506E" w:rsidRDefault="00D82DA8" w:rsidP="00D82DA8">
            <w:pPr>
              <w:rPr>
                <w:rFonts w:ascii="Arial" w:hAnsi="Arial" w:cs="Arial"/>
                <w:sz w:val="18"/>
                <w:szCs w:val="18"/>
              </w:rPr>
            </w:pPr>
            <w:r w:rsidRPr="0043506E">
              <w:rPr>
                <w:rFonts w:ascii="Arial" w:hAnsi="Arial" w:cs="Arial"/>
                <w:sz w:val="18"/>
                <w:szCs w:val="18"/>
              </w:rPr>
              <w:t>0.064</w:t>
            </w:r>
          </w:p>
        </w:tc>
        <w:tc>
          <w:tcPr>
            <w:tcW w:w="1701" w:type="dxa"/>
            <w:vAlign w:val="bottom"/>
          </w:tcPr>
          <w:p w14:paraId="2598766F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59" w:type="dxa"/>
            <w:vAlign w:val="bottom"/>
          </w:tcPr>
          <w:p w14:paraId="65044C00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86" w:type="dxa"/>
            <w:vMerge w:val="restart"/>
          </w:tcPr>
          <w:p w14:paraId="70E4875F" w14:textId="77777777" w:rsidR="00D82DA8" w:rsidRPr="0043506E" w:rsidRDefault="00D82DA8" w:rsidP="00D82DA8">
            <w:pPr>
              <w:rPr>
                <w:rFonts w:ascii="Arial" w:hAnsi="Arial" w:cs="Arial"/>
                <w:sz w:val="18"/>
                <w:szCs w:val="18"/>
              </w:rPr>
            </w:pPr>
            <w:r w:rsidRPr="0043506E">
              <w:rPr>
                <w:rFonts w:ascii="Arial" w:hAnsi="Arial" w:cs="Arial"/>
                <w:sz w:val="18"/>
                <w:szCs w:val="18"/>
              </w:rPr>
              <w:t>0.0701</w:t>
            </w:r>
          </w:p>
        </w:tc>
      </w:tr>
      <w:tr w:rsidR="00D82DA8" w:rsidRPr="0043506E" w14:paraId="0F7F47A3" w14:textId="77777777" w:rsidTr="001D0170">
        <w:tc>
          <w:tcPr>
            <w:tcW w:w="2122" w:type="dxa"/>
          </w:tcPr>
          <w:p w14:paraId="0EFA981A" w14:textId="77777777" w:rsidR="00D82DA8" w:rsidRPr="0043506E" w:rsidRDefault="00D82DA8" w:rsidP="00D82DA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43506E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bottom"/>
          </w:tcPr>
          <w:p w14:paraId="3EA9D03F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842" w:type="dxa"/>
            <w:vAlign w:val="bottom"/>
          </w:tcPr>
          <w:p w14:paraId="13A6E093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993" w:type="dxa"/>
          </w:tcPr>
          <w:p w14:paraId="04021929" w14:textId="77777777" w:rsidR="00D82DA8" w:rsidRPr="0043506E" w:rsidRDefault="00D82DA8" w:rsidP="00D82DA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5F8BDE62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680 (2.6)</w:t>
            </w:r>
          </w:p>
        </w:tc>
        <w:tc>
          <w:tcPr>
            <w:tcW w:w="1275" w:type="dxa"/>
            <w:vAlign w:val="bottom"/>
          </w:tcPr>
          <w:p w14:paraId="13DF410D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8 (3.0)</w:t>
            </w:r>
          </w:p>
        </w:tc>
        <w:tc>
          <w:tcPr>
            <w:tcW w:w="993" w:type="dxa"/>
            <w:vMerge/>
          </w:tcPr>
          <w:p w14:paraId="76CF5554" w14:textId="77777777" w:rsidR="00D82DA8" w:rsidRPr="0043506E" w:rsidRDefault="00D82DA8" w:rsidP="00D82DA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0B096DE8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59" w:type="dxa"/>
            <w:vAlign w:val="bottom"/>
          </w:tcPr>
          <w:p w14:paraId="03CA1076" w14:textId="77777777" w:rsidR="00D82DA8" w:rsidRPr="0043506E" w:rsidRDefault="00D82DA8" w:rsidP="00D82D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06E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86" w:type="dxa"/>
            <w:vMerge/>
          </w:tcPr>
          <w:p w14:paraId="79E634AA" w14:textId="77777777" w:rsidR="00D82DA8" w:rsidRPr="0043506E" w:rsidRDefault="00D82DA8" w:rsidP="00D82DA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0EBDEA8" w14:textId="77777777" w:rsidR="00CB59C6" w:rsidRPr="0043506E" w:rsidRDefault="00CB59C6" w:rsidP="00CB59C6">
      <w:pPr>
        <w:rPr>
          <w:rFonts w:ascii="Arial" w:hAnsi="Arial" w:cs="Arial"/>
          <w:b/>
          <w:sz w:val="18"/>
          <w:szCs w:val="18"/>
        </w:rPr>
      </w:pPr>
      <w:r w:rsidRPr="0043506E">
        <w:rPr>
          <w:rFonts w:ascii="Arial" w:hAnsi="Arial" w:cs="Arial"/>
          <w:b/>
          <w:sz w:val="18"/>
          <w:szCs w:val="18"/>
        </w:rPr>
        <w:t>** not shown due to low counts</w:t>
      </w:r>
    </w:p>
    <w:p w14:paraId="1E38FF8F" w14:textId="77777777" w:rsidR="00CB59C6" w:rsidRPr="003A5538" w:rsidRDefault="00CB59C6">
      <w:pPr>
        <w:rPr>
          <w:rFonts w:ascii="Arial" w:hAnsi="Arial" w:cs="Arial"/>
          <w:b/>
          <w:sz w:val="18"/>
          <w:szCs w:val="18"/>
        </w:rPr>
      </w:pPr>
    </w:p>
    <w:sectPr w:rsidR="00CB59C6" w:rsidRPr="003A5538" w:rsidSect="00C246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332"/>
    <w:rsid w:val="00001A29"/>
    <w:rsid w:val="000068C9"/>
    <w:rsid w:val="0000787A"/>
    <w:rsid w:val="00011256"/>
    <w:rsid w:val="00013E95"/>
    <w:rsid w:val="00014253"/>
    <w:rsid w:val="00014FFB"/>
    <w:rsid w:val="000154A5"/>
    <w:rsid w:val="00015542"/>
    <w:rsid w:val="00015E5F"/>
    <w:rsid w:val="000166DC"/>
    <w:rsid w:val="00021598"/>
    <w:rsid w:val="00021D4B"/>
    <w:rsid w:val="0003371B"/>
    <w:rsid w:val="0003593C"/>
    <w:rsid w:val="000362F9"/>
    <w:rsid w:val="00036ABE"/>
    <w:rsid w:val="00037A90"/>
    <w:rsid w:val="00037BC5"/>
    <w:rsid w:val="000420BB"/>
    <w:rsid w:val="00047E3F"/>
    <w:rsid w:val="0005094C"/>
    <w:rsid w:val="000518BE"/>
    <w:rsid w:val="000532E5"/>
    <w:rsid w:val="00054419"/>
    <w:rsid w:val="0005479F"/>
    <w:rsid w:val="00056CB2"/>
    <w:rsid w:val="0006300C"/>
    <w:rsid w:val="00063943"/>
    <w:rsid w:val="00063AE7"/>
    <w:rsid w:val="00064174"/>
    <w:rsid w:val="000647E9"/>
    <w:rsid w:val="00067559"/>
    <w:rsid w:val="000774E0"/>
    <w:rsid w:val="00080532"/>
    <w:rsid w:val="00080C0C"/>
    <w:rsid w:val="000827AA"/>
    <w:rsid w:val="00083C34"/>
    <w:rsid w:val="00084E0E"/>
    <w:rsid w:val="0008605E"/>
    <w:rsid w:val="000875E0"/>
    <w:rsid w:val="00092C53"/>
    <w:rsid w:val="000A2AA5"/>
    <w:rsid w:val="000A420F"/>
    <w:rsid w:val="000A603C"/>
    <w:rsid w:val="000A7719"/>
    <w:rsid w:val="000B41FC"/>
    <w:rsid w:val="000C0275"/>
    <w:rsid w:val="000C4DBA"/>
    <w:rsid w:val="000C69D6"/>
    <w:rsid w:val="000D72E0"/>
    <w:rsid w:val="000E200A"/>
    <w:rsid w:val="000E29BA"/>
    <w:rsid w:val="000F1296"/>
    <w:rsid w:val="000F319E"/>
    <w:rsid w:val="000F7707"/>
    <w:rsid w:val="001006A7"/>
    <w:rsid w:val="00101D8F"/>
    <w:rsid w:val="00103A2F"/>
    <w:rsid w:val="00107AB9"/>
    <w:rsid w:val="00111B6E"/>
    <w:rsid w:val="00112B00"/>
    <w:rsid w:val="00112D6D"/>
    <w:rsid w:val="001150E9"/>
    <w:rsid w:val="00115708"/>
    <w:rsid w:val="00117561"/>
    <w:rsid w:val="001221E2"/>
    <w:rsid w:val="0012360C"/>
    <w:rsid w:val="0012574C"/>
    <w:rsid w:val="0013043A"/>
    <w:rsid w:val="00134FC3"/>
    <w:rsid w:val="001351C0"/>
    <w:rsid w:val="00137A80"/>
    <w:rsid w:val="00142CA2"/>
    <w:rsid w:val="00146834"/>
    <w:rsid w:val="00147B28"/>
    <w:rsid w:val="00147DCF"/>
    <w:rsid w:val="00150C91"/>
    <w:rsid w:val="001572F2"/>
    <w:rsid w:val="0016062F"/>
    <w:rsid w:val="00161564"/>
    <w:rsid w:val="00162D76"/>
    <w:rsid w:val="001637AB"/>
    <w:rsid w:val="00163C42"/>
    <w:rsid w:val="001644FE"/>
    <w:rsid w:val="00165CB4"/>
    <w:rsid w:val="00166E44"/>
    <w:rsid w:val="00170A02"/>
    <w:rsid w:val="00170BC4"/>
    <w:rsid w:val="00170CC0"/>
    <w:rsid w:val="00173D42"/>
    <w:rsid w:val="00176069"/>
    <w:rsid w:val="001804B5"/>
    <w:rsid w:val="00194C81"/>
    <w:rsid w:val="0019614B"/>
    <w:rsid w:val="00196AE4"/>
    <w:rsid w:val="0019736D"/>
    <w:rsid w:val="00197AD0"/>
    <w:rsid w:val="001A26C1"/>
    <w:rsid w:val="001A5E20"/>
    <w:rsid w:val="001A6C29"/>
    <w:rsid w:val="001A7FD1"/>
    <w:rsid w:val="001B29AF"/>
    <w:rsid w:val="001B2C27"/>
    <w:rsid w:val="001C066F"/>
    <w:rsid w:val="001C0965"/>
    <w:rsid w:val="001C1E09"/>
    <w:rsid w:val="001C4311"/>
    <w:rsid w:val="001C50B2"/>
    <w:rsid w:val="001C6202"/>
    <w:rsid w:val="001C70F4"/>
    <w:rsid w:val="001D009E"/>
    <w:rsid w:val="001D627E"/>
    <w:rsid w:val="001E1550"/>
    <w:rsid w:val="001E2122"/>
    <w:rsid w:val="001E4CD6"/>
    <w:rsid w:val="001F00C7"/>
    <w:rsid w:val="001F06B3"/>
    <w:rsid w:val="001F3EC4"/>
    <w:rsid w:val="001F59CD"/>
    <w:rsid w:val="001F5F50"/>
    <w:rsid w:val="002075DE"/>
    <w:rsid w:val="00215C46"/>
    <w:rsid w:val="00220568"/>
    <w:rsid w:val="0022222E"/>
    <w:rsid w:val="0022648C"/>
    <w:rsid w:val="00226A75"/>
    <w:rsid w:val="002320B6"/>
    <w:rsid w:val="002329AB"/>
    <w:rsid w:val="00234B7B"/>
    <w:rsid w:val="00241AF1"/>
    <w:rsid w:val="00242062"/>
    <w:rsid w:val="00244387"/>
    <w:rsid w:val="002472F0"/>
    <w:rsid w:val="0025052B"/>
    <w:rsid w:val="00253AFC"/>
    <w:rsid w:val="00255045"/>
    <w:rsid w:val="0025598A"/>
    <w:rsid w:val="00255ABF"/>
    <w:rsid w:val="00255C64"/>
    <w:rsid w:val="00261C1B"/>
    <w:rsid w:val="002637AC"/>
    <w:rsid w:val="00263EBD"/>
    <w:rsid w:val="00266B1A"/>
    <w:rsid w:val="00266B7C"/>
    <w:rsid w:val="0027065C"/>
    <w:rsid w:val="002720A9"/>
    <w:rsid w:val="00272C9D"/>
    <w:rsid w:val="00272F92"/>
    <w:rsid w:val="0027370F"/>
    <w:rsid w:val="00274171"/>
    <w:rsid w:val="00275700"/>
    <w:rsid w:val="002762C5"/>
    <w:rsid w:val="00276996"/>
    <w:rsid w:val="002800BA"/>
    <w:rsid w:val="00283F06"/>
    <w:rsid w:val="00284DEE"/>
    <w:rsid w:val="002860CC"/>
    <w:rsid w:val="00287ACB"/>
    <w:rsid w:val="00292DF6"/>
    <w:rsid w:val="002956C6"/>
    <w:rsid w:val="002963FA"/>
    <w:rsid w:val="002A0ACE"/>
    <w:rsid w:val="002A5B13"/>
    <w:rsid w:val="002A66E8"/>
    <w:rsid w:val="002B06D0"/>
    <w:rsid w:val="002B2839"/>
    <w:rsid w:val="002B2A4D"/>
    <w:rsid w:val="002B4D60"/>
    <w:rsid w:val="002B4FF9"/>
    <w:rsid w:val="002B5DA8"/>
    <w:rsid w:val="002B643E"/>
    <w:rsid w:val="002B6763"/>
    <w:rsid w:val="002B6F14"/>
    <w:rsid w:val="002C026A"/>
    <w:rsid w:val="002C30CA"/>
    <w:rsid w:val="002C42B5"/>
    <w:rsid w:val="002C4A10"/>
    <w:rsid w:val="002C5135"/>
    <w:rsid w:val="002C5245"/>
    <w:rsid w:val="002C742C"/>
    <w:rsid w:val="002D25ED"/>
    <w:rsid w:val="002D45DD"/>
    <w:rsid w:val="002D7B00"/>
    <w:rsid w:val="002E00CA"/>
    <w:rsid w:val="002E0907"/>
    <w:rsid w:val="002E30BA"/>
    <w:rsid w:val="002E31C1"/>
    <w:rsid w:val="002E435B"/>
    <w:rsid w:val="002E4AA6"/>
    <w:rsid w:val="002E6E99"/>
    <w:rsid w:val="002E7BF8"/>
    <w:rsid w:val="002F23B8"/>
    <w:rsid w:val="002F4220"/>
    <w:rsid w:val="002F5E68"/>
    <w:rsid w:val="00301279"/>
    <w:rsid w:val="00302E9A"/>
    <w:rsid w:val="0030412D"/>
    <w:rsid w:val="0030765D"/>
    <w:rsid w:val="00312417"/>
    <w:rsid w:val="003210E9"/>
    <w:rsid w:val="00322389"/>
    <w:rsid w:val="003229CF"/>
    <w:rsid w:val="00323881"/>
    <w:rsid w:val="00327E68"/>
    <w:rsid w:val="00330474"/>
    <w:rsid w:val="00330D45"/>
    <w:rsid w:val="00335AC2"/>
    <w:rsid w:val="003373F4"/>
    <w:rsid w:val="0034094F"/>
    <w:rsid w:val="00340C8A"/>
    <w:rsid w:val="003430A2"/>
    <w:rsid w:val="00343B85"/>
    <w:rsid w:val="00344840"/>
    <w:rsid w:val="00347ACB"/>
    <w:rsid w:val="00350259"/>
    <w:rsid w:val="003555F7"/>
    <w:rsid w:val="00356188"/>
    <w:rsid w:val="00360654"/>
    <w:rsid w:val="00364E97"/>
    <w:rsid w:val="00364F66"/>
    <w:rsid w:val="0037061F"/>
    <w:rsid w:val="00371C4D"/>
    <w:rsid w:val="00371DE1"/>
    <w:rsid w:val="003728B7"/>
    <w:rsid w:val="00383B91"/>
    <w:rsid w:val="00385259"/>
    <w:rsid w:val="00386444"/>
    <w:rsid w:val="0038644D"/>
    <w:rsid w:val="0038757E"/>
    <w:rsid w:val="00392AAC"/>
    <w:rsid w:val="003951B4"/>
    <w:rsid w:val="003954F9"/>
    <w:rsid w:val="003A2F08"/>
    <w:rsid w:val="003A4DB1"/>
    <w:rsid w:val="003A5538"/>
    <w:rsid w:val="003B351D"/>
    <w:rsid w:val="003B4DE1"/>
    <w:rsid w:val="003B5F74"/>
    <w:rsid w:val="003C4860"/>
    <w:rsid w:val="003C7688"/>
    <w:rsid w:val="003D30A7"/>
    <w:rsid w:val="003D7586"/>
    <w:rsid w:val="003E1B88"/>
    <w:rsid w:val="003E7739"/>
    <w:rsid w:val="003E7D6D"/>
    <w:rsid w:val="003F08ED"/>
    <w:rsid w:val="004048FC"/>
    <w:rsid w:val="00405966"/>
    <w:rsid w:val="0041149F"/>
    <w:rsid w:val="0041154E"/>
    <w:rsid w:val="004148AF"/>
    <w:rsid w:val="004220E3"/>
    <w:rsid w:val="0042282C"/>
    <w:rsid w:val="00423FD1"/>
    <w:rsid w:val="00424DF3"/>
    <w:rsid w:val="004359A7"/>
    <w:rsid w:val="004417FC"/>
    <w:rsid w:val="00443D17"/>
    <w:rsid w:val="00450263"/>
    <w:rsid w:val="0045323D"/>
    <w:rsid w:val="00457368"/>
    <w:rsid w:val="00457380"/>
    <w:rsid w:val="004607D8"/>
    <w:rsid w:val="00460B07"/>
    <w:rsid w:val="00460D92"/>
    <w:rsid w:val="00463D49"/>
    <w:rsid w:val="0047087C"/>
    <w:rsid w:val="004712A4"/>
    <w:rsid w:val="004751A7"/>
    <w:rsid w:val="004751F0"/>
    <w:rsid w:val="00475C96"/>
    <w:rsid w:val="004762ED"/>
    <w:rsid w:val="00480523"/>
    <w:rsid w:val="004817E4"/>
    <w:rsid w:val="00482EE9"/>
    <w:rsid w:val="00484252"/>
    <w:rsid w:val="00490812"/>
    <w:rsid w:val="004918EE"/>
    <w:rsid w:val="00493A4A"/>
    <w:rsid w:val="00494CE7"/>
    <w:rsid w:val="00495B91"/>
    <w:rsid w:val="00496851"/>
    <w:rsid w:val="004A0737"/>
    <w:rsid w:val="004A0A63"/>
    <w:rsid w:val="004A4001"/>
    <w:rsid w:val="004B0C19"/>
    <w:rsid w:val="004B4259"/>
    <w:rsid w:val="004B5939"/>
    <w:rsid w:val="004B7195"/>
    <w:rsid w:val="004B7CE6"/>
    <w:rsid w:val="004C1085"/>
    <w:rsid w:val="004C203D"/>
    <w:rsid w:val="004C2937"/>
    <w:rsid w:val="004D00A6"/>
    <w:rsid w:val="004D1175"/>
    <w:rsid w:val="004D7C31"/>
    <w:rsid w:val="004E3A77"/>
    <w:rsid w:val="004E4179"/>
    <w:rsid w:val="004E4F60"/>
    <w:rsid w:val="004F0344"/>
    <w:rsid w:val="004F039D"/>
    <w:rsid w:val="004F07C3"/>
    <w:rsid w:val="004F0DBD"/>
    <w:rsid w:val="004F3103"/>
    <w:rsid w:val="004F4C1B"/>
    <w:rsid w:val="004F74C5"/>
    <w:rsid w:val="00502FBB"/>
    <w:rsid w:val="00503382"/>
    <w:rsid w:val="00504237"/>
    <w:rsid w:val="005053E6"/>
    <w:rsid w:val="005157EC"/>
    <w:rsid w:val="005234FE"/>
    <w:rsid w:val="00524923"/>
    <w:rsid w:val="005260CD"/>
    <w:rsid w:val="00527A9A"/>
    <w:rsid w:val="00527E37"/>
    <w:rsid w:val="00531496"/>
    <w:rsid w:val="005352C2"/>
    <w:rsid w:val="00540424"/>
    <w:rsid w:val="005406FA"/>
    <w:rsid w:val="0054110E"/>
    <w:rsid w:val="00542E09"/>
    <w:rsid w:val="0054337C"/>
    <w:rsid w:val="00543BC7"/>
    <w:rsid w:val="0054420C"/>
    <w:rsid w:val="0054499A"/>
    <w:rsid w:val="00550120"/>
    <w:rsid w:val="00551F04"/>
    <w:rsid w:val="005529E9"/>
    <w:rsid w:val="00560A9E"/>
    <w:rsid w:val="005635A2"/>
    <w:rsid w:val="00571894"/>
    <w:rsid w:val="005736B5"/>
    <w:rsid w:val="00576382"/>
    <w:rsid w:val="00577699"/>
    <w:rsid w:val="00581629"/>
    <w:rsid w:val="00581C87"/>
    <w:rsid w:val="00583D56"/>
    <w:rsid w:val="00585FAA"/>
    <w:rsid w:val="0059033A"/>
    <w:rsid w:val="00590C9B"/>
    <w:rsid w:val="005915AF"/>
    <w:rsid w:val="00594661"/>
    <w:rsid w:val="0059520E"/>
    <w:rsid w:val="00595BD9"/>
    <w:rsid w:val="0059672B"/>
    <w:rsid w:val="005A3E55"/>
    <w:rsid w:val="005A74E4"/>
    <w:rsid w:val="005B3203"/>
    <w:rsid w:val="005B43CA"/>
    <w:rsid w:val="005B5FBA"/>
    <w:rsid w:val="005C5009"/>
    <w:rsid w:val="005C547D"/>
    <w:rsid w:val="005C5DB1"/>
    <w:rsid w:val="005C6BC2"/>
    <w:rsid w:val="005D10B9"/>
    <w:rsid w:val="005D2359"/>
    <w:rsid w:val="005D2482"/>
    <w:rsid w:val="005D3AB9"/>
    <w:rsid w:val="005D41B5"/>
    <w:rsid w:val="005D4C95"/>
    <w:rsid w:val="005D599D"/>
    <w:rsid w:val="005D7253"/>
    <w:rsid w:val="005E2021"/>
    <w:rsid w:val="005E3E2B"/>
    <w:rsid w:val="005E479E"/>
    <w:rsid w:val="005E4B58"/>
    <w:rsid w:val="005E5F3C"/>
    <w:rsid w:val="005F07AE"/>
    <w:rsid w:val="005F08B5"/>
    <w:rsid w:val="005F0EAE"/>
    <w:rsid w:val="005F3FA8"/>
    <w:rsid w:val="005F62A7"/>
    <w:rsid w:val="005F668F"/>
    <w:rsid w:val="005F767D"/>
    <w:rsid w:val="00600852"/>
    <w:rsid w:val="00600866"/>
    <w:rsid w:val="00602AA2"/>
    <w:rsid w:val="00602F35"/>
    <w:rsid w:val="00603E3F"/>
    <w:rsid w:val="00613F94"/>
    <w:rsid w:val="00623B6F"/>
    <w:rsid w:val="006248EF"/>
    <w:rsid w:val="006251A0"/>
    <w:rsid w:val="0062666A"/>
    <w:rsid w:val="00630968"/>
    <w:rsid w:val="00631C37"/>
    <w:rsid w:val="00631ED0"/>
    <w:rsid w:val="006345EB"/>
    <w:rsid w:val="00634EE8"/>
    <w:rsid w:val="0063603D"/>
    <w:rsid w:val="0063783F"/>
    <w:rsid w:val="00643575"/>
    <w:rsid w:val="00643841"/>
    <w:rsid w:val="0064771C"/>
    <w:rsid w:val="0065222D"/>
    <w:rsid w:val="006529E2"/>
    <w:rsid w:val="00652EDB"/>
    <w:rsid w:val="0065436F"/>
    <w:rsid w:val="00655D6C"/>
    <w:rsid w:val="006561C3"/>
    <w:rsid w:val="00657A20"/>
    <w:rsid w:val="00660749"/>
    <w:rsid w:val="0066138A"/>
    <w:rsid w:val="0066493F"/>
    <w:rsid w:val="0066785F"/>
    <w:rsid w:val="00667E8E"/>
    <w:rsid w:val="00671E10"/>
    <w:rsid w:val="00672A67"/>
    <w:rsid w:val="00675E91"/>
    <w:rsid w:val="0068509A"/>
    <w:rsid w:val="00685D33"/>
    <w:rsid w:val="00695C25"/>
    <w:rsid w:val="00696103"/>
    <w:rsid w:val="00696281"/>
    <w:rsid w:val="006965FF"/>
    <w:rsid w:val="006A109E"/>
    <w:rsid w:val="006A4405"/>
    <w:rsid w:val="006A5876"/>
    <w:rsid w:val="006B0198"/>
    <w:rsid w:val="006B0287"/>
    <w:rsid w:val="006B1D93"/>
    <w:rsid w:val="006B2938"/>
    <w:rsid w:val="006C041F"/>
    <w:rsid w:val="006C2C86"/>
    <w:rsid w:val="006C46D1"/>
    <w:rsid w:val="006C7D58"/>
    <w:rsid w:val="006D7CB9"/>
    <w:rsid w:val="006E01BE"/>
    <w:rsid w:val="006E0C84"/>
    <w:rsid w:val="006E1B72"/>
    <w:rsid w:val="006E1CDC"/>
    <w:rsid w:val="006E22A5"/>
    <w:rsid w:val="006E45DB"/>
    <w:rsid w:val="006F043E"/>
    <w:rsid w:val="006F1762"/>
    <w:rsid w:val="00701399"/>
    <w:rsid w:val="007017DE"/>
    <w:rsid w:val="0070188F"/>
    <w:rsid w:val="007036FF"/>
    <w:rsid w:val="00705EDE"/>
    <w:rsid w:val="00707272"/>
    <w:rsid w:val="0070796D"/>
    <w:rsid w:val="0071131E"/>
    <w:rsid w:val="00712538"/>
    <w:rsid w:val="00716C1D"/>
    <w:rsid w:val="00725F0E"/>
    <w:rsid w:val="0072623A"/>
    <w:rsid w:val="00726958"/>
    <w:rsid w:val="00732E10"/>
    <w:rsid w:val="0073356C"/>
    <w:rsid w:val="007374A9"/>
    <w:rsid w:val="0074014E"/>
    <w:rsid w:val="00740BB1"/>
    <w:rsid w:val="00741296"/>
    <w:rsid w:val="00742FB3"/>
    <w:rsid w:val="00743661"/>
    <w:rsid w:val="00746D21"/>
    <w:rsid w:val="007470D5"/>
    <w:rsid w:val="007474B9"/>
    <w:rsid w:val="007509DE"/>
    <w:rsid w:val="00754ED6"/>
    <w:rsid w:val="00756E68"/>
    <w:rsid w:val="00760042"/>
    <w:rsid w:val="00760145"/>
    <w:rsid w:val="00761307"/>
    <w:rsid w:val="00774BF5"/>
    <w:rsid w:val="00776155"/>
    <w:rsid w:val="0077788A"/>
    <w:rsid w:val="0078401E"/>
    <w:rsid w:val="007863FD"/>
    <w:rsid w:val="007931AE"/>
    <w:rsid w:val="00793DCF"/>
    <w:rsid w:val="00797FA1"/>
    <w:rsid w:val="007A0FA9"/>
    <w:rsid w:val="007A4553"/>
    <w:rsid w:val="007A4F13"/>
    <w:rsid w:val="007A4F64"/>
    <w:rsid w:val="007A77F9"/>
    <w:rsid w:val="007B12CE"/>
    <w:rsid w:val="007B7A76"/>
    <w:rsid w:val="007C2CB4"/>
    <w:rsid w:val="007C4AC9"/>
    <w:rsid w:val="007C6C48"/>
    <w:rsid w:val="007C77F0"/>
    <w:rsid w:val="007D08E8"/>
    <w:rsid w:val="007D3C6C"/>
    <w:rsid w:val="007D4D62"/>
    <w:rsid w:val="007D5DC5"/>
    <w:rsid w:val="007D671D"/>
    <w:rsid w:val="007E0EB5"/>
    <w:rsid w:val="007E38F6"/>
    <w:rsid w:val="007E5404"/>
    <w:rsid w:val="007E60DD"/>
    <w:rsid w:val="007E7546"/>
    <w:rsid w:val="007F03DA"/>
    <w:rsid w:val="007F1A38"/>
    <w:rsid w:val="007F6848"/>
    <w:rsid w:val="007F78CC"/>
    <w:rsid w:val="008017B0"/>
    <w:rsid w:val="00801AFF"/>
    <w:rsid w:val="00807F03"/>
    <w:rsid w:val="00810026"/>
    <w:rsid w:val="0081121F"/>
    <w:rsid w:val="008131E5"/>
    <w:rsid w:val="0081384D"/>
    <w:rsid w:val="00813C9A"/>
    <w:rsid w:val="0081628E"/>
    <w:rsid w:val="008164BA"/>
    <w:rsid w:val="0081666C"/>
    <w:rsid w:val="00817BC8"/>
    <w:rsid w:val="00820678"/>
    <w:rsid w:val="00821C12"/>
    <w:rsid w:val="00821CE3"/>
    <w:rsid w:val="00822E51"/>
    <w:rsid w:val="00824845"/>
    <w:rsid w:val="0082603B"/>
    <w:rsid w:val="00826790"/>
    <w:rsid w:val="00833897"/>
    <w:rsid w:val="00833FE0"/>
    <w:rsid w:val="00835E13"/>
    <w:rsid w:val="00837079"/>
    <w:rsid w:val="00837CDF"/>
    <w:rsid w:val="00846A11"/>
    <w:rsid w:val="00850677"/>
    <w:rsid w:val="00852477"/>
    <w:rsid w:val="00853B50"/>
    <w:rsid w:val="00861505"/>
    <w:rsid w:val="00861DF4"/>
    <w:rsid w:val="008677CC"/>
    <w:rsid w:val="008711BF"/>
    <w:rsid w:val="008762C8"/>
    <w:rsid w:val="00880190"/>
    <w:rsid w:val="00883C99"/>
    <w:rsid w:val="00885142"/>
    <w:rsid w:val="00885C89"/>
    <w:rsid w:val="008900C5"/>
    <w:rsid w:val="008A51F6"/>
    <w:rsid w:val="008A7A68"/>
    <w:rsid w:val="008B4D66"/>
    <w:rsid w:val="008B56F2"/>
    <w:rsid w:val="008C0EB6"/>
    <w:rsid w:val="008C25FE"/>
    <w:rsid w:val="008C3345"/>
    <w:rsid w:val="008C5233"/>
    <w:rsid w:val="008C6BB7"/>
    <w:rsid w:val="008C6CE0"/>
    <w:rsid w:val="008D4BAE"/>
    <w:rsid w:val="008D75A2"/>
    <w:rsid w:val="008E5A01"/>
    <w:rsid w:val="008E74A8"/>
    <w:rsid w:val="008F2F5E"/>
    <w:rsid w:val="008F2FCE"/>
    <w:rsid w:val="0090162C"/>
    <w:rsid w:val="00902406"/>
    <w:rsid w:val="00904A18"/>
    <w:rsid w:val="00904E12"/>
    <w:rsid w:val="0091466C"/>
    <w:rsid w:val="00914F48"/>
    <w:rsid w:val="0091553B"/>
    <w:rsid w:val="009170C3"/>
    <w:rsid w:val="0091721A"/>
    <w:rsid w:val="00917291"/>
    <w:rsid w:val="0091730F"/>
    <w:rsid w:val="00917CB8"/>
    <w:rsid w:val="009223D6"/>
    <w:rsid w:val="00924085"/>
    <w:rsid w:val="00924DB6"/>
    <w:rsid w:val="009264A8"/>
    <w:rsid w:val="009267EE"/>
    <w:rsid w:val="0093060B"/>
    <w:rsid w:val="00931562"/>
    <w:rsid w:val="0093505A"/>
    <w:rsid w:val="009350A9"/>
    <w:rsid w:val="00943D01"/>
    <w:rsid w:val="00944F78"/>
    <w:rsid w:val="009456E2"/>
    <w:rsid w:val="00947023"/>
    <w:rsid w:val="00950E7A"/>
    <w:rsid w:val="00953703"/>
    <w:rsid w:val="009540B2"/>
    <w:rsid w:val="00957ED4"/>
    <w:rsid w:val="0096140B"/>
    <w:rsid w:val="00962409"/>
    <w:rsid w:val="00965DA9"/>
    <w:rsid w:val="00967489"/>
    <w:rsid w:val="009706C8"/>
    <w:rsid w:val="00970F3A"/>
    <w:rsid w:val="00975A3E"/>
    <w:rsid w:val="0097620F"/>
    <w:rsid w:val="00981D72"/>
    <w:rsid w:val="009833FE"/>
    <w:rsid w:val="00983BC8"/>
    <w:rsid w:val="00985582"/>
    <w:rsid w:val="00985FCD"/>
    <w:rsid w:val="009863E1"/>
    <w:rsid w:val="00986928"/>
    <w:rsid w:val="0098723E"/>
    <w:rsid w:val="009924EE"/>
    <w:rsid w:val="00993843"/>
    <w:rsid w:val="00994649"/>
    <w:rsid w:val="00994681"/>
    <w:rsid w:val="00994F68"/>
    <w:rsid w:val="009953E8"/>
    <w:rsid w:val="009963D2"/>
    <w:rsid w:val="009A2C90"/>
    <w:rsid w:val="009A3769"/>
    <w:rsid w:val="009A44F7"/>
    <w:rsid w:val="009A49DE"/>
    <w:rsid w:val="009A543F"/>
    <w:rsid w:val="009A5A83"/>
    <w:rsid w:val="009A5D7E"/>
    <w:rsid w:val="009B257B"/>
    <w:rsid w:val="009B4429"/>
    <w:rsid w:val="009B4783"/>
    <w:rsid w:val="009C1C0A"/>
    <w:rsid w:val="009C26FB"/>
    <w:rsid w:val="009C6D36"/>
    <w:rsid w:val="009D1769"/>
    <w:rsid w:val="009D48E3"/>
    <w:rsid w:val="009D5C8C"/>
    <w:rsid w:val="009E0652"/>
    <w:rsid w:val="009E5721"/>
    <w:rsid w:val="009F3EC0"/>
    <w:rsid w:val="009F5AAE"/>
    <w:rsid w:val="00A0541D"/>
    <w:rsid w:val="00A05AF5"/>
    <w:rsid w:val="00A10230"/>
    <w:rsid w:val="00A16A48"/>
    <w:rsid w:val="00A206AB"/>
    <w:rsid w:val="00A21494"/>
    <w:rsid w:val="00A22885"/>
    <w:rsid w:val="00A22AF5"/>
    <w:rsid w:val="00A25759"/>
    <w:rsid w:val="00A257EA"/>
    <w:rsid w:val="00A26A86"/>
    <w:rsid w:val="00A3542D"/>
    <w:rsid w:val="00A35AA2"/>
    <w:rsid w:val="00A36FDE"/>
    <w:rsid w:val="00A40BB9"/>
    <w:rsid w:val="00A42C73"/>
    <w:rsid w:val="00A46FFC"/>
    <w:rsid w:val="00A515FC"/>
    <w:rsid w:val="00A565BD"/>
    <w:rsid w:val="00A635D5"/>
    <w:rsid w:val="00A64616"/>
    <w:rsid w:val="00A659CA"/>
    <w:rsid w:val="00A67A75"/>
    <w:rsid w:val="00A71EFC"/>
    <w:rsid w:val="00A73213"/>
    <w:rsid w:val="00A750EA"/>
    <w:rsid w:val="00A755DE"/>
    <w:rsid w:val="00A76088"/>
    <w:rsid w:val="00A771E9"/>
    <w:rsid w:val="00A77852"/>
    <w:rsid w:val="00A80892"/>
    <w:rsid w:val="00A809CB"/>
    <w:rsid w:val="00A81B1F"/>
    <w:rsid w:val="00A823E5"/>
    <w:rsid w:val="00A85FE3"/>
    <w:rsid w:val="00A865A8"/>
    <w:rsid w:val="00A871DE"/>
    <w:rsid w:val="00A95B98"/>
    <w:rsid w:val="00AA1B14"/>
    <w:rsid w:val="00AA283B"/>
    <w:rsid w:val="00AA325C"/>
    <w:rsid w:val="00AA3828"/>
    <w:rsid w:val="00AA40E4"/>
    <w:rsid w:val="00AA4581"/>
    <w:rsid w:val="00AB0A69"/>
    <w:rsid w:val="00AB14A3"/>
    <w:rsid w:val="00AB299A"/>
    <w:rsid w:val="00AB56A7"/>
    <w:rsid w:val="00AB78A8"/>
    <w:rsid w:val="00AC1404"/>
    <w:rsid w:val="00AC270D"/>
    <w:rsid w:val="00AC4589"/>
    <w:rsid w:val="00AC5FA5"/>
    <w:rsid w:val="00AD3B2C"/>
    <w:rsid w:val="00AD59B5"/>
    <w:rsid w:val="00AD5EC9"/>
    <w:rsid w:val="00AE32E8"/>
    <w:rsid w:val="00AE3D7C"/>
    <w:rsid w:val="00AE5550"/>
    <w:rsid w:val="00AF02AE"/>
    <w:rsid w:val="00AF0AE8"/>
    <w:rsid w:val="00AF1C3C"/>
    <w:rsid w:val="00AF29CB"/>
    <w:rsid w:val="00AF4132"/>
    <w:rsid w:val="00AF4BF2"/>
    <w:rsid w:val="00B02BAA"/>
    <w:rsid w:val="00B02C65"/>
    <w:rsid w:val="00B03527"/>
    <w:rsid w:val="00B0463E"/>
    <w:rsid w:val="00B04AFF"/>
    <w:rsid w:val="00B04C73"/>
    <w:rsid w:val="00B103CD"/>
    <w:rsid w:val="00B11BF5"/>
    <w:rsid w:val="00B126F2"/>
    <w:rsid w:val="00B1451A"/>
    <w:rsid w:val="00B161CF"/>
    <w:rsid w:val="00B16F74"/>
    <w:rsid w:val="00B177FF"/>
    <w:rsid w:val="00B21A5D"/>
    <w:rsid w:val="00B30137"/>
    <w:rsid w:val="00B32038"/>
    <w:rsid w:val="00B33559"/>
    <w:rsid w:val="00B3664D"/>
    <w:rsid w:val="00B373FD"/>
    <w:rsid w:val="00B37694"/>
    <w:rsid w:val="00B40527"/>
    <w:rsid w:val="00B41522"/>
    <w:rsid w:val="00B415EF"/>
    <w:rsid w:val="00B41DFD"/>
    <w:rsid w:val="00B41FD3"/>
    <w:rsid w:val="00B436F3"/>
    <w:rsid w:val="00B43A58"/>
    <w:rsid w:val="00B44E57"/>
    <w:rsid w:val="00B46818"/>
    <w:rsid w:val="00B5028E"/>
    <w:rsid w:val="00B54B12"/>
    <w:rsid w:val="00B560DA"/>
    <w:rsid w:val="00B573D1"/>
    <w:rsid w:val="00B578E5"/>
    <w:rsid w:val="00B60D7D"/>
    <w:rsid w:val="00B6236C"/>
    <w:rsid w:val="00B62BA1"/>
    <w:rsid w:val="00B674B4"/>
    <w:rsid w:val="00B7340F"/>
    <w:rsid w:val="00B8214B"/>
    <w:rsid w:val="00B82695"/>
    <w:rsid w:val="00B834EF"/>
    <w:rsid w:val="00B84F4B"/>
    <w:rsid w:val="00B90720"/>
    <w:rsid w:val="00B9100F"/>
    <w:rsid w:val="00B9255C"/>
    <w:rsid w:val="00B92A03"/>
    <w:rsid w:val="00B9730E"/>
    <w:rsid w:val="00BA1003"/>
    <w:rsid w:val="00BA5704"/>
    <w:rsid w:val="00BB2EBB"/>
    <w:rsid w:val="00BB48E3"/>
    <w:rsid w:val="00BB4A56"/>
    <w:rsid w:val="00BB5A93"/>
    <w:rsid w:val="00BB69D3"/>
    <w:rsid w:val="00BC203A"/>
    <w:rsid w:val="00BC5A8C"/>
    <w:rsid w:val="00BC64C8"/>
    <w:rsid w:val="00BC70A1"/>
    <w:rsid w:val="00BD2DA7"/>
    <w:rsid w:val="00BD5592"/>
    <w:rsid w:val="00BD65F8"/>
    <w:rsid w:val="00BE5CB8"/>
    <w:rsid w:val="00BE5E1B"/>
    <w:rsid w:val="00BE79D2"/>
    <w:rsid w:val="00BF1084"/>
    <w:rsid w:val="00BF209F"/>
    <w:rsid w:val="00BF5AAC"/>
    <w:rsid w:val="00C001A1"/>
    <w:rsid w:val="00C05950"/>
    <w:rsid w:val="00C07821"/>
    <w:rsid w:val="00C1034D"/>
    <w:rsid w:val="00C11EB1"/>
    <w:rsid w:val="00C1551B"/>
    <w:rsid w:val="00C159AE"/>
    <w:rsid w:val="00C1764B"/>
    <w:rsid w:val="00C2051C"/>
    <w:rsid w:val="00C21CB2"/>
    <w:rsid w:val="00C246F3"/>
    <w:rsid w:val="00C26AEC"/>
    <w:rsid w:val="00C4101D"/>
    <w:rsid w:val="00C43F12"/>
    <w:rsid w:val="00C44F84"/>
    <w:rsid w:val="00C5193E"/>
    <w:rsid w:val="00C55B29"/>
    <w:rsid w:val="00C60E0D"/>
    <w:rsid w:val="00C62293"/>
    <w:rsid w:val="00C633B8"/>
    <w:rsid w:val="00C6351D"/>
    <w:rsid w:val="00C65960"/>
    <w:rsid w:val="00C66253"/>
    <w:rsid w:val="00C67DA1"/>
    <w:rsid w:val="00C720A9"/>
    <w:rsid w:val="00C75EB0"/>
    <w:rsid w:val="00C77905"/>
    <w:rsid w:val="00C77F3F"/>
    <w:rsid w:val="00C817EE"/>
    <w:rsid w:val="00C828EB"/>
    <w:rsid w:val="00C83433"/>
    <w:rsid w:val="00C93519"/>
    <w:rsid w:val="00C955B7"/>
    <w:rsid w:val="00CA14B3"/>
    <w:rsid w:val="00CA1E1F"/>
    <w:rsid w:val="00CA66AB"/>
    <w:rsid w:val="00CB4DDF"/>
    <w:rsid w:val="00CB5042"/>
    <w:rsid w:val="00CB59C6"/>
    <w:rsid w:val="00CB6070"/>
    <w:rsid w:val="00CC1D16"/>
    <w:rsid w:val="00CC3E77"/>
    <w:rsid w:val="00CC52FB"/>
    <w:rsid w:val="00CD3D6F"/>
    <w:rsid w:val="00CD3F38"/>
    <w:rsid w:val="00CD3F79"/>
    <w:rsid w:val="00CE0208"/>
    <w:rsid w:val="00CE0F98"/>
    <w:rsid w:val="00CE3B14"/>
    <w:rsid w:val="00CE5EC8"/>
    <w:rsid w:val="00CE6B5D"/>
    <w:rsid w:val="00CF499A"/>
    <w:rsid w:val="00CF66CF"/>
    <w:rsid w:val="00CF751D"/>
    <w:rsid w:val="00D02BF4"/>
    <w:rsid w:val="00D02CBD"/>
    <w:rsid w:val="00D0673A"/>
    <w:rsid w:val="00D06ED9"/>
    <w:rsid w:val="00D10539"/>
    <w:rsid w:val="00D15EB2"/>
    <w:rsid w:val="00D247BC"/>
    <w:rsid w:val="00D2758C"/>
    <w:rsid w:val="00D3267D"/>
    <w:rsid w:val="00D33D45"/>
    <w:rsid w:val="00D361D3"/>
    <w:rsid w:val="00D37060"/>
    <w:rsid w:val="00D405E1"/>
    <w:rsid w:val="00D41046"/>
    <w:rsid w:val="00D4147C"/>
    <w:rsid w:val="00D4247D"/>
    <w:rsid w:val="00D43F0A"/>
    <w:rsid w:val="00D44151"/>
    <w:rsid w:val="00D451D6"/>
    <w:rsid w:val="00D46635"/>
    <w:rsid w:val="00D526F1"/>
    <w:rsid w:val="00D540A1"/>
    <w:rsid w:val="00D6022D"/>
    <w:rsid w:val="00D60B2F"/>
    <w:rsid w:val="00D709F4"/>
    <w:rsid w:val="00D71B26"/>
    <w:rsid w:val="00D73517"/>
    <w:rsid w:val="00D7544A"/>
    <w:rsid w:val="00D75533"/>
    <w:rsid w:val="00D81B79"/>
    <w:rsid w:val="00D82DA8"/>
    <w:rsid w:val="00D83E4E"/>
    <w:rsid w:val="00D85AEE"/>
    <w:rsid w:val="00D85FEF"/>
    <w:rsid w:val="00D87C68"/>
    <w:rsid w:val="00D965D5"/>
    <w:rsid w:val="00D974DF"/>
    <w:rsid w:val="00DA1337"/>
    <w:rsid w:val="00DA5AAF"/>
    <w:rsid w:val="00DA5B63"/>
    <w:rsid w:val="00DA6F23"/>
    <w:rsid w:val="00DA77C2"/>
    <w:rsid w:val="00DB1A94"/>
    <w:rsid w:val="00DB1B91"/>
    <w:rsid w:val="00DB212D"/>
    <w:rsid w:val="00DB40DA"/>
    <w:rsid w:val="00DC0764"/>
    <w:rsid w:val="00DC12B2"/>
    <w:rsid w:val="00DC1B40"/>
    <w:rsid w:val="00DC64B2"/>
    <w:rsid w:val="00DC7BB3"/>
    <w:rsid w:val="00DD0B01"/>
    <w:rsid w:val="00DD5374"/>
    <w:rsid w:val="00DD59E9"/>
    <w:rsid w:val="00DD6EA8"/>
    <w:rsid w:val="00DD7A9C"/>
    <w:rsid w:val="00DE5EBF"/>
    <w:rsid w:val="00DF0B64"/>
    <w:rsid w:val="00DF197D"/>
    <w:rsid w:val="00DF62BC"/>
    <w:rsid w:val="00DF7345"/>
    <w:rsid w:val="00E034D0"/>
    <w:rsid w:val="00E06BE9"/>
    <w:rsid w:val="00E10842"/>
    <w:rsid w:val="00E14873"/>
    <w:rsid w:val="00E21361"/>
    <w:rsid w:val="00E2554C"/>
    <w:rsid w:val="00E311AE"/>
    <w:rsid w:val="00E31B36"/>
    <w:rsid w:val="00E325CF"/>
    <w:rsid w:val="00E3331A"/>
    <w:rsid w:val="00E419FA"/>
    <w:rsid w:val="00E4215E"/>
    <w:rsid w:val="00E44E7B"/>
    <w:rsid w:val="00E4582B"/>
    <w:rsid w:val="00E47061"/>
    <w:rsid w:val="00E51E51"/>
    <w:rsid w:val="00E53EC5"/>
    <w:rsid w:val="00E61ABF"/>
    <w:rsid w:val="00E62727"/>
    <w:rsid w:val="00E62B88"/>
    <w:rsid w:val="00E630E5"/>
    <w:rsid w:val="00E631BE"/>
    <w:rsid w:val="00E67098"/>
    <w:rsid w:val="00E71560"/>
    <w:rsid w:val="00E75D6E"/>
    <w:rsid w:val="00E76BDD"/>
    <w:rsid w:val="00E77C86"/>
    <w:rsid w:val="00E8060D"/>
    <w:rsid w:val="00E81452"/>
    <w:rsid w:val="00E83E8A"/>
    <w:rsid w:val="00E84730"/>
    <w:rsid w:val="00E863C5"/>
    <w:rsid w:val="00E90C67"/>
    <w:rsid w:val="00E92579"/>
    <w:rsid w:val="00E94F73"/>
    <w:rsid w:val="00E95F9D"/>
    <w:rsid w:val="00EA2158"/>
    <w:rsid w:val="00EA2E04"/>
    <w:rsid w:val="00EA61C7"/>
    <w:rsid w:val="00EA7554"/>
    <w:rsid w:val="00EB752F"/>
    <w:rsid w:val="00EC3C2B"/>
    <w:rsid w:val="00EC7010"/>
    <w:rsid w:val="00ED1F6F"/>
    <w:rsid w:val="00ED242D"/>
    <w:rsid w:val="00ED2840"/>
    <w:rsid w:val="00ED58A6"/>
    <w:rsid w:val="00ED697F"/>
    <w:rsid w:val="00EE11AF"/>
    <w:rsid w:val="00EE16E0"/>
    <w:rsid w:val="00EF0F15"/>
    <w:rsid w:val="00EF4BB8"/>
    <w:rsid w:val="00EF5606"/>
    <w:rsid w:val="00F02332"/>
    <w:rsid w:val="00F029D1"/>
    <w:rsid w:val="00F02D38"/>
    <w:rsid w:val="00F133A4"/>
    <w:rsid w:val="00F16E85"/>
    <w:rsid w:val="00F245FE"/>
    <w:rsid w:val="00F25153"/>
    <w:rsid w:val="00F258E2"/>
    <w:rsid w:val="00F26DB0"/>
    <w:rsid w:val="00F30C5F"/>
    <w:rsid w:val="00F33D4F"/>
    <w:rsid w:val="00F33E66"/>
    <w:rsid w:val="00F36E4F"/>
    <w:rsid w:val="00F37904"/>
    <w:rsid w:val="00F4394F"/>
    <w:rsid w:val="00F4494C"/>
    <w:rsid w:val="00F45F4A"/>
    <w:rsid w:val="00F47199"/>
    <w:rsid w:val="00F501F9"/>
    <w:rsid w:val="00F52B07"/>
    <w:rsid w:val="00F60520"/>
    <w:rsid w:val="00F60A97"/>
    <w:rsid w:val="00F654C1"/>
    <w:rsid w:val="00F66197"/>
    <w:rsid w:val="00F66BC1"/>
    <w:rsid w:val="00F759D3"/>
    <w:rsid w:val="00F811E6"/>
    <w:rsid w:val="00F8397A"/>
    <w:rsid w:val="00F83E39"/>
    <w:rsid w:val="00F860E2"/>
    <w:rsid w:val="00F865D9"/>
    <w:rsid w:val="00F938E1"/>
    <w:rsid w:val="00F93BD6"/>
    <w:rsid w:val="00F93E87"/>
    <w:rsid w:val="00FA597D"/>
    <w:rsid w:val="00FA5E7D"/>
    <w:rsid w:val="00FA6569"/>
    <w:rsid w:val="00FA7C8C"/>
    <w:rsid w:val="00FA7D9C"/>
    <w:rsid w:val="00FB5C1C"/>
    <w:rsid w:val="00FB618E"/>
    <w:rsid w:val="00FC127E"/>
    <w:rsid w:val="00FC3B93"/>
    <w:rsid w:val="00FD19C4"/>
    <w:rsid w:val="00FD1E89"/>
    <w:rsid w:val="00FD47AB"/>
    <w:rsid w:val="00FD6780"/>
    <w:rsid w:val="00FD6B56"/>
    <w:rsid w:val="00FD7E80"/>
    <w:rsid w:val="00FE068E"/>
    <w:rsid w:val="00FE1F44"/>
    <w:rsid w:val="00FE33EA"/>
    <w:rsid w:val="00FE48C8"/>
    <w:rsid w:val="00FF3DE7"/>
    <w:rsid w:val="00FF4628"/>
    <w:rsid w:val="00FF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3B9DD"/>
  <w15:chartTrackingRefBased/>
  <w15:docId w15:val="{D0CE1307-384C-4748-BC56-178C42481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E0D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E0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12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2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2A4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2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2A4"/>
    <w:rPr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2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2A4"/>
    <w:rPr>
      <w:rFonts w:ascii="Segoe UI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F6673513213E47851DA09FACF84433" ma:contentTypeVersion="19" ma:contentTypeDescription="Create a new document." ma:contentTypeScope="" ma:versionID="7dcce2db9b5a05a56b5538136f8b6ced">
  <xsd:schema xmlns:xsd="http://www.w3.org/2001/XMLSchema" xmlns:xs="http://www.w3.org/2001/XMLSchema" xmlns:p="http://schemas.microsoft.com/office/2006/metadata/properties" xmlns:ns3="db4257c5-c1bb-4f42-817a-c5ed313d6230" xmlns:ns4="9602c977-acf6-48c5-b880-35b91e2e04d9" targetNamespace="http://schemas.microsoft.com/office/2006/metadata/properties" ma:root="true" ma:fieldsID="bbafaaf81cbe72ce2fc725beb0634b81" ns3:_="" ns4:_="">
    <xsd:import namespace="db4257c5-c1bb-4f42-817a-c5ed313d6230"/>
    <xsd:import namespace="9602c977-acf6-48c5-b880-35b91e2e04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257c5-c1bb-4f42-817a-c5ed313d6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02c977-acf6-48c5-b880-35b91e2e04d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b4257c5-c1bb-4f42-817a-c5ed313d6230" xsi:nil="true"/>
  </documentManagement>
</p:properties>
</file>

<file path=customXml/itemProps1.xml><?xml version="1.0" encoding="utf-8"?>
<ds:datastoreItem xmlns:ds="http://schemas.openxmlformats.org/officeDocument/2006/customXml" ds:itemID="{04F55AA3-7184-4638-95C1-ED003B549A7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A4977D1-694A-4558-B353-997923863C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257c5-c1bb-4f42-817a-c5ed313d6230"/>
    <ds:schemaRef ds:uri="9602c977-acf6-48c5-b880-35b91e2e04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1E1FFBD-3E8E-4766-BA81-D6E9AFD0D4A6}">
  <ds:schemaRefs>
    <ds:schemaRef ds:uri="http://schemas.microsoft.com/office/2006/metadata/properties"/>
    <ds:schemaRef ds:uri="http://schemas.microsoft.com/office/infopath/2007/PartnerControls"/>
    <ds:schemaRef ds:uri="db4257c5-c1bb-4f42-817a-c5ed313d623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72</Words>
  <Characters>497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lner, Andrea</dc:creator>
  <cp:keywords/>
  <dc:description/>
  <cp:lastModifiedBy>Woolner, Andrea</cp:lastModifiedBy>
  <cp:revision>4</cp:revision>
  <cp:lastPrinted>2025-06-13T19:22:00Z</cp:lastPrinted>
  <dcterms:created xsi:type="dcterms:W3CDTF">2025-11-17T16:41:00Z</dcterms:created>
  <dcterms:modified xsi:type="dcterms:W3CDTF">2025-12-10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F6673513213E47851DA09FACF84433</vt:lpwstr>
  </property>
</Properties>
</file>